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9C492" w14:textId="67DBA418" w:rsidR="003426CD" w:rsidRDefault="003426CD" w:rsidP="00093878">
      <w:pPr>
        <w:jc w:val="both"/>
        <w:rPr>
          <w:sz w:val="22"/>
          <w:szCs w:val="22"/>
          <w:lang w:val="en-US"/>
        </w:rPr>
      </w:pPr>
      <w:r w:rsidRPr="00B3636D">
        <w:rPr>
          <w:b/>
          <w:bCs/>
          <w:sz w:val="22"/>
          <w:szCs w:val="22"/>
          <w:lang w:val="en-US"/>
        </w:rPr>
        <w:t>Supplementary table 1.</w:t>
      </w:r>
      <w:r w:rsidRPr="00B3636D">
        <w:rPr>
          <w:sz w:val="22"/>
          <w:szCs w:val="22"/>
          <w:lang w:val="en-US"/>
        </w:rPr>
        <w:t xml:space="preserve"> drugs with neurological indication approved in Europe in the reference period (2011-2021) </w:t>
      </w:r>
    </w:p>
    <w:p w14:paraId="70331790" w14:textId="77777777" w:rsidR="00093878" w:rsidRPr="00093878" w:rsidRDefault="00093878" w:rsidP="00093878">
      <w:pPr>
        <w:jc w:val="both"/>
        <w:rPr>
          <w:sz w:val="22"/>
          <w:szCs w:val="22"/>
          <w:lang w:val="en-US"/>
        </w:rPr>
      </w:pPr>
    </w:p>
    <w:tbl>
      <w:tblPr>
        <w:tblStyle w:val="TableGrid"/>
        <w:tblW w:w="11304" w:type="dxa"/>
        <w:jc w:val="center"/>
        <w:tblLook w:val="04A0" w:firstRow="1" w:lastRow="0" w:firstColumn="1" w:lastColumn="0" w:noHBand="0" w:noVBand="1"/>
      </w:tblPr>
      <w:tblGrid>
        <w:gridCol w:w="546"/>
        <w:gridCol w:w="3161"/>
        <w:gridCol w:w="2221"/>
        <w:gridCol w:w="2270"/>
        <w:gridCol w:w="1158"/>
        <w:gridCol w:w="1948"/>
      </w:tblGrid>
      <w:tr w:rsidR="003426CD" w:rsidRPr="003426CD" w14:paraId="2A322169" w14:textId="77777777" w:rsidTr="005C1F00">
        <w:trPr>
          <w:trHeight w:val="840"/>
          <w:jc w:val="center"/>
        </w:trPr>
        <w:tc>
          <w:tcPr>
            <w:tcW w:w="546" w:type="dxa"/>
            <w:noWrap/>
            <w:vAlign w:val="center"/>
            <w:hideMark/>
          </w:tcPr>
          <w:p w14:paraId="33FEFCC5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</w:rPr>
            </w:pPr>
            <w:r w:rsidRPr="003426CD">
              <w:rPr>
                <w:b/>
                <w:bCs/>
              </w:rPr>
              <w:t>N</w:t>
            </w:r>
          </w:p>
        </w:tc>
        <w:tc>
          <w:tcPr>
            <w:tcW w:w="3161" w:type="dxa"/>
            <w:vAlign w:val="center"/>
            <w:hideMark/>
          </w:tcPr>
          <w:p w14:paraId="5833EA81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</w:rPr>
            </w:pPr>
            <w:r w:rsidRPr="003426CD">
              <w:rPr>
                <w:b/>
                <w:bCs/>
              </w:rPr>
              <w:t>Medicine name</w:t>
            </w:r>
          </w:p>
        </w:tc>
        <w:tc>
          <w:tcPr>
            <w:tcW w:w="2221" w:type="dxa"/>
            <w:vAlign w:val="center"/>
            <w:hideMark/>
          </w:tcPr>
          <w:p w14:paraId="5AB84801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</w:rPr>
            </w:pPr>
            <w:r w:rsidRPr="003426CD">
              <w:rPr>
                <w:b/>
                <w:bCs/>
              </w:rPr>
              <w:t>Active substance</w:t>
            </w:r>
          </w:p>
        </w:tc>
        <w:tc>
          <w:tcPr>
            <w:tcW w:w="2270" w:type="dxa"/>
            <w:vAlign w:val="center"/>
            <w:hideMark/>
          </w:tcPr>
          <w:p w14:paraId="6AAF32D7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</w:rPr>
            </w:pPr>
            <w:r w:rsidRPr="003426CD">
              <w:rPr>
                <w:b/>
                <w:bCs/>
              </w:rPr>
              <w:t>Therapeutic area</w:t>
            </w:r>
          </w:p>
        </w:tc>
        <w:tc>
          <w:tcPr>
            <w:tcW w:w="1158" w:type="dxa"/>
            <w:vAlign w:val="center"/>
            <w:hideMark/>
          </w:tcPr>
          <w:p w14:paraId="5E3E5232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</w:rPr>
            </w:pPr>
            <w:r w:rsidRPr="003426CD">
              <w:rPr>
                <w:b/>
                <w:bCs/>
              </w:rPr>
              <w:t>ATC code</w:t>
            </w:r>
          </w:p>
        </w:tc>
        <w:tc>
          <w:tcPr>
            <w:tcW w:w="1948" w:type="dxa"/>
            <w:vAlign w:val="center"/>
            <w:hideMark/>
          </w:tcPr>
          <w:p w14:paraId="17E43E2E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</w:rPr>
            </w:pPr>
            <w:r w:rsidRPr="003426CD">
              <w:rPr>
                <w:b/>
                <w:bCs/>
              </w:rPr>
              <w:t>Marketing authorisation date</w:t>
            </w:r>
          </w:p>
        </w:tc>
      </w:tr>
      <w:tr w:rsidR="003426CD" w:rsidRPr="003426CD" w14:paraId="3073BA69" w14:textId="77777777" w:rsidTr="005C1F00">
        <w:trPr>
          <w:trHeight w:val="431"/>
          <w:jc w:val="center"/>
        </w:trPr>
        <w:tc>
          <w:tcPr>
            <w:tcW w:w="546" w:type="dxa"/>
            <w:noWrap/>
            <w:vAlign w:val="center"/>
            <w:hideMark/>
          </w:tcPr>
          <w:p w14:paraId="6038838C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1</w:t>
            </w:r>
          </w:p>
        </w:tc>
        <w:tc>
          <w:tcPr>
            <w:tcW w:w="3161" w:type="dxa"/>
            <w:noWrap/>
            <w:vAlign w:val="center"/>
            <w:hideMark/>
          </w:tcPr>
          <w:p w14:paraId="731B79DB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Skysona®</w:t>
            </w:r>
          </w:p>
        </w:tc>
        <w:tc>
          <w:tcPr>
            <w:tcW w:w="2221" w:type="dxa"/>
            <w:noWrap/>
            <w:vAlign w:val="center"/>
            <w:hideMark/>
          </w:tcPr>
          <w:p w14:paraId="001ECB43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elivaldogene autotemcel</w:t>
            </w:r>
          </w:p>
        </w:tc>
        <w:tc>
          <w:tcPr>
            <w:tcW w:w="2270" w:type="dxa"/>
            <w:noWrap/>
            <w:vAlign w:val="center"/>
            <w:hideMark/>
          </w:tcPr>
          <w:p w14:paraId="386870D4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Adrenoleukodystrophy</w:t>
            </w:r>
          </w:p>
        </w:tc>
        <w:tc>
          <w:tcPr>
            <w:tcW w:w="1158" w:type="dxa"/>
            <w:noWrap/>
            <w:vAlign w:val="center"/>
            <w:hideMark/>
          </w:tcPr>
          <w:p w14:paraId="19BD444B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N07</w:t>
            </w:r>
          </w:p>
        </w:tc>
        <w:tc>
          <w:tcPr>
            <w:tcW w:w="1948" w:type="dxa"/>
            <w:noWrap/>
            <w:vAlign w:val="center"/>
            <w:hideMark/>
          </w:tcPr>
          <w:p w14:paraId="0CF1B9DB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16/07/2021</w:t>
            </w:r>
          </w:p>
        </w:tc>
      </w:tr>
      <w:tr w:rsidR="003426CD" w:rsidRPr="003426CD" w14:paraId="79F1E7F6" w14:textId="77777777" w:rsidTr="005C1F00">
        <w:trPr>
          <w:trHeight w:val="320"/>
          <w:jc w:val="center"/>
        </w:trPr>
        <w:tc>
          <w:tcPr>
            <w:tcW w:w="546" w:type="dxa"/>
            <w:noWrap/>
            <w:vAlign w:val="center"/>
            <w:hideMark/>
          </w:tcPr>
          <w:p w14:paraId="62C31C4B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2</w:t>
            </w:r>
          </w:p>
        </w:tc>
        <w:tc>
          <w:tcPr>
            <w:tcW w:w="3161" w:type="dxa"/>
            <w:noWrap/>
            <w:vAlign w:val="center"/>
            <w:hideMark/>
          </w:tcPr>
          <w:p w14:paraId="72215464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Ontozry®</w:t>
            </w:r>
          </w:p>
        </w:tc>
        <w:tc>
          <w:tcPr>
            <w:tcW w:w="2221" w:type="dxa"/>
            <w:noWrap/>
            <w:vAlign w:val="center"/>
            <w:hideMark/>
          </w:tcPr>
          <w:p w14:paraId="03AF76CB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cenobamate</w:t>
            </w:r>
          </w:p>
        </w:tc>
        <w:tc>
          <w:tcPr>
            <w:tcW w:w="2270" w:type="dxa"/>
            <w:noWrap/>
            <w:vAlign w:val="center"/>
            <w:hideMark/>
          </w:tcPr>
          <w:p w14:paraId="7D6D03F6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Epilepsy</w:t>
            </w:r>
          </w:p>
        </w:tc>
        <w:tc>
          <w:tcPr>
            <w:tcW w:w="1158" w:type="dxa"/>
            <w:noWrap/>
            <w:vAlign w:val="center"/>
            <w:hideMark/>
          </w:tcPr>
          <w:p w14:paraId="5A3DF9BD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N03AX</w:t>
            </w:r>
          </w:p>
        </w:tc>
        <w:tc>
          <w:tcPr>
            <w:tcW w:w="1948" w:type="dxa"/>
            <w:noWrap/>
            <w:vAlign w:val="center"/>
            <w:hideMark/>
          </w:tcPr>
          <w:p w14:paraId="16A2ADCA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26/03/2021</w:t>
            </w:r>
          </w:p>
        </w:tc>
      </w:tr>
      <w:tr w:rsidR="003426CD" w:rsidRPr="003426CD" w14:paraId="6BFFCFAC" w14:textId="77777777" w:rsidTr="005C1F00">
        <w:trPr>
          <w:trHeight w:val="320"/>
          <w:jc w:val="center"/>
        </w:trPr>
        <w:tc>
          <w:tcPr>
            <w:tcW w:w="546" w:type="dxa"/>
            <w:noWrap/>
            <w:vAlign w:val="center"/>
            <w:hideMark/>
          </w:tcPr>
          <w:p w14:paraId="505CB071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3</w:t>
            </w:r>
          </w:p>
        </w:tc>
        <w:tc>
          <w:tcPr>
            <w:tcW w:w="3161" w:type="dxa"/>
            <w:noWrap/>
            <w:vAlign w:val="center"/>
            <w:hideMark/>
          </w:tcPr>
          <w:p w14:paraId="0EE9C46F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Byfavo®</w:t>
            </w:r>
          </w:p>
        </w:tc>
        <w:tc>
          <w:tcPr>
            <w:tcW w:w="2221" w:type="dxa"/>
            <w:noWrap/>
            <w:vAlign w:val="center"/>
            <w:hideMark/>
          </w:tcPr>
          <w:p w14:paraId="39218096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remimazolam</w:t>
            </w:r>
          </w:p>
        </w:tc>
        <w:tc>
          <w:tcPr>
            <w:tcW w:w="2270" w:type="dxa"/>
            <w:noWrap/>
            <w:vAlign w:val="center"/>
            <w:hideMark/>
          </w:tcPr>
          <w:p w14:paraId="554EBF0D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Conscious Sedation</w:t>
            </w:r>
          </w:p>
        </w:tc>
        <w:tc>
          <w:tcPr>
            <w:tcW w:w="1158" w:type="dxa"/>
            <w:noWrap/>
            <w:vAlign w:val="center"/>
            <w:hideMark/>
          </w:tcPr>
          <w:p w14:paraId="49043747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N05CD</w:t>
            </w:r>
          </w:p>
        </w:tc>
        <w:tc>
          <w:tcPr>
            <w:tcW w:w="1948" w:type="dxa"/>
            <w:noWrap/>
            <w:vAlign w:val="center"/>
            <w:hideMark/>
          </w:tcPr>
          <w:p w14:paraId="41C98BAA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26/03/2021</w:t>
            </w:r>
          </w:p>
        </w:tc>
      </w:tr>
      <w:tr w:rsidR="003426CD" w:rsidRPr="003426CD" w14:paraId="4E6C95DD" w14:textId="77777777" w:rsidTr="00093878">
        <w:trPr>
          <w:trHeight w:val="426"/>
          <w:jc w:val="center"/>
        </w:trPr>
        <w:tc>
          <w:tcPr>
            <w:tcW w:w="546" w:type="dxa"/>
            <w:noWrap/>
            <w:vAlign w:val="center"/>
            <w:hideMark/>
          </w:tcPr>
          <w:p w14:paraId="4FCEEE4C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4</w:t>
            </w:r>
          </w:p>
        </w:tc>
        <w:tc>
          <w:tcPr>
            <w:tcW w:w="3161" w:type="dxa"/>
            <w:noWrap/>
            <w:vAlign w:val="center"/>
            <w:hideMark/>
          </w:tcPr>
          <w:p w14:paraId="5098BA57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Evrysdi®</w:t>
            </w:r>
          </w:p>
        </w:tc>
        <w:tc>
          <w:tcPr>
            <w:tcW w:w="2221" w:type="dxa"/>
            <w:noWrap/>
            <w:vAlign w:val="center"/>
            <w:hideMark/>
          </w:tcPr>
          <w:p w14:paraId="0E31888E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Risdiplam</w:t>
            </w:r>
          </w:p>
        </w:tc>
        <w:tc>
          <w:tcPr>
            <w:tcW w:w="2270" w:type="dxa"/>
            <w:noWrap/>
            <w:vAlign w:val="center"/>
            <w:hideMark/>
          </w:tcPr>
          <w:p w14:paraId="1D50671C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Muscular Atrophy, Spinal</w:t>
            </w:r>
          </w:p>
        </w:tc>
        <w:tc>
          <w:tcPr>
            <w:tcW w:w="1158" w:type="dxa"/>
            <w:noWrap/>
            <w:vAlign w:val="center"/>
            <w:hideMark/>
          </w:tcPr>
          <w:p w14:paraId="30906781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M09AX10</w:t>
            </w:r>
          </w:p>
        </w:tc>
        <w:tc>
          <w:tcPr>
            <w:tcW w:w="1948" w:type="dxa"/>
            <w:noWrap/>
            <w:vAlign w:val="center"/>
            <w:hideMark/>
          </w:tcPr>
          <w:p w14:paraId="2EDF7A89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26/03/2021</w:t>
            </w:r>
          </w:p>
        </w:tc>
      </w:tr>
      <w:tr w:rsidR="003426CD" w:rsidRPr="003426CD" w14:paraId="36FBC29A" w14:textId="77777777" w:rsidTr="005C1F00">
        <w:trPr>
          <w:trHeight w:val="320"/>
          <w:jc w:val="center"/>
        </w:trPr>
        <w:tc>
          <w:tcPr>
            <w:tcW w:w="546" w:type="dxa"/>
            <w:noWrap/>
            <w:vAlign w:val="center"/>
            <w:hideMark/>
          </w:tcPr>
          <w:p w14:paraId="36BE0CB0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5</w:t>
            </w:r>
          </w:p>
        </w:tc>
        <w:tc>
          <w:tcPr>
            <w:tcW w:w="3161" w:type="dxa"/>
            <w:noWrap/>
            <w:vAlign w:val="center"/>
            <w:hideMark/>
          </w:tcPr>
          <w:p w14:paraId="33F987C4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Fintepla®</w:t>
            </w:r>
          </w:p>
        </w:tc>
        <w:tc>
          <w:tcPr>
            <w:tcW w:w="2221" w:type="dxa"/>
            <w:noWrap/>
            <w:vAlign w:val="center"/>
            <w:hideMark/>
          </w:tcPr>
          <w:p w14:paraId="06DA3D27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Fenfluramine hydrochloride</w:t>
            </w:r>
          </w:p>
        </w:tc>
        <w:tc>
          <w:tcPr>
            <w:tcW w:w="2270" w:type="dxa"/>
            <w:noWrap/>
            <w:vAlign w:val="center"/>
            <w:hideMark/>
          </w:tcPr>
          <w:p w14:paraId="7D68B790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Epilepsies, Myoclonic</w:t>
            </w:r>
          </w:p>
        </w:tc>
        <w:tc>
          <w:tcPr>
            <w:tcW w:w="1158" w:type="dxa"/>
            <w:noWrap/>
            <w:vAlign w:val="center"/>
            <w:hideMark/>
          </w:tcPr>
          <w:p w14:paraId="35570A92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N03</w:t>
            </w:r>
          </w:p>
        </w:tc>
        <w:tc>
          <w:tcPr>
            <w:tcW w:w="1948" w:type="dxa"/>
            <w:noWrap/>
            <w:vAlign w:val="center"/>
            <w:hideMark/>
          </w:tcPr>
          <w:p w14:paraId="673D553C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18/12/2020</w:t>
            </w:r>
          </w:p>
        </w:tc>
      </w:tr>
      <w:tr w:rsidR="003426CD" w:rsidRPr="003426CD" w14:paraId="0377254B" w14:textId="77777777" w:rsidTr="005C1F00">
        <w:trPr>
          <w:trHeight w:val="320"/>
          <w:jc w:val="center"/>
        </w:trPr>
        <w:tc>
          <w:tcPr>
            <w:tcW w:w="546" w:type="dxa"/>
            <w:noWrap/>
            <w:vAlign w:val="center"/>
            <w:hideMark/>
          </w:tcPr>
          <w:p w14:paraId="736565AF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6</w:t>
            </w:r>
          </w:p>
        </w:tc>
        <w:tc>
          <w:tcPr>
            <w:tcW w:w="3161" w:type="dxa"/>
            <w:noWrap/>
            <w:vAlign w:val="center"/>
            <w:hideMark/>
          </w:tcPr>
          <w:p w14:paraId="13FADF51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Libmeldy®</w:t>
            </w:r>
          </w:p>
        </w:tc>
        <w:tc>
          <w:tcPr>
            <w:tcW w:w="2221" w:type="dxa"/>
            <w:noWrap/>
            <w:vAlign w:val="center"/>
            <w:hideMark/>
          </w:tcPr>
          <w:p w14:paraId="1A55D9E7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atidarsagene autotemcel</w:t>
            </w:r>
          </w:p>
        </w:tc>
        <w:tc>
          <w:tcPr>
            <w:tcW w:w="2270" w:type="dxa"/>
            <w:noWrap/>
            <w:vAlign w:val="center"/>
            <w:hideMark/>
          </w:tcPr>
          <w:p w14:paraId="6A954496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Leukodystrophy, Metachromatic</w:t>
            </w:r>
          </w:p>
        </w:tc>
        <w:tc>
          <w:tcPr>
            <w:tcW w:w="1158" w:type="dxa"/>
            <w:noWrap/>
            <w:vAlign w:val="center"/>
            <w:hideMark/>
          </w:tcPr>
          <w:p w14:paraId="7B752E3E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N07</w:t>
            </w:r>
          </w:p>
        </w:tc>
        <w:tc>
          <w:tcPr>
            <w:tcW w:w="1948" w:type="dxa"/>
            <w:noWrap/>
            <w:vAlign w:val="center"/>
            <w:hideMark/>
          </w:tcPr>
          <w:p w14:paraId="597BF51C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17/12/2020</w:t>
            </w:r>
          </w:p>
        </w:tc>
      </w:tr>
      <w:tr w:rsidR="003426CD" w:rsidRPr="003426CD" w14:paraId="4A5570A1" w14:textId="77777777" w:rsidTr="005C1F00">
        <w:trPr>
          <w:trHeight w:val="320"/>
          <w:jc w:val="center"/>
        </w:trPr>
        <w:tc>
          <w:tcPr>
            <w:tcW w:w="546" w:type="dxa"/>
            <w:noWrap/>
            <w:vAlign w:val="center"/>
            <w:hideMark/>
          </w:tcPr>
          <w:p w14:paraId="0CDE53DD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7</w:t>
            </w:r>
          </w:p>
        </w:tc>
        <w:tc>
          <w:tcPr>
            <w:tcW w:w="3161" w:type="dxa"/>
            <w:noWrap/>
            <w:vAlign w:val="center"/>
            <w:hideMark/>
          </w:tcPr>
          <w:p w14:paraId="4843FFCE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Exparel liposomal®</w:t>
            </w:r>
          </w:p>
        </w:tc>
        <w:tc>
          <w:tcPr>
            <w:tcW w:w="2221" w:type="dxa"/>
            <w:noWrap/>
            <w:vAlign w:val="center"/>
            <w:hideMark/>
          </w:tcPr>
          <w:p w14:paraId="73B9565A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bupivacaine</w:t>
            </w:r>
          </w:p>
        </w:tc>
        <w:tc>
          <w:tcPr>
            <w:tcW w:w="2270" w:type="dxa"/>
            <w:noWrap/>
            <w:vAlign w:val="center"/>
            <w:hideMark/>
          </w:tcPr>
          <w:p w14:paraId="2832B6B4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Acute Pain</w:t>
            </w:r>
          </w:p>
        </w:tc>
        <w:tc>
          <w:tcPr>
            <w:tcW w:w="1158" w:type="dxa"/>
            <w:noWrap/>
            <w:vAlign w:val="center"/>
            <w:hideMark/>
          </w:tcPr>
          <w:p w14:paraId="3C97E28B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N01BB01</w:t>
            </w:r>
          </w:p>
        </w:tc>
        <w:tc>
          <w:tcPr>
            <w:tcW w:w="1948" w:type="dxa"/>
            <w:noWrap/>
            <w:vAlign w:val="center"/>
            <w:hideMark/>
          </w:tcPr>
          <w:p w14:paraId="29DACF74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16/11/2020</w:t>
            </w:r>
          </w:p>
        </w:tc>
      </w:tr>
      <w:tr w:rsidR="003426CD" w:rsidRPr="003426CD" w14:paraId="7AA339B5" w14:textId="77777777" w:rsidTr="005C1F00">
        <w:trPr>
          <w:trHeight w:val="320"/>
          <w:jc w:val="center"/>
        </w:trPr>
        <w:tc>
          <w:tcPr>
            <w:tcW w:w="546" w:type="dxa"/>
            <w:noWrap/>
            <w:vAlign w:val="center"/>
            <w:hideMark/>
          </w:tcPr>
          <w:p w14:paraId="4ACEA203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8</w:t>
            </w:r>
          </w:p>
        </w:tc>
        <w:tc>
          <w:tcPr>
            <w:tcW w:w="3161" w:type="dxa"/>
            <w:noWrap/>
            <w:vAlign w:val="center"/>
            <w:hideMark/>
          </w:tcPr>
          <w:p w14:paraId="742A188A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Zynrelef®</w:t>
            </w:r>
          </w:p>
        </w:tc>
        <w:tc>
          <w:tcPr>
            <w:tcW w:w="2221" w:type="dxa"/>
            <w:noWrap/>
            <w:vAlign w:val="center"/>
            <w:hideMark/>
          </w:tcPr>
          <w:p w14:paraId="0DFC62F7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bupivacaine, meloxicam</w:t>
            </w:r>
          </w:p>
        </w:tc>
        <w:tc>
          <w:tcPr>
            <w:tcW w:w="2270" w:type="dxa"/>
            <w:noWrap/>
            <w:vAlign w:val="center"/>
            <w:hideMark/>
          </w:tcPr>
          <w:p w14:paraId="266D68E3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Pain, Postoperative</w:t>
            </w:r>
          </w:p>
        </w:tc>
        <w:tc>
          <w:tcPr>
            <w:tcW w:w="1158" w:type="dxa"/>
            <w:noWrap/>
            <w:vAlign w:val="center"/>
            <w:hideMark/>
          </w:tcPr>
          <w:p w14:paraId="4E5D870F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N01B</w:t>
            </w:r>
          </w:p>
        </w:tc>
        <w:tc>
          <w:tcPr>
            <w:tcW w:w="1948" w:type="dxa"/>
            <w:noWrap/>
            <w:vAlign w:val="center"/>
            <w:hideMark/>
          </w:tcPr>
          <w:p w14:paraId="751325EF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24/09/2020</w:t>
            </w:r>
          </w:p>
        </w:tc>
      </w:tr>
      <w:tr w:rsidR="003426CD" w:rsidRPr="003426CD" w14:paraId="29CF096C" w14:textId="77777777" w:rsidTr="005C1F00">
        <w:trPr>
          <w:trHeight w:val="320"/>
          <w:jc w:val="center"/>
        </w:trPr>
        <w:tc>
          <w:tcPr>
            <w:tcW w:w="546" w:type="dxa"/>
            <w:noWrap/>
            <w:vAlign w:val="center"/>
            <w:hideMark/>
          </w:tcPr>
          <w:p w14:paraId="62E9C691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9</w:t>
            </w:r>
          </w:p>
        </w:tc>
        <w:tc>
          <w:tcPr>
            <w:tcW w:w="3161" w:type="dxa"/>
            <w:noWrap/>
            <w:vAlign w:val="center"/>
            <w:hideMark/>
          </w:tcPr>
          <w:p w14:paraId="3D73A595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Gencebok®</w:t>
            </w:r>
          </w:p>
        </w:tc>
        <w:tc>
          <w:tcPr>
            <w:tcW w:w="2221" w:type="dxa"/>
            <w:noWrap/>
            <w:vAlign w:val="center"/>
            <w:hideMark/>
          </w:tcPr>
          <w:p w14:paraId="18A4171A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Caffeine citrate</w:t>
            </w:r>
          </w:p>
        </w:tc>
        <w:tc>
          <w:tcPr>
            <w:tcW w:w="2270" w:type="dxa"/>
            <w:noWrap/>
            <w:vAlign w:val="center"/>
            <w:hideMark/>
          </w:tcPr>
          <w:p w14:paraId="6A170F58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Apnea</w:t>
            </w:r>
          </w:p>
        </w:tc>
        <w:tc>
          <w:tcPr>
            <w:tcW w:w="1158" w:type="dxa"/>
            <w:noWrap/>
            <w:vAlign w:val="center"/>
            <w:hideMark/>
          </w:tcPr>
          <w:p w14:paraId="11B48713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N06BC01</w:t>
            </w:r>
          </w:p>
        </w:tc>
        <w:tc>
          <w:tcPr>
            <w:tcW w:w="1948" w:type="dxa"/>
            <w:noWrap/>
            <w:vAlign w:val="center"/>
            <w:hideMark/>
          </w:tcPr>
          <w:p w14:paraId="55AEB127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19/08/2020</w:t>
            </w:r>
          </w:p>
        </w:tc>
      </w:tr>
      <w:tr w:rsidR="003426CD" w:rsidRPr="003426CD" w14:paraId="19AC6EAA" w14:textId="77777777" w:rsidTr="005C1F00">
        <w:trPr>
          <w:trHeight w:val="320"/>
          <w:jc w:val="center"/>
        </w:trPr>
        <w:tc>
          <w:tcPr>
            <w:tcW w:w="546" w:type="dxa"/>
            <w:noWrap/>
            <w:vAlign w:val="center"/>
            <w:hideMark/>
          </w:tcPr>
          <w:p w14:paraId="06A94F6D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10</w:t>
            </w:r>
          </w:p>
        </w:tc>
        <w:tc>
          <w:tcPr>
            <w:tcW w:w="3161" w:type="dxa"/>
            <w:noWrap/>
            <w:vAlign w:val="center"/>
            <w:hideMark/>
          </w:tcPr>
          <w:p w14:paraId="2858BE40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Zolgensma®</w:t>
            </w:r>
          </w:p>
        </w:tc>
        <w:tc>
          <w:tcPr>
            <w:tcW w:w="2221" w:type="dxa"/>
            <w:noWrap/>
            <w:vAlign w:val="center"/>
            <w:hideMark/>
          </w:tcPr>
          <w:p w14:paraId="6F8752D2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onasemnogene abeparvovec</w:t>
            </w:r>
          </w:p>
        </w:tc>
        <w:tc>
          <w:tcPr>
            <w:tcW w:w="2270" w:type="dxa"/>
            <w:noWrap/>
            <w:vAlign w:val="center"/>
            <w:hideMark/>
          </w:tcPr>
          <w:p w14:paraId="35813D9F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Muscular Atrophy, Spinal</w:t>
            </w:r>
          </w:p>
        </w:tc>
        <w:tc>
          <w:tcPr>
            <w:tcW w:w="1158" w:type="dxa"/>
            <w:noWrap/>
            <w:vAlign w:val="center"/>
            <w:hideMark/>
          </w:tcPr>
          <w:p w14:paraId="3A25D601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M09AX09</w:t>
            </w:r>
          </w:p>
        </w:tc>
        <w:tc>
          <w:tcPr>
            <w:tcW w:w="1948" w:type="dxa"/>
            <w:noWrap/>
            <w:vAlign w:val="center"/>
            <w:hideMark/>
          </w:tcPr>
          <w:p w14:paraId="588FA4A7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18/05/2020</w:t>
            </w:r>
          </w:p>
        </w:tc>
      </w:tr>
      <w:tr w:rsidR="003426CD" w:rsidRPr="003426CD" w14:paraId="61432A24" w14:textId="77777777" w:rsidTr="005C1F00">
        <w:trPr>
          <w:trHeight w:val="320"/>
          <w:jc w:val="center"/>
        </w:trPr>
        <w:tc>
          <w:tcPr>
            <w:tcW w:w="546" w:type="dxa"/>
            <w:noWrap/>
            <w:vAlign w:val="center"/>
            <w:hideMark/>
          </w:tcPr>
          <w:p w14:paraId="071E3AFD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11</w:t>
            </w:r>
          </w:p>
        </w:tc>
        <w:tc>
          <w:tcPr>
            <w:tcW w:w="3161" w:type="dxa"/>
            <w:noWrap/>
            <w:vAlign w:val="center"/>
            <w:hideMark/>
          </w:tcPr>
          <w:p w14:paraId="2DC9BD79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Sunosi®</w:t>
            </w:r>
          </w:p>
        </w:tc>
        <w:tc>
          <w:tcPr>
            <w:tcW w:w="2221" w:type="dxa"/>
            <w:noWrap/>
            <w:vAlign w:val="center"/>
            <w:hideMark/>
          </w:tcPr>
          <w:p w14:paraId="2F76A253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solriamfetol hydrochloride</w:t>
            </w:r>
          </w:p>
        </w:tc>
        <w:tc>
          <w:tcPr>
            <w:tcW w:w="2270" w:type="dxa"/>
            <w:noWrap/>
            <w:vAlign w:val="center"/>
            <w:hideMark/>
          </w:tcPr>
          <w:p w14:paraId="753E1C0C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Narcolepsy;  Sleep Apnea, Obstructive</w:t>
            </w:r>
          </w:p>
        </w:tc>
        <w:tc>
          <w:tcPr>
            <w:tcW w:w="1158" w:type="dxa"/>
            <w:noWrap/>
            <w:vAlign w:val="center"/>
            <w:hideMark/>
          </w:tcPr>
          <w:p w14:paraId="6AC6E6A7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N06BA14</w:t>
            </w:r>
          </w:p>
        </w:tc>
        <w:tc>
          <w:tcPr>
            <w:tcW w:w="1948" w:type="dxa"/>
            <w:noWrap/>
            <w:vAlign w:val="center"/>
            <w:hideMark/>
          </w:tcPr>
          <w:p w14:paraId="6B8B7CE4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16/01/2020</w:t>
            </w:r>
          </w:p>
        </w:tc>
      </w:tr>
      <w:tr w:rsidR="003426CD" w:rsidRPr="003426CD" w14:paraId="6E480AA5" w14:textId="77777777" w:rsidTr="005C1F00">
        <w:trPr>
          <w:trHeight w:val="320"/>
          <w:jc w:val="center"/>
        </w:trPr>
        <w:tc>
          <w:tcPr>
            <w:tcW w:w="546" w:type="dxa"/>
            <w:noWrap/>
            <w:vAlign w:val="center"/>
            <w:hideMark/>
          </w:tcPr>
          <w:p w14:paraId="68B495E5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12</w:t>
            </w:r>
          </w:p>
        </w:tc>
        <w:tc>
          <w:tcPr>
            <w:tcW w:w="3161" w:type="dxa"/>
            <w:noWrap/>
            <w:vAlign w:val="center"/>
            <w:hideMark/>
          </w:tcPr>
          <w:p w14:paraId="72E764D4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Inbrija®</w:t>
            </w:r>
          </w:p>
        </w:tc>
        <w:tc>
          <w:tcPr>
            <w:tcW w:w="2221" w:type="dxa"/>
            <w:noWrap/>
            <w:vAlign w:val="center"/>
            <w:hideMark/>
          </w:tcPr>
          <w:p w14:paraId="321415C6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levodopa</w:t>
            </w:r>
          </w:p>
        </w:tc>
        <w:tc>
          <w:tcPr>
            <w:tcW w:w="2270" w:type="dxa"/>
            <w:noWrap/>
            <w:vAlign w:val="center"/>
            <w:hideMark/>
          </w:tcPr>
          <w:p w14:paraId="4794110A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Parkinson Disease</w:t>
            </w:r>
          </w:p>
        </w:tc>
        <w:tc>
          <w:tcPr>
            <w:tcW w:w="1158" w:type="dxa"/>
            <w:noWrap/>
            <w:vAlign w:val="center"/>
            <w:hideMark/>
          </w:tcPr>
          <w:p w14:paraId="165E8ABF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N04BA01</w:t>
            </w:r>
          </w:p>
        </w:tc>
        <w:tc>
          <w:tcPr>
            <w:tcW w:w="1948" w:type="dxa"/>
            <w:noWrap/>
            <w:vAlign w:val="center"/>
            <w:hideMark/>
          </w:tcPr>
          <w:p w14:paraId="43FD7A42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19/09/2019</w:t>
            </w:r>
          </w:p>
        </w:tc>
      </w:tr>
      <w:tr w:rsidR="003426CD" w:rsidRPr="003426CD" w14:paraId="11679FC4" w14:textId="77777777" w:rsidTr="005C1F00">
        <w:trPr>
          <w:trHeight w:val="603"/>
          <w:jc w:val="center"/>
        </w:trPr>
        <w:tc>
          <w:tcPr>
            <w:tcW w:w="546" w:type="dxa"/>
            <w:noWrap/>
            <w:vAlign w:val="center"/>
            <w:hideMark/>
          </w:tcPr>
          <w:p w14:paraId="5CCD3F85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13</w:t>
            </w:r>
          </w:p>
        </w:tc>
        <w:tc>
          <w:tcPr>
            <w:tcW w:w="3161" w:type="dxa"/>
            <w:noWrap/>
            <w:vAlign w:val="center"/>
            <w:hideMark/>
          </w:tcPr>
          <w:p w14:paraId="490ABA97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Epidyolex®</w:t>
            </w:r>
          </w:p>
        </w:tc>
        <w:tc>
          <w:tcPr>
            <w:tcW w:w="2221" w:type="dxa"/>
            <w:noWrap/>
            <w:vAlign w:val="center"/>
            <w:hideMark/>
          </w:tcPr>
          <w:p w14:paraId="3BA51490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Cannabidiol</w:t>
            </w:r>
          </w:p>
        </w:tc>
        <w:tc>
          <w:tcPr>
            <w:tcW w:w="2270" w:type="dxa"/>
            <w:noWrap/>
            <w:vAlign w:val="center"/>
            <w:hideMark/>
          </w:tcPr>
          <w:p w14:paraId="4712ACC2" w14:textId="08CD90B1" w:rsidR="003426CD" w:rsidRPr="003426CD" w:rsidRDefault="003426CD" w:rsidP="003426CD">
            <w:pPr>
              <w:spacing w:after="200" w:line="276" w:lineRule="auto"/>
              <w:jc w:val="center"/>
              <w:rPr>
                <w:lang w:val="en-US"/>
              </w:rPr>
            </w:pPr>
            <w:r w:rsidRPr="003426CD">
              <w:rPr>
                <w:lang w:val="en-US"/>
              </w:rPr>
              <w:t>Lennox Gastaut Syndrome; Epilepsies, Myoclonic</w:t>
            </w:r>
          </w:p>
        </w:tc>
        <w:tc>
          <w:tcPr>
            <w:tcW w:w="1158" w:type="dxa"/>
            <w:noWrap/>
            <w:vAlign w:val="center"/>
            <w:hideMark/>
          </w:tcPr>
          <w:p w14:paraId="327A5D27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N03AX</w:t>
            </w:r>
          </w:p>
        </w:tc>
        <w:tc>
          <w:tcPr>
            <w:tcW w:w="1948" w:type="dxa"/>
            <w:noWrap/>
            <w:vAlign w:val="center"/>
            <w:hideMark/>
          </w:tcPr>
          <w:p w14:paraId="1B54705F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19/09/2019</w:t>
            </w:r>
          </w:p>
        </w:tc>
      </w:tr>
      <w:tr w:rsidR="003426CD" w:rsidRPr="003426CD" w14:paraId="64205963" w14:textId="77777777" w:rsidTr="005C1F00">
        <w:trPr>
          <w:trHeight w:val="320"/>
          <w:jc w:val="center"/>
        </w:trPr>
        <w:tc>
          <w:tcPr>
            <w:tcW w:w="546" w:type="dxa"/>
            <w:noWrap/>
            <w:vAlign w:val="center"/>
            <w:hideMark/>
          </w:tcPr>
          <w:p w14:paraId="4F68DEF8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14</w:t>
            </w:r>
          </w:p>
        </w:tc>
        <w:tc>
          <w:tcPr>
            <w:tcW w:w="3161" w:type="dxa"/>
            <w:noWrap/>
            <w:vAlign w:val="center"/>
            <w:hideMark/>
          </w:tcPr>
          <w:p w14:paraId="053EB5DA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Lacosamide UCB®</w:t>
            </w:r>
          </w:p>
        </w:tc>
        <w:tc>
          <w:tcPr>
            <w:tcW w:w="2221" w:type="dxa"/>
            <w:noWrap/>
            <w:vAlign w:val="center"/>
            <w:hideMark/>
          </w:tcPr>
          <w:p w14:paraId="51D312EF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lacosamide</w:t>
            </w:r>
          </w:p>
        </w:tc>
        <w:tc>
          <w:tcPr>
            <w:tcW w:w="2270" w:type="dxa"/>
            <w:noWrap/>
            <w:vAlign w:val="center"/>
            <w:hideMark/>
          </w:tcPr>
          <w:p w14:paraId="298A3125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Epilepsies, Partial</w:t>
            </w:r>
          </w:p>
        </w:tc>
        <w:tc>
          <w:tcPr>
            <w:tcW w:w="1158" w:type="dxa"/>
            <w:noWrap/>
            <w:vAlign w:val="center"/>
            <w:hideMark/>
          </w:tcPr>
          <w:p w14:paraId="358C1582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N03AX18</w:t>
            </w:r>
          </w:p>
        </w:tc>
        <w:tc>
          <w:tcPr>
            <w:tcW w:w="1948" w:type="dxa"/>
            <w:noWrap/>
            <w:vAlign w:val="center"/>
            <w:hideMark/>
          </w:tcPr>
          <w:p w14:paraId="5A21F77D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26/08/2019</w:t>
            </w:r>
          </w:p>
        </w:tc>
      </w:tr>
      <w:tr w:rsidR="003426CD" w:rsidRPr="003426CD" w14:paraId="356B8BAE" w14:textId="77777777" w:rsidTr="005C1F00">
        <w:trPr>
          <w:trHeight w:val="320"/>
          <w:jc w:val="center"/>
        </w:trPr>
        <w:tc>
          <w:tcPr>
            <w:tcW w:w="546" w:type="dxa"/>
            <w:noWrap/>
            <w:vAlign w:val="center"/>
            <w:hideMark/>
          </w:tcPr>
          <w:p w14:paraId="48122925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15</w:t>
            </w:r>
          </w:p>
        </w:tc>
        <w:tc>
          <w:tcPr>
            <w:tcW w:w="3161" w:type="dxa"/>
            <w:noWrap/>
            <w:vAlign w:val="center"/>
            <w:hideMark/>
          </w:tcPr>
          <w:p w14:paraId="7BC145C8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Sixmo®</w:t>
            </w:r>
          </w:p>
        </w:tc>
        <w:tc>
          <w:tcPr>
            <w:tcW w:w="2221" w:type="dxa"/>
            <w:noWrap/>
            <w:vAlign w:val="center"/>
            <w:hideMark/>
          </w:tcPr>
          <w:p w14:paraId="409F0597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Buprenorphine hydrochloride</w:t>
            </w:r>
          </w:p>
        </w:tc>
        <w:tc>
          <w:tcPr>
            <w:tcW w:w="2270" w:type="dxa"/>
            <w:noWrap/>
            <w:vAlign w:val="center"/>
            <w:hideMark/>
          </w:tcPr>
          <w:p w14:paraId="2FA6361E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Opioid-Related Disorders</w:t>
            </w:r>
          </w:p>
        </w:tc>
        <w:tc>
          <w:tcPr>
            <w:tcW w:w="1158" w:type="dxa"/>
            <w:noWrap/>
            <w:vAlign w:val="center"/>
            <w:hideMark/>
          </w:tcPr>
          <w:p w14:paraId="1676E296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N07BC01</w:t>
            </w:r>
          </w:p>
        </w:tc>
        <w:tc>
          <w:tcPr>
            <w:tcW w:w="1948" w:type="dxa"/>
            <w:noWrap/>
            <w:vAlign w:val="center"/>
            <w:hideMark/>
          </w:tcPr>
          <w:p w14:paraId="69DF451E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19/06/2019</w:t>
            </w:r>
          </w:p>
        </w:tc>
      </w:tr>
      <w:tr w:rsidR="003426CD" w:rsidRPr="003426CD" w14:paraId="64E2B9AF" w14:textId="77777777" w:rsidTr="005C1F00">
        <w:trPr>
          <w:trHeight w:val="320"/>
          <w:jc w:val="center"/>
        </w:trPr>
        <w:tc>
          <w:tcPr>
            <w:tcW w:w="546" w:type="dxa"/>
            <w:noWrap/>
            <w:vAlign w:val="center"/>
            <w:hideMark/>
          </w:tcPr>
          <w:p w14:paraId="79DA6EBF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16</w:t>
            </w:r>
          </w:p>
        </w:tc>
        <w:tc>
          <w:tcPr>
            <w:tcW w:w="3161" w:type="dxa"/>
            <w:noWrap/>
            <w:vAlign w:val="center"/>
            <w:hideMark/>
          </w:tcPr>
          <w:p w14:paraId="4BD77BBD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Ajovy®</w:t>
            </w:r>
          </w:p>
        </w:tc>
        <w:tc>
          <w:tcPr>
            <w:tcW w:w="2221" w:type="dxa"/>
            <w:noWrap/>
            <w:vAlign w:val="center"/>
            <w:hideMark/>
          </w:tcPr>
          <w:p w14:paraId="24B2E04C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fremanezumab</w:t>
            </w:r>
          </w:p>
        </w:tc>
        <w:tc>
          <w:tcPr>
            <w:tcW w:w="2270" w:type="dxa"/>
            <w:noWrap/>
            <w:vAlign w:val="center"/>
            <w:hideMark/>
          </w:tcPr>
          <w:p w14:paraId="7D5386E4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Migraine Disorders</w:t>
            </w:r>
          </w:p>
        </w:tc>
        <w:tc>
          <w:tcPr>
            <w:tcW w:w="1158" w:type="dxa"/>
            <w:noWrap/>
            <w:vAlign w:val="center"/>
            <w:hideMark/>
          </w:tcPr>
          <w:p w14:paraId="086ADD61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N02</w:t>
            </w:r>
          </w:p>
        </w:tc>
        <w:tc>
          <w:tcPr>
            <w:tcW w:w="1948" w:type="dxa"/>
            <w:noWrap/>
            <w:vAlign w:val="center"/>
            <w:hideMark/>
          </w:tcPr>
          <w:p w14:paraId="06BB9228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28/03/2019</w:t>
            </w:r>
          </w:p>
        </w:tc>
      </w:tr>
      <w:tr w:rsidR="003426CD" w:rsidRPr="003426CD" w14:paraId="54A846F4" w14:textId="77777777" w:rsidTr="005C1F00">
        <w:trPr>
          <w:trHeight w:val="320"/>
          <w:jc w:val="center"/>
        </w:trPr>
        <w:tc>
          <w:tcPr>
            <w:tcW w:w="546" w:type="dxa"/>
            <w:noWrap/>
            <w:vAlign w:val="center"/>
            <w:hideMark/>
          </w:tcPr>
          <w:p w14:paraId="68FA4E68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17</w:t>
            </w:r>
          </w:p>
        </w:tc>
        <w:tc>
          <w:tcPr>
            <w:tcW w:w="3161" w:type="dxa"/>
            <w:noWrap/>
            <w:vAlign w:val="center"/>
            <w:hideMark/>
          </w:tcPr>
          <w:p w14:paraId="659ED1D5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Buvidal®</w:t>
            </w:r>
          </w:p>
        </w:tc>
        <w:tc>
          <w:tcPr>
            <w:tcW w:w="2221" w:type="dxa"/>
            <w:noWrap/>
            <w:vAlign w:val="center"/>
            <w:hideMark/>
          </w:tcPr>
          <w:p w14:paraId="18E4C15B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buprenorphine</w:t>
            </w:r>
          </w:p>
        </w:tc>
        <w:tc>
          <w:tcPr>
            <w:tcW w:w="2270" w:type="dxa"/>
            <w:noWrap/>
            <w:vAlign w:val="center"/>
            <w:hideMark/>
          </w:tcPr>
          <w:p w14:paraId="1ADA85E5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Opioid-Related Disorders</w:t>
            </w:r>
          </w:p>
        </w:tc>
        <w:tc>
          <w:tcPr>
            <w:tcW w:w="1158" w:type="dxa"/>
            <w:noWrap/>
            <w:vAlign w:val="center"/>
            <w:hideMark/>
          </w:tcPr>
          <w:p w14:paraId="4C4F60C2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N07BC01</w:t>
            </w:r>
          </w:p>
        </w:tc>
        <w:tc>
          <w:tcPr>
            <w:tcW w:w="1948" w:type="dxa"/>
            <w:noWrap/>
            <w:vAlign w:val="center"/>
            <w:hideMark/>
          </w:tcPr>
          <w:p w14:paraId="1C3FBFA8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20/11/2018</w:t>
            </w:r>
          </w:p>
        </w:tc>
      </w:tr>
      <w:tr w:rsidR="003426CD" w:rsidRPr="003426CD" w14:paraId="4863FE89" w14:textId="77777777" w:rsidTr="005C1F00">
        <w:trPr>
          <w:trHeight w:val="320"/>
          <w:jc w:val="center"/>
        </w:trPr>
        <w:tc>
          <w:tcPr>
            <w:tcW w:w="546" w:type="dxa"/>
            <w:noWrap/>
            <w:vAlign w:val="center"/>
            <w:hideMark/>
          </w:tcPr>
          <w:p w14:paraId="56B6DDF3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lastRenderedPageBreak/>
              <w:t>18</w:t>
            </w:r>
          </w:p>
        </w:tc>
        <w:tc>
          <w:tcPr>
            <w:tcW w:w="3161" w:type="dxa"/>
            <w:noWrap/>
            <w:vAlign w:val="center"/>
            <w:hideMark/>
          </w:tcPr>
          <w:p w14:paraId="406D8EEA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Emgality®</w:t>
            </w:r>
          </w:p>
        </w:tc>
        <w:tc>
          <w:tcPr>
            <w:tcW w:w="2221" w:type="dxa"/>
            <w:noWrap/>
            <w:vAlign w:val="center"/>
            <w:hideMark/>
          </w:tcPr>
          <w:p w14:paraId="46108677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Galcanezumab</w:t>
            </w:r>
          </w:p>
        </w:tc>
        <w:tc>
          <w:tcPr>
            <w:tcW w:w="2270" w:type="dxa"/>
            <w:noWrap/>
            <w:vAlign w:val="center"/>
            <w:hideMark/>
          </w:tcPr>
          <w:p w14:paraId="03036CCF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Migraine Disorders</w:t>
            </w:r>
          </w:p>
        </w:tc>
        <w:tc>
          <w:tcPr>
            <w:tcW w:w="1158" w:type="dxa"/>
            <w:noWrap/>
            <w:vAlign w:val="center"/>
            <w:hideMark/>
          </w:tcPr>
          <w:p w14:paraId="3571F20E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N02</w:t>
            </w:r>
          </w:p>
        </w:tc>
        <w:tc>
          <w:tcPr>
            <w:tcW w:w="1948" w:type="dxa"/>
            <w:noWrap/>
            <w:vAlign w:val="center"/>
            <w:hideMark/>
          </w:tcPr>
          <w:p w14:paraId="6F5FC70C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14/11/2018</w:t>
            </w:r>
          </w:p>
        </w:tc>
      </w:tr>
      <w:tr w:rsidR="003426CD" w:rsidRPr="003426CD" w14:paraId="120CB00F" w14:textId="77777777" w:rsidTr="005C1F00">
        <w:trPr>
          <w:trHeight w:val="320"/>
          <w:jc w:val="center"/>
        </w:trPr>
        <w:tc>
          <w:tcPr>
            <w:tcW w:w="546" w:type="dxa"/>
            <w:noWrap/>
            <w:vAlign w:val="center"/>
            <w:hideMark/>
          </w:tcPr>
          <w:p w14:paraId="3F28AC41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19</w:t>
            </w:r>
          </w:p>
        </w:tc>
        <w:tc>
          <w:tcPr>
            <w:tcW w:w="3161" w:type="dxa"/>
            <w:noWrap/>
            <w:vAlign w:val="center"/>
            <w:hideMark/>
          </w:tcPr>
          <w:p w14:paraId="16651554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Kigabeq®</w:t>
            </w:r>
          </w:p>
        </w:tc>
        <w:tc>
          <w:tcPr>
            <w:tcW w:w="2221" w:type="dxa"/>
            <w:noWrap/>
            <w:vAlign w:val="center"/>
            <w:hideMark/>
          </w:tcPr>
          <w:p w14:paraId="3EEFF794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vigabatrin</w:t>
            </w:r>
          </w:p>
        </w:tc>
        <w:tc>
          <w:tcPr>
            <w:tcW w:w="2270" w:type="dxa"/>
            <w:noWrap/>
            <w:vAlign w:val="center"/>
            <w:hideMark/>
          </w:tcPr>
          <w:p w14:paraId="16F9CE39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Spasms, Infantile;  Epilepsies, Partial</w:t>
            </w:r>
          </w:p>
        </w:tc>
        <w:tc>
          <w:tcPr>
            <w:tcW w:w="1158" w:type="dxa"/>
            <w:noWrap/>
            <w:vAlign w:val="center"/>
            <w:hideMark/>
          </w:tcPr>
          <w:p w14:paraId="086911F0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N03AG04</w:t>
            </w:r>
          </w:p>
        </w:tc>
        <w:tc>
          <w:tcPr>
            <w:tcW w:w="1948" w:type="dxa"/>
            <w:noWrap/>
            <w:vAlign w:val="center"/>
            <w:hideMark/>
          </w:tcPr>
          <w:p w14:paraId="41E1E4A0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20/09/2018</w:t>
            </w:r>
          </w:p>
        </w:tc>
      </w:tr>
      <w:tr w:rsidR="003426CD" w:rsidRPr="003426CD" w14:paraId="60328B40" w14:textId="77777777" w:rsidTr="005C1F00">
        <w:trPr>
          <w:trHeight w:val="320"/>
          <w:jc w:val="center"/>
        </w:trPr>
        <w:tc>
          <w:tcPr>
            <w:tcW w:w="546" w:type="dxa"/>
            <w:noWrap/>
            <w:vAlign w:val="center"/>
            <w:hideMark/>
          </w:tcPr>
          <w:p w14:paraId="0BCAF270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20</w:t>
            </w:r>
          </w:p>
        </w:tc>
        <w:tc>
          <w:tcPr>
            <w:tcW w:w="3161" w:type="dxa"/>
            <w:noWrap/>
            <w:vAlign w:val="center"/>
            <w:hideMark/>
          </w:tcPr>
          <w:p w14:paraId="03C37501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Slenyto®</w:t>
            </w:r>
          </w:p>
        </w:tc>
        <w:tc>
          <w:tcPr>
            <w:tcW w:w="2221" w:type="dxa"/>
            <w:noWrap/>
            <w:vAlign w:val="center"/>
            <w:hideMark/>
          </w:tcPr>
          <w:p w14:paraId="7C6C5152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melatonin</w:t>
            </w:r>
          </w:p>
        </w:tc>
        <w:tc>
          <w:tcPr>
            <w:tcW w:w="2270" w:type="dxa"/>
            <w:noWrap/>
            <w:vAlign w:val="center"/>
            <w:hideMark/>
          </w:tcPr>
          <w:p w14:paraId="6278AC33" w14:textId="65D4918A" w:rsidR="003426CD" w:rsidRPr="003426CD" w:rsidRDefault="003426CD" w:rsidP="003426CD">
            <w:pPr>
              <w:spacing w:after="200" w:line="276" w:lineRule="auto"/>
              <w:jc w:val="center"/>
              <w:rPr>
                <w:lang w:val="en-US"/>
              </w:rPr>
            </w:pPr>
            <w:r w:rsidRPr="003426CD">
              <w:rPr>
                <w:lang w:val="en-US"/>
              </w:rPr>
              <w:t>Sleep Initiation and Maintenance Disorders; Autistic Disorder</w:t>
            </w:r>
          </w:p>
        </w:tc>
        <w:tc>
          <w:tcPr>
            <w:tcW w:w="1158" w:type="dxa"/>
            <w:noWrap/>
            <w:vAlign w:val="center"/>
            <w:hideMark/>
          </w:tcPr>
          <w:p w14:paraId="4A7312A5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N05CH01</w:t>
            </w:r>
          </w:p>
        </w:tc>
        <w:tc>
          <w:tcPr>
            <w:tcW w:w="1948" w:type="dxa"/>
            <w:noWrap/>
            <w:vAlign w:val="center"/>
            <w:hideMark/>
          </w:tcPr>
          <w:p w14:paraId="3B9F0FEB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20/09/2018</w:t>
            </w:r>
          </w:p>
        </w:tc>
      </w:tr>
      <w:tr w:rsidR="003426CD" w:rsidRPr="003426CD" w14:paraId="25A32E9C" w14:textId="77777777" w:rsidTr="005C1F00">
        <w:trPr>
          <w:trHeight w:val="320"/>
          <w:jc w:val="center"/>
        </w:trPr>
        <w:tc>
          <w:tcPr>
            <w:tcW w:w="546" w:type="dxa"/>
            <w:noWrap/>
            <w:vAlign w:val="center"/>
            <w:hideMark/>
          </w:tcPr>
          <w:p w14:paraId="0E151123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21</w:t>
            </w:r>
          </w:p>
        </w:tc>
        <w:tc>
          <w:tcPr>
            <w:tcW w:w="3161" w:type="dxa"/>
            <w:noWrap/>
            <w:vAlign w:val="center"/>
            <w:hideMark/>
          </w:tcPr>
          <w:p w14:paraId="593F1AFE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Onpattro®</w:t>
            </w:r>
          </w:p>
        </w:tc>
        <w:tc>
          <w:tcPr>
            <w:tcW w:w="2221" w:type="dxa"/>
            <w:noWrap/>
            <w:vAlign w:val="center"/>
            <w:hideMark/>
          </w:tcPr>
          <w:p w14:paraId="64FB73B7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patisiran sodium</w:t>
            </w:r>
          </w:p>
        </w:tc>
        <w:tc>
          <w:tcPr>
            <w:tcW w:w="2270" w:type="dxa"/>
            <w:noWrap/>
            <w:vAlign w:val="center"/>
            <w:hideMark/>
          </w:tcPr>
          <w:p w14:paraId="1D930D79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Amyloidosis, Familial</w:t>
            </w:r>
          </w:p>
        </w:tc>
        <w:tc>
          <w:tcPr>
            <w:tcW w:w="1158" w:type="dxa"/>
            <w:noWrap/>
            <w:vAlign w:val="center"/>
            <w:hideMark/>
          </w:tcPr>
          <w:p w14:paraId="2D789434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N07</w:t>
            </w:r>
          </w:p>
        </w:tc>
        <w:tc>
          <w:tcPr>
            <w:tcW w:w="1948" w:type="dxa"/>
            <w:noWrap/>
            <w:vAlign w:val="center"/>
            <w:hideMark/>
          </w:tcPr>
          <w:p w14:paraId="05DA600B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27/08/2018</w:t>
            </w:r>
          </w:p>
        </w:tc>
      </w:tr>
      <w:tr w:rsidR="003426CD" w:rsidRPr="003426CD" w14:paraId="61EB7069" w14:textId="77777777" w:rsidTr="005C1F00">
        <w:trPr>
          <w:trHeight w:val="320"/>
          <w:jc w:val="center"/>
        </w:trPr>
        <w:tc>
          <w:tcPr>
            <w:tcW w:w="546" w:type="dxa"/>
            <w:noWrap/>
            <w:vAlign w:val="center"/>
            <w:hideMark/>
          </w:tcPr>
          <w:p w14:paraId="003FDB63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22</w:t>
            </w:r>
          </w:p>
        </w:tc>
        <w:tc>
          <w:tcPr>
            <w:tcW w:w="3161" w:type="dxa"/>
            <w:noWrap/>
            <w:vAlign w:val="center"/>
            <w:hideMark/>
          </w:tcPr>
          <w:p w14:paraId="2CD007BC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Aimovig®</w:t>
            </w:r>
          </w:p>
        </w:tc>
        <w:tc>
          <w:tcPr>
            <w:tcW w:w="2221" w:type="dxa"/>
            <w:noWrap/>
            <w:vAlign w:val="center"/>
            <w:hideMark/>
          </w:tcPr>
          <w:p w14:paraId="43C57590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erenumab</w:t>
            </w:r>
          </w:p>
        </w:tc>
        <w:tc>
          <w:tcPr>
            <w:tcW w:w="2270" w:type="dxa"/>
            <w:noWrap/>
            <w:vAlign w:val="center"/>
            <w:hideMark/>
          </w:tcPr>
          <w:p w14:paraId="093BFB5E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Migraine Disorders</w:t>
            </w:r>
          </w:p>
        </w:tc>
        <w:tc>
          <w:tcPr>
            <w:tcW w:w="1158" w:type="dxa"/>
            <w:noWrap/>
            <w:vAlign w:val="center"/>
            <w:hideMark/>
          </w:tcPr>
          <w:p w14:paraId="5D2707C2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N02CX07</w:t>
            </w:r>
          </w:p>
        </w:tc>
        <w:tc>
          <w:tcPr>
            <w:tcW w:w="1948" w:type="dxa"/>
            <w:noWrap/>
            <w:vAlign w:val="center"/>
            <w:hideMark/>
          </w:tcPr>
          <w:p w14:paraId="3D6189AC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26/07/2018</w:t>
            </w:r>
          </w:p>
        </w:tc>
      </w:tr>
      <w:tr w:rsidR="003426CD" w:rsidRPr="003426CD" w14:paraId="4E5A7CB9" w14:textId="77777777" w:rsidTr="005C1F00">
        <w:trPr>
          <w:trHeight w:val="320"/>
          <w:jc w:val="center"/>
        </w:trPr>
        <w:tc>
          <w:tcPr>
            <w:tcW w:w="546" w:type="dxa"/>
            <w:noWrap/>
            <w:vAlign w:val="center"/>
            <w:hideMark/>
          </w:tcPr>
          <w:p w14:paraId="20445FB0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23</w:t>
            </w:r>
          </w:p>
        </w:tc>
        <w:tc>
          <w:tcPr>
            <w:tcW w:w="3161" w:type="dxa"/>
            <w:noWrap/>
            <w:vAlign w:val="center"/>
            <w:hideMark/>
          </w:tcPr>
          <w:p w14:paraId="7A1799DB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Tegsedi®</w:t>
            </w:r>
          </w:p>
        </w:tc>
        <w:tc>
          <w:tcPr>
            <w:tcW w:w="2221" w:type="dxa"/>
            <w:noWrap/>
            <w:vAlign w:val="center"/>
            <w:hideMark/>
          </w:tcPr>
          <w:p w14:paraId="76766C3A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inotersen sodium</w:t>
            </w:r>
          </w:p>
        </w:tc>
        <w:tc>
          <w:tcPr>
            <w:tcW w:w="2270" w:type="dxa"/>
            <w:noWrap/>
            <w:vAlign w:val="center"/>
            <w:hideMark/>
          </w:tcPr>
          <w:p w14:paraId="3822EF12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Amyloidosis</w:t>
            </w:r>
          </w:p>
        </w:tc>
        <w:tc>
          <w:tcPr>
            <w:tcW w:w="1158" w:type="dxa"/>
            <w:noWrap/>
            <w:vAlign w:val="center"/>
            <w:hideMark/>
          </w:tcPr>
          <w:p w14:paraId="2F3A6513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N07</w:t>
            </w:r>
          </w:p>
        </w:tc>
        <w:tc>
          <w:tcPr>
            <w:tcW w:w="1948" w:type="dxa"/>
            <w:noWrap/>
            <w:vAlign w:val="center"/>
            <w:hideMark/>
          </w:tcPr>
          <w:p w14:paraId="6E445414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6/07/2018</w:t>
            </w:r>
          </w:p>
        </w:tc>
      </w:tr>
      <w:tr w:rsidR="003426CD" w:rsidRPr="003426CD" w14:paraId="3A1CE259" w14:textId="77777777" w:rsidTr="005C1F00">
        <w:trPr>
          <w:trHeight w:val="320"/>
          <w:jc w:val="center"/>
        </w:trPr>
        <w:tc>
          <w:tcPr>
            <w:tcW w:w="546" w:type="dxa"/>
            <w:noWrap/>
            <w:vAlign w:val="center"/>
            <w:hideMark/>
          </w:tcPr>
          <w:p w14:paraId="006FAFFC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24</w:t>
            </w:r>
          </w:p>
        </w:tc>
        <w:tc>
          <w:tcPr>
            <w:tcW w:w="3161" w:type="dxa"/>
            <w:noWrap/>
            <w:vAlign w:val="center"/>
            <w:hideMark/>
          </w:tcPr>
          <w:p w14:paraId="57BF03CD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Dzuveo®</w:t>
            </w:r>
          </w:p>
        </w:tc>
        <w:tc>
          <w:tcPr>
            <w:tcW w:w="2221" w:type="dxa"/>
            <w:noWrap/>
            <w:vAlign w:val="center"/>
            <w:hideMark/>
          </w:tcPr>
          <w:p w14:paraId="5601C496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sufentanil citrate</w:t>
            </w:r>
          </w:p>
        </w:tc>
        <w:tc>
          <w:tcPr>
            <w:tcW w:w="2270" w:type="dxa"/>
            <w:noWrap/>
            <w:vAlign w:val="center"/>
            <w:hideMark/>
          </w:tcPr>
          <w:p w14:paraId="1CDF9020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Pain</w:t>
            </w:r>
          </w:p>
        </w:tc>
        <w:tc>
          <w:tcPr>
            <w:tcW w:w="1158" w:type="dxa"/>
            <w:noWrap/>
            <w:vAlign w:val="center"/>
            <w:hideMark/>
          </w:tcPr>
          <w:p w14:paraId="47A8E91A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N01AH03</w:t>
            </w:r>
          </w:p>
        </w:tc>
        <w:tc>
          <w:tcPr>
            <w:tcW w:w="1948" w:type="dxa"/>
            <w:noWrap/>
            <w:vAlign w:val="center"/>
            <w:hideMark/>
          </w:tcPr>
          <w:p w14:paraId="36035D3E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25/06/2018</w:t>
            </w:r>
          </w:p>
        </w:tc>
      </w:tr>
      <w:tr w:rsidR="003426CD" w:rsidRPr="003426CD" w14:paraId="7DAAFC5C" w14:textId="77777777" w:rsidTr="005C1F00">
        <w:trPr>
          <w:trHeight w:val="320"/>
          <w:jc w:val="center"/>
        </w:trPr>
        <w:tc>
          <w:tcPr>
            <w:tcW w:w="546" w:type="dxa"/>
            <w:noWrap/>
            <w:vAlign w:val="center"/>
            <w:hideMark/>
          </w:tcPr>
          <w:p w14:paraId="01244D79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25</w:t>
            </w:r>
          </w:p>
        </w:tc>
        <w:tc>
          <w:tcPr>
            <w:tcW w:w="3161" w:type="dxa"/>
            <w:noWrap/>
            <w:vAlign w:val="center"/>
            <w:hideMark/>
          </w:tcPr>
          <w:p w14:paraId="68BCC5F7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Zubsolv®</w:t>
            </w:r>
          </w:p>
        </w:tc>
        <w:tc>
          <w:tcPr>
            <w:tcW w:w="2221" w:type="dxa"/>
            <w:noWrap/>
            <w:vAlign w:val="center"/>
            <w:hideMark/>
          </w:tcPr>
          <w:p w14:paraId="2D03789D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Buprenorphine hydrochloride, Naloxone hydrochloride dihydrate</w:t>
            </w:r>
          </w:p>
        </w:tc>
        <w:tc>
          <w:tcPr>
            <w:tcW w:w="2270" w:type="dxa"/>
            <w:noWrap/>
            <w:vAlign w:val="center"/>
            <w:hideMark/>
          </w:tcPr>
          <w:p w14:paraId="7936E2D8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Opioid-Related Disorders</w:t>
            </w:r>
          </w:p>
        </w:tc>
        <w:tc>
          <w:tcPr>
            <w:tcW w:w="1158" w:type="dxa"/>
            <w:noWrap/>
            <w:vAlign w:val="center"/>
            <w:hideMark/>
          </w:tcPr>
          <w:p w14:paraId="49A96112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N07BC51</w:t>
            </w:r>
          </w:p>
        </w:tc>
        <w:tc>
          <w:tcPr>
            <w:tcW w:w="1948" w:type="dxa"/>
            <w:noWrap/>
            <w:vAlign w:val="center"/>
            <w:hideMark/>
          </w:tcPr>
          <w:p w14:paraId="01FDB8E6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10/11/2017</w:t>
            </w:r>
          </w:p>
        </w:tc>
      </w:tr>
      <w:tr w:rsidR="003426CD" w:rsidRPr="003426CD" w14:paraId="7516032E" w14:textId="77777777" w:rsidTr="005C1F00">
        <w:trPr>
          <w:trHeight w:val="320"/>
          <w:jc w:val="center"/>
        </w:trPr>
        <w:tc>
          <w:tcPr>
            <w:tcW w:w="546" w:type="dxa"/>
            <w:noWrap/>
            <w:vAlign w:val="center"/>
            <w:hideMark/>
          </w:tcPr>
          <w:p w14:paraId="23A04718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26</w:t>
            </w:r>
          </w:p>
        </w:tc>
        <w:tc>
          <w:tcPr>
            <w:tcW w:w="3161" w:type="dxa"/>
            <w:noWrap/>
            <w:vAlign w:val="center"/>
            <w:hideMark/>
          </w:tcPr>
          <w:p w14:paraId="56D41CE3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Spinraza®</w:t>
            </w:r>
          </w:p>
        </w:tc>
        <w:tc>
          <w:tcPr>
            <w:tcW w:w="2221" w:type="dxa"/>
            <w:noWrap/>
            <w:vAlign w:val="center"/>
            <w:hideMark/>
          </w:tcPr>
          <w:p w14:paraId="22652102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nusinersen sodium</w:t>
            </w:r>
          </w:p>
        </w:tc>
        <w:tc>
          <w:tcPr>
            <w:tcW w:w="2270" w:type="dxa"/>
            <w:noWrap/>
            <w:vAlign w:val="center"/>
            <w:hideMark/>
          </w:tcPr>
          <w:p w14:paraId="1CB01CD3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Muscular Atrophy, Spinal</w:t>
            </w:r>
          </w:p>
        </w:tc>
        <w:tc>
          <w:tcPr>
            <w:tcW w:w="1158" w:type="dxa"/>
            <w:noWrap/>
            <w:vAlign w:val="center"/>
            <w:hideMark/>
          </w:tcPr>
          <w:p w14:paraId="2B4E8EFD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M09</w:t>
            </w:r>
          </w:p>
        </w:tc>
        <w:tc>
          <w:tcPr>
            <w:tcW w:w="1948" w:type="dxa"/>
            <w:noWrap/>
            <w:vAlign w:val="center"/>
            <w:hideMark/>
          </w:tcPr>
          <w:p w14:paraId="7FD04C8F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30/05/2017</w:t>
            </w:r>
          </w:p>
        </w:tc>
      </w:tr>
      <w:tr w:rsidR="003426CD" w:rsidRPr="003426CD" w14:paraId="0E3EFCFA" w14:textId="77777777" w:rsidTr="005C1F00">
        <w:trPr>
          <w:trHeight w:val="320"/>
          <w:jc w:val="center"/>
        </w:trPr>
        <w:tc>
          <w:tcPr>
            <w:tcW w:w="546" w:type="dxa"/>
            <w:noWrap/>
            <w:vAlign w:val="center"/>
            <w:hideMark/>
          </w:tcPr>
          <w:p w14:paraId="6884F804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27</w:t>
            </w:r>
          </w:p>
        </w:tc>
        <w:tc>
          <w:tcPr>
            <w:tcW w:w="3161" w:type="dxa"/>
            <w:noWrap/>
            <w:vAlign w:val="center"/>
            <w:hideMark/>
          </w:tcPr>
          <w:p w14:paraId="502B987B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Ongentys®</w:t>
            </w:r>
          </w:p>
        </w:tc>
        <w:tc>
          <w:tcPr>
            <w:tcW w:w="2221" w:type="dxa"/>
            <w:noWrap/>
            <w:vAlign w:val="center"/>
            <w:hideMark/>
          </w:tcPr>
          <w:p w14:paraId="33857728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opicapone</w:t>
            </w:r>
          </w:p>
        </w:tc>
        <w:tc>
          <w:tcPr>
            <w:tcW w:w="2270" w:type="dxa"/>
            <w:noWrap/>
            <w:vAlign w:val="center"/>
            <w:hideMark/>
          </w:tcPr>
          <w:p w14:paraId="22391685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Parkinson Disease</w:t>
            </w:r>
          </w:p>
        </w:tc>
        <w:tc>
          <w:tcPr>
            <w:tcW w:w="1158" w:type="dxa"/>
            <w:noWrap/>
            <w:vAlign w:val="center"/>
            <w:hideMark/>
          </w:tcPr>
          <w:p w14:paraId="0321AFC2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N04</w:t>
            </w:r>
          </w:p>
        </w:tc>
        <w:tc>
          <w:tcPr>
            <w:tcW w:w="1948" w:type="dxa"/>
            <w:noWrap/>
            <w:vAlign w:val="center"/>
            <w:hideMark/>
          </w:tcPr>
          <w:p w14:paraId="3E6044DF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24/06/2016</w:t>
            </w:r>
          </w:p>
        </w:tc>
      </w:tr>
      <w:tr w:rsidR="003426CD" w:rsidRPr="003426CD" w14:paraId="0526737B" w14:textId="77777777" w:rsidTr="005C1F00">
        <w:trPr>
          <w:trHeight w:val="320"/>
          <w:jc w:val="center"/>
        </w:trPr>
        <w:tc>
          <w:tcPr>
            <w:tcW w:w="546" w:type="dxa"/>
            <w:noWrap/>
            <w:vAlign w:val="center"/>
            <w:hideMark/>
          </w:tcPr>
          <w:p w14:paraId="217BC4C2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28</w:t>
            </w:r>
          </w:p>
        </w:tc>
        <w:tc>
          <w:tcPr>
            <w:tcW w:w="3161" w:type="dxa"/>
            <w:noWrap/>
            <w:vAlign w:val="center"/>
            <w:hideMark/>
          </w:tcPr>
          <w:p w14:paraId="24381A53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Wakix®</w:t>
            </w:r>
          </w:p>
        </w:tc>
        <w:tc>
          <w:tcPr>
            <w:tcW w:w="2221" w:type="dxa"/>
            <w:noWrap/>
            <w:vAlign w:val="center"/>
            <w:hideMark/>
          </w:tcPr>
          <w:p w14:paraId="17569F72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pitolisant</w:t>
            </w:r>
          </w:p>
        </w:tc>
        <w:tc>
          <w:tcPr>
            <w:tcW w:w="2270" w:type="dxa"/>
            <w:noWrap/>
            <w:vAlign w:val="center"/>
            <w:hideMark/>
          </w:tcPr>
          <w:p w14:paraId="712FA237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Narcolepsy</w:t>
            </w:r>
          </w:p>
        </w:tc>
        <w:tc>
          <w:tcPr>
            <w:tcW w:w="1158" w:type="dxa"/>
            <w:noWrap/>
            <w:vAlign w:val="center"/>
            <w:hideMark/>
          </w:tcPr>
          <w:p w14:paraId="4B6F14F6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N07XX11</w:t>
            </w:r>
          </w:p>
        </w:tc>
        <w:tc>
          <w:tcPr>
            <w:tcW w:w="1948" w:type="dxa"/>
            <w:noWrap/>
            <w:vAlign w:val="center"/>
            <w:hideMark/>
          </w:tcPr>
          <w:p w14:paraId="7F83FA4E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31/03/2016</w:t>
            </w:r>
          </w:p>
        </w:tc>
      </w:tr>
      <w:tr w:rsidR="003426CD" w:rsidRPr="003426CD" w14:paraId="0E3C337F" w14:textId="77777777" w:rsidTr="005C1F00">
        <w:trPr>
          <w:trHeight w:val="320"/>
          <w:jc w:val="center"/>
        </w:trPr>
        <w:tc>
          <w:tcPr>
            <w:tcW w:w="546" w:type="dxa"/>
            <w:noWrap/>
            <w:vAlign w:val="center"/>
            <w:hideMark/>
          </w:tcPr>
          <w:p w14:paraId="2F28F3F3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29</w:t>
            </w:r>
          </w:p>
        </w:tc>
        <w:tc>
          <w:tcPr>
            <w:tcW w:w="3161" w:type="dxa"/>
            <w:noWrap/>
            <w:vAlign w:val="center"/>
            <w:hideMark/>
          </w:tcPr>
          <w:p w14:paraId="512388F1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Briviact (in Italy: Nubriveo)®</w:t>
            </w:r>
          </w:p>
        </w:tc>
        <w:tc>
          <w:tcPr>
            <w:tcW w:w="2221" w:type="dxa"/>
            <w:noWrap/>
            <w:vAlign w:val="center"/>
            <w:hideMark/>
          </w:tcPr>
          <w:p w14:paraId="5B497352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Brivaracetam</w:t>
            </w:r>
          </w:p>
        </w:tc>
        <w:tc>
          <w:tcPr>
            <w:tcW w:w="2270" w:type="dxa"/>
            <w:noWrap/>
            <w:vAlign w:val="center"/>
            <w:hideMark/>
          </w:tcPr>
          <w:p w14:paraId="2BD9EE9A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Epilepsy</w:t>
            </w:r>
          </w:p>
        </w:tc>
        <w:tc>
          <w:tcPr>
            <w:tcW w:w="1158" w:type="dxa"/>
            <w:noWrap/>
            <w:vAlign w:val="center"/>
            <w:hideMark/>
          </w:tcPr>
          <w:p w14:paraId="62A34D4E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N03AX23</w:t>
            </w:r>
          </w:p>
        </w:tc>
        <w:tc>
          <w:tcPr>
            <w:tcW w:w="1948" w:type="dxa"/>
            <w:noWrap/>
            <w:vAlign w:val="center"/>
            <w:hideMark/>
          </w:tcPr>
          <w:p w14:paraId="2DD98E7E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13/01/2016</w:t>
            </w:r>
          </w:p>
        </w:tc>
      </w:tr>
      <w:tr w:rsidR="003426CD" w:rsidRPr="003426CD" w14:paraId="36F4C746" w14:textId="77777777" w:rsidTr="005C1F00">
        <w:trPr>
          <w:trHeight w:val="320"/>
          <w:jc w:val="center"/>
        </w:trPr>
        <w:tc>
          <w:tcPr>
            <w:tcW w:w="546" w:type="dxa"/>
            <w:noWrap/>
            <w:vAlign w:val="center"/>
            <w:hideMark/>
          </w:tcPr>
          <w:p w14:paraId="369039B2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30</w:t>
            </w:r>
          </w:p>
        </w:tc>
        <w:tc>
          <w:tcPr>
            <w:tcW w:w="3161" w:type="dxa"/>
            <w:noWrap/>
            <w:vAlign w:val="center"/>
            <w:hideMark/>
          </w:tcPr>
          <w:p w14:paraId="56024219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Zalviso®</w:t>
            </w:r>
          </w:p>
        </w:tc>
        <w:tc>
          <w:tcPr>
            <w:tcW w:w="2221" w:type="dxa"/>
            <w:noWrap/>
            <w:vAlign w:val="center"/>
            <w:hideMark/>
          </w:tcPr>
          <w:p w14:paraId="2FAE8A28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sufentanil</w:t>
            </w:r>
          </w:p>
        </w:tc>
        <w:tc>
          <w:tcPr>
            <w:tcW w:w="2270" w:type="dxa"/>
            <w:noWrap/>
            <w:vAlign w:val="center"/>
            <w:hideMark/>
          </w:tcPr>
          <w:p w14:paraId="55F6E889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Pain, Postoperative</w:t>
            </w:r>
          </w:p>
        </w:tc>
        <w:tc>
          <w:tcPr>
            <w:tcW w:w="1158" w:type="dxa"/>
            <w:noWrap/>
            <w:vAlign w:val="center"/>
            <w:hideMark/>
          </w:tcPr>
          <w:p w14:paraId="7C43BEF6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N01AH03</w:t>
            </w:r>
          </w:p>
        </w:tc>
        <w:tc>
          <w:tcPr>
            <w:tcW w:w="1948" w:type="dxa"/>
            <w:noWrap/>
            <w:vAlign w:val="center"/>
            <w:hideMark/>
          </w:tcPr>
          <w:p w14:paraId="4E01D27C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18/09/2015</w:t>
            </w:r>
          </w:p>
        </w:tc>
      </w:tr>
      <w:tr w:rsidR="003426CD" w:rsidRPr="003426CD" w14:paraId="79531642" w14:textId="77777777" w:rsidTr="005C1F00">
        <w:trPr>
          <w:trHeight w:val="320"/>
          <w:jc w:val="center"/>
        </w:trPr>
        <w:tc>
          <w:tcPr>
            <w:tcW w:w="546" w:type="dxa"/>
            <w:noWrap/>
            <w:vAlign w:val="center"/>
            <w:hideMark/>
          </w:tcPr>
          <w:p w14:paraId="678D954E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31</w:t>
            </w:r>
          </w:p>
        </w:tc>
        <w:tc>
          <w:tcPr>
            <w:tcW w:w="3161" w:type="dxa"/>
            <w:noWrap/>
            <w:vAlign w:val="center"/>
            <w:hideMark/>
          </w:tcPr>
          <w:p w14:paraId="3DA5B91D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Hetlioz®</w:t>
            </w:r>
          </w:p>
        </w:tc>
        <w:tc>
          <w:tcPr>
            <w:tcW w:w="2221" w:type="dxa"/>
            <w:noWrap/>
            <w:vAlign w:val="center"/>
            <w:hideMark/>
          </w:tcPr>
          <w:p w14:paraId="19BB56F8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tasimelteon</w:t>
            </w:r>
          </w:p>
        </w:tc>
        <w:tc>
          <w:tcPr>
            <w:tcW w:w="2270" w:type="dxa"/>
            <w:noWrap/>
            <w:vAlign w:val="center"/>
            <w:hideMark/>
          </w:tcPr>
          <w:p w14:paraId="43041BDF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Sleep Disorders, Circadian Rhythm</w:t>
            </w:r>
          </w:p>
        </w:tc>
        <w:tc>
          <w:tcPr>
            <w:tcW w:w="1158" w:type="dxa"/>
            <w:noWrap/>
            <w:vAlign w:val="center"/>
            <w:hideMark/>
          </w:tcPr>
          <w:p w14:paraId="0FAE0132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N05CH</w:t>
            </w:r>
          </w:p>
        </w:tc>
        <w:tc>
          <w:tcPr>
            <w:tcW w:w="1948" w:type="dxa"/>
            <w:noWrap/>
            <w:vAlign w:val="center"/>
            <w:hideMark/>
          </w:tcPr>
          <w:p w14:paraId="2170A412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3/07/2015</w:t>
            </w:r>
          </w:p>
        </w:tc>
      </w:tr>
      <w:tr w:rsidR="003426CD" w:rsidRPr="003426CD" w14:paraId="6161D6A6" w14:textId="77777777" w:rsidTr="005C1F00">
        <w:trPr>
          <w:trHeight w:val="320"/>
          <w:jc w:val="center"/>
        </w:trPr>
        <w:tc>
          <w:tcPr>
            <w:tcW w:w="546" w:type="dxa"/>
            <w:noWrap/>
            <w:vAlign w:val="center"/>
            <w:hideMark/>
          </w:tcPr>
          <w:p w14:paraId="0389EC60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32</w:t>
            </w:r>
          </w:p>
        </w:tc>
        <w:tc>
          <w:tcPr>
            <w:tcW w:w="3161" w:type="dxa"/>
            <w:noWrap/>
            <w:vAlign w:val="center"/>
            <w:hideMark/>
          </w:tcPr>
          <w:p w14:paraId="5D3DBEDE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Xadago®</w:t>
            </w:r>
          </w:p>
        </w:tc>
        <w:tc>
          <w:tcPr>
            <w:tcW w:w="2221" w:type="dxa"/>
            <w:noWrap/>
            <w:vAlign w:val="center"/>
            <w:hideMark/>
          </w:tcPr>
          <w:p w14:paraId="24D039FE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safinamide methanesulfonate</w:t>
            </w:r>
          </w:p>
        </w:tc>
        <w:tc>
          <w:tcPr>
            <w:tcW w:w="2270" w:type="dxa"/>
            <w:noWrap/>
            <w:vAlign w:val="center"/>
            <w:hideMark/>
          </w:tcPr>
          <w:p w14:paraId="634D9BF7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Parkinson Disease</w:t>
            </w:r>
          </w:p>
        </w:tc>
        <w:tc>
          <w:tcPr>
            <w:tcW w:w="1158" w:type="dxa"/>
            <w:noWrap/>
            <w:vAlign w:val="center"/>
            <w:hideMark/>
          </w:tcPr>
          <w:p w14:paraId="336532A4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N04B</w:t>
            </w:r>
          </w:p>
        </w:tc>
        <w:tc>
          <w:tcPr>
            <w:tcW w:w="1948" w:type="dxa"/>
            <w:noWrap/>
            <w:vAlign w:val="center"/>
            <w:hideMark/>
          </w:tcPr>
          <w:p w14:paraId="4C54843C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23/02/2015</w:t>
            </w:r>
          </w:p>
        </w:tc>
      </w:tr>
      <w:tr w:rsidR="003426CD" w:rsidRPr="003426CD" w14:paraId="0A8209E8" w14:textId="77777777" w:rsidTr="005C1F00">
        <w:trPr>
          <w:trHeight w:val="320"/>
          <w:jc w:val="center"/>
        </w:trPr>
        <w:tc>
          <w:tcPr>
            <w:tcW w:w="546" w:type="dxa"/>
            <w:noWrap/>
            <w:vAlign w:val="center"/>
            <w:hideMark/>
          </w:tcPr>
          <w:p w14:paraId="01748AE1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33</w:t>
            </w:r>
          </w:p>
        </w:tc>
        <w:tc>
          <w:tcPr>
            <w:tcW w:w="3161" w:type="dxa"/>
            <w:noWrap/>
            <w:vAlign w:val="center"/>
            <w:hideMark/>
          </w:tcPr>
          <w:p w14:paraId="6F0094C7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Rasagiline ratiopharm®</w:t>
            </w:r>
          </w:p>
        </w:tc>
        <w:tc>
          <w:tcPr>
            <w:tcW w:w="2221" w:type="dxa"/>
            <w:noWrap/>
            <w:vAlign w:val="center"/>
            <w:hideMark/>
          </w:tcPr>
          <w:p w14:paraId="04589B98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rasagiline</w:t>
            </w:r>
          </w:p>
        </w:tc>
        <w:tc>
          <w:tcPr>
            <w:tcW w:w="2270" w:type="dxa"/>
            <w:noWrap/>
            <w:vAlign w:val="center"/>
            <w:hideMark/>
          </w:tcPr>
          <w:p w14:paraId="5655DAA1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Parkinson Disease</w:t>
            </w:r>
          </w:p>
        </w:tc>
        <w:tc>
          <w:tcPr>
            <w:tcW w:w="1158" w:type="dxa"/>
            <w:noWrap/>
            <w:vAlign w:val="center"/>
            <w:hideMark/>
          </w:tcPr>
          <w:p w14:paraId="36B1261C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N04BD02</w:t>
            </w:r>
          </w:p>
        </w:tc>
        <w:tc>
          <w:tcPr>
            <w:tcW w:w="1948" w:type="dxa"/>
            <w:noWrap/>
            <w:vAlign w:val="center"/>
            <w:hideMark/>
          </w:tcPr>
          <w:p w14:paraId="450FCEEC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12/01/2015</w:t>
            </w:r>
          </w:p>
        </w:tc>
      </w:tr>
      <w:tr w:rsidR="003426CD" w:rsidRPr="003426CD" w14:paraId="5297DE6F" w14:textId="77777777" w:rsidTr="005C1F00">
        <w:trPr>
          <w:trHeight w:val="320"/>
          <w:jc w:val="center"/>
        </w:trPr>
        <w:tc>
          <w:tcPr>
            <w:tcW w:w="546" w:type="dxa"/>
            <w:noWrap/>
            <w:vAlign w:val="center"/>
            <w:hideMark/>
          </w:tcPr>
          <w:p w14:paraId="39C2B869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34</w:t>
            </w:r>
          </w:p>
        </w:tc>
        <w:tc>
          <w:tcPr>
            <w:tcW w:w="3161" w:type="dxa"/>
            <w:noWrap/>
            <w:vAlign w:val="center"/>
            <w:hideMark/>
          </w:tcPr>
          <w:p w14:paraId="7E2977A5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Duloxetine Lilly®</w:t>
            </w:r>
          </w:p>
        </w:tc>
        <w:tc>
          <w:tcPr>
            <w:tcW w:w="2221" w:type="dxa"/>
            <w:noWrap/>
            <w:vAlign w:val="center"/>
            <w:hideMark/>
          </w:tcPr>
          <w:p w14:paraId="17DFFD8A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duloxetine</w:t>
            </w:r>
          </w:p>
        </w:tc>
        <w:tc>
          <w:tcPr>
            <w:tcW w:w="2270" w:type="dxa"/>
            <w:noWrap/>
            <w:vAlign w:val="center"/>
            <w:hideMark/>
          </w:tcPr>
          <w:p w14:paraId="070E4FB5" w14:textId="6D9CA224" w:rsidR="003426CD" w:rsidRPr="005A77AC" w:rsidRDefault="003426CD" w:rsidP="003426CD">
            <w:pPr>
              <w:spacing w:after="200" w:line="276" w:lineRule="auto"/>
              <w:jc w:val="center"/>
              <w:rPr>
                <w:lang w:val="fr-FR"/>
              </w:rPr>
            </w:pPr>
            <w:r w:rsidRPr="005A77AC">
              <w:rPr>
                <w:lang w:val="fr-FR"/>
              </w:rPr>
              <w:t>Neuralgia; Diabetic Neuropathies;  Depressive Disorder, Major</w:t>
            </w:r>
          </w:p>
        </w:tc>
        <w:tc>
          <w:tcPr>
            <w:tcW w:w="1158" w:type="dxa"/>
            <w:noWrap/>
            <w:vAlign w:val="center"/>
            <w:hideMark/>
          </w:tcPr>
          <w:p w14:paraId="4B148B8D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N06AX21</w:t>
            </w:r>
          </w:p>
        </w:tc>
        <w:tc>
          <w:tcPr>
            <w:tcW w:w="1948" w:type="dxa"/>
            <w:noWrap/>
            <w:vAlign w:val="center"/>
            <w:hideMark/>
          </w:tcPr>
          <w:p w14:paraId="6E3A6DEC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8/12/2014</w:t>
            </w:r>
          </w:p>
        </w:tc>
      </w:tr>
      <w:tr w:rsidR="003426CD" w:rsidRPr="003426CD" w14:paraId="0FE1ED72" w14:textId="77777777" w:rsidTr="005C1F00">
        <w:trPr>
          <w:trHeight w:val="320"/>
          <w:jc w:val="center"/>
        </w:trPr>
        <w:tc>
          <w:tcPr>
            <w:tcW w:w="546" w:type="dxa"/>
            <w:noWrap/>
            <w:vAlign w:val="center"/>
            <w:hideMark/>
          </w:tcPr>
          <w:p w14:paraId="273D3127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35</w:t>
            </w:r>
          </w:p>
        </w:tc>
        <w:tc>
          <w:tcPr>
            <w:tcW w:w="3161" w:type="dxa"/>
            <w:noWrap/>
            <w:vAlign w:val="center"/>
            <w:hideMark/>
          </w:tcPr>
          <w:p w14:paraId="71935D10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Pregabalin Pfizer®</w:t>
            </w:r>
          </w:p>
        </w:tc>
        <w:tc>
          <w:tcPr>
            <w:tcW w:w="2221" w:type="dxa"/>
            <w:noWrap/>
            <w:vAlign w:val="center"/>
            <w:hideMark/>
          </w:tcPr>
          <w:p w14:paraId="3D661BFC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pregabalin</w:t>
            </w:r>
          </w:p>
        </w:tc>
        <w:tc>
          <w:tcPr>
            <w:tcW w:w="2270" w:type="dxa"/>
            <w:noWrap/>
            <w:vAlign w:val="center"/>
            <w:hideMark/>
          </w:tcPr>
          <w:p w14:paraId="114C5F0D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Anxiety Disorders;  Epilepsy</w:t>
            </w:r>
          </w:p>
        </w:tc>
        <w:tc>
          <w:tcPr>
            <w:tcW w:w="1158" w:type="dxa"/>
            <w:noWrap/>
            <w:vAlign w:val="center"/>
            <w:hideMark/>
          </w:tcPr>
          <w:p w14:paraId="39E73AA8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N03AX16</w:t>
            </w:r>
          </w:p>
        </w:tc>
        <w:tc>
          <w:tcPr>
            <w:tcW w:w="1948" w:type="dxa"/>
            <w:noWrap/>
            <w:vAlign w:val="center"/>
            <w:hideMark/>
          </w:tcPr>
          <w:p w14:paraId="76C21D10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10/04/2014</w:t>
            </w:r>
          </w:p>
        </w:tc>
      </w:tr>
      <w:tr w:rsidR="003426CD" w:rsidRPr="003426CD" w14:paraId="45AE0FC0" w14:textId="77777777" w:rsidTr="005C1F00">
        <w:trPr>
          <w:trHeight w:val="320"/>
          <w:jc w:val="center"/>
        </w:trPr>
        <w:tc>
          <w:tcPr>
            <w:tcW w:w="546" w:type="dxa"/>
            <w:noWrap/>
            <w:vAlign w:val="center"/>
            <w:hideMark/>
          </w:tcPr>
          <w:p w14:paraId="695EE0FD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lastRenderedPageBreak/>
              <w:t>36</w:t>
            </w:r>
          </w:p>
        </w:tc>
        <w:tc>
          <w:tcPr>
            <w:tcW w:w="3161" w:type="dxa"/>
            <w:noWrap/>
            <w:vAlign w:val="center"/>
            <w:hideMark/>
          </w:tcPr>
          <w:p w14:paraId="77EA3B0C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Corbilta (previously Levodopa/Carbidopa/Entacapone Sandoz)®</w:t>
            </w:r>
          </w:p>
        </w:tc>
        <w:tc>
          <w:tcPr>
            <w:tcW w:w="2221" w:type="dxa"/>
            <w:noWrap/>
            <w:vAlign w:val="center"/>
            <w:hideMark/>
          </w:tcPr>
          <w:p w14:paraId="6FE84633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levodopa, carbidopa, entacapone</w:t>
            </w:r>
          </w:p>
        </w:tc>
        <w:tc>
          <w:tcPr>
            <w:tcW w:w="2270" w:type="dxa"/>
            <w:noWrap/>
            <w:vAlign w:val="center"/>
            <w:hideMark/>
          </w:tcPr>
          <w:p w14:paraId="3CDA02B2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Parkinson Disease</w:t>
            </w:r>
          </w:p>
        </w:tc>
        <w:tc>
          <w:tcPr>
            <w:tcW w:w="1158" w:type="dxa"/>
            <w:noWrap/>
            <w:vAlign w:val="center"/>
            <w:hideMark/>
          </w:tcPr>
          <w:p w14:paraId="12A63D5C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N04BA03</w:t>
            </w:r>
          </w:p>
        </w:tc>
        <w:tc>
          <w:tcPr>
            <w:tcW w:w="1948" w:type="dxa"/>
            <w:noWrap/>
            <w:vAlign w:val="center"/>
            <w:hideMark/>
          </w:tcPr>
          <w:p w14:paraId="0E8CABF8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11/11/2013</w:t>
            </w:r>
          </w:p>
        </w:tc>
      </w:tr>
      <w:tr w:rsidR="003426CD" w:rsidRPr="003426CD" w14:paraId="6B1A4996" w14:textId="77777777" w:rsidTr="005C1F00">
        <w:trPr>
          <w:trHeight w:val="320"/>
          <w:jc w:val="center"/>
        </w:trPr>
        <w:tc>
          <w:tcPr>
            <w:tcW w:w="546" w:type="dxa"/>
            <w:noWrap/>
            <w:vAlign w:val="center"/>
            <w:hideMark/>
          </w:tcPr>
          <w:p w14:paraId="419F1D9B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37</w:t>
            </w:r>
          </w:p>
        </w:tc>
        <w:tc>
          <w:tcPr>
            <w:tcW w:w="3161" w:type="dxa"/>
            <w:noWrap/>
            <w:vAlign w:val="center"/>
            <w:hideMark/>
          </w:tcPr>
          <w:p w14:paraId="103F8985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Selincro®</w:t>
            </w:r>
          </w:p>
        </w:tc>
        <w:tc>
          <w:tcPr>
            <w:tcW w:w="2221" w:type="dxa"/>
            <w:noWrap/>
            <w:vAlign w:val="center"/>
            <w:hideMark/>
          </w:tcPr>
          <w:p w14:paraId="708B6E5B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Nalmefene hydrochloride dihydrate</w:t>
            </w:r>
          </w:p>
        </w:tc>
        <w:tc>
          <w:tcPr>
            <w:tcW w:w="2270" w:type="dxa"/>
            <w:noWrap/>
            <w:vAlign w:val="center"/>
            <w:hideMark/>
          </w:tcPr>
          <w:p w14:paraId="30159E5B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Alcohol-Related Disorders</w:t>
            </w:r>
          </w:p>
        </w:tc>
        <w:tc>
          <w:tcPr>
            <w:tcW w:w="1158" w:type="dxa"/>
            <w:noWrap/>
            <w:vAlign w:val="center"/>
            <w:hideMark/>
          </w:tcPr>
          <w:p w14:paraId="4868E84B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N07BB05</w:t>
            </w:r>
          </w:p>
        </w:tc>
        <w:tc>
          <w:tcPr>
            <w:tcW w:w="1948" w:type="dxa"/>
            <w:noWrap/>
            <w:vAlign w:val="center"/>
            <w:hideMark/>
          </w:tcPr>
          <w:p w14:paraId="7BA459E9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24/02/2013</w:t>
            </w:r>
          </w:p>
        </w:tc>
      </w:tr>
      <w:tr w:rsidR="003426CD" w:rsidRPr="003426CD" w14:paraId="4BBC3445" w14:textId="77777777" w:rsidTr="005C1F00">
        <w:trPr>
          <w:trHeight w:val="320"/>
          <w:jc w:val="center"/>
        </w:trPr>
        <w:tc>
          <w:tcPr>
            <w:tcW w:w="546" w:type="dxa"/>
            <w:noWrap/>
            <w:vAlign w:val="center"/>
            <w:hideMark/>
          </w:tcPr>
          <w:p w14:paraId="6A85E8C4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38</w:t>
            </w:r>
          </w:p>
        </w:tc>
        <w:tc>
          <w:tcPr>
            <w:tcW w:w="3161" w:type="dxa"/>
            <w:noWrap/>
            <w:vAlign w:val="center"/>
            <w:hideMark/>
          </w:tcPr>
          <w:p w14:paraId="2E3F88FC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Memantine Merz®</w:t>
            </w:r>
          </w:p>
        </w:tc>
        <w:tc>
          <w:tcPr>
            <w:tcW w:w="2221" w:type="dxa"/>
            <w:noWrap/>
            <w:vAlign w:val="center"/>
            <w:hideMark/>
          </w:tcPr>
          <w:p w14:paraId="567706F5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memantine hydrochloride</w:t>
            </w:r>
          </w:p>
        </w:tc>
        <w:tc>
          <w:tcPr>
            <w:tcW w:w="2270" w:type="dxa"/>
            <w:noWrap/>
            <w:vAlign w:val="center"/>
            <w:hideMark/>
          </w:tcPr>
          <w:p w14:paraId="2F52D5EC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Alzheimer Disease</w:t>
            </w:r>
          </w:p>
        </w:tc>
        <w:tc>
          <w:tcPr>
            <w:tcW w:w="1158" w:type="dxa"/>
            <w:noWrap/>
            <w:vAlign w:val="center"/>
            <w:hideMark/>
          </w:tcPr>
          <w:p w14:paraId="17E58E50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N06DX01</w:t>
            </w:r>
          </w:p>
        </w:tc>
        <w:tc>
          <w:tcPr>
            <w:tcW w:w="1948" w:type="dxa"/>
            <w:noWrap/>
            <w:vAlign w:val="center"/>
            <w:hideMark/>
          </w:tcPr>
          <w:p w14:paraId="5C9142CA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22/11/2012</w:t>
            </w:r>
          </w:p>
        </w:tc>
      </w:tr>
      <w:tr w:rsidR="003426CD" w:rsidRPr="003426CD" w14:paraId="32C1AF53" w14:textId="77777777" w:rsidTr="005C1F00">
        <w:trPr>
          <w:trHeight w:val="320"/>
          <w:jc w:val="center"/>
        </w:trPr>
        <w:tc>
          <w:tcPr>
            <w:tcW w:w="546" w:type="dxa"/>
            <w:noWrap/>
            <w:vAlign w:val="center"/>
            <w:hideMark/>
          </w:tcPr>
          <w:p w14:paraId="0E2E22B2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39</w:t>
            </w:r>
          </w:p>
        </w:tc>
        <w:tc>
          <w:tcPr>
            <w:tcW w:w="3161" w:type="dxa"/>
            <w:noWrap/>
            <w:vAlign w:val="center"/>
            <w:hideMark/>
          </w:tcPr>
          <w:p w14:paraId="1AF5C229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Fycompa®</w:t>
            </w:r>
          </w:p>
        </w:tc>
        <w:tc>
          <w:tcPr>
            <w:tcW w:w="2221" w:type="dxa"/>
            <w:noWrap/>
            <w:vAlign w:val="center"/>
            <w:hideMark/>
          </w:tcPr>
          <w:p w14:paraId="61265AE9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perampanel</w:t>
            </w:r>
          </w:p>
        </w:tc>
        <w:tc>
          <w:tcPr>
            <w:tcW w:w="2270" w:type="dxa"/>
            <w:noWrap/>
            <w:vAlign w:val="center"/>
            <w:hideMark/>
          </w:tcPr>
          <w:p w14:paraId="177A8971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Epilepsies, Partial</w:t>
            </w:r>
          </w:p>
        </w:tc>
        <w:tc>
          <w:tcPr>
            <w:tcW w:w="1158" w:type="dxa"/>
            <w:noWrap/>
            <w:vAlign w:val="center"/>
            <w:hideMark/>
          </w:tcPr>
          <w:p w14:paraId="52F78400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N03AX22</w:t>
            </w:r>
          </w:p>
        </w:tc>
        <w:tc>
          <w:tcPr>
            <w:tcW w:w="1948" w:type="dxa"/>
            <w:noWrap/>
            <w:vAlign w:val="center"/>
            <w:hideMark/>
          </w:tcPr>
          <w:p w14:paraId="7C8FC691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23/07/2012</w:t>
            </w:r>
          </w:p>
        </w:tc>
      </w:tr>
      <w:tr w:rsidR="003426CD" w:rsidRPr="003426CD" w14:paraId="72C94E67" w14:textId="77777777" w:rsidTr="005C1F00">
        <w:trPr>
          <w:trHeight w:val="320"/>
          <w:jc w:val="center"/>
        </w:trPr>
        <w:tc>
          <w:tcPr>
            <w:tcW w:w="546" w:type="dxa"/>
            <w:noWrap/>
            <w:vAlign w:val="center"/>
            <w:hideMark/>
          </w:tcPr>
          <w:p w14:paraId="4B6FC65D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</w:rPr>
            </w:pPr>
            <w:r w:rsidRPr="003426CD">
              <w:rPr>
                <w:b/>
                <w:bCs/>
              </w:rPr>
              <w:t>40</w:t>
            </w:r>
          </w:p>
        </w:tc>
        <w:tc>
          <w:tcPr>
            <w:tcW w:w="3161" w:type="dxa"/>
            <w:noWrap/>
            <w:vAlign w:val="center"/>
            <w:hideMark/>
          </w:tcPr>
          <w:p w14:paraId="1A19B501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Vyndaqel®</w:t>
            </w:r>
          </w:p>
        </w:tc>
        <w:tc>
          <w:tcPr>
            <w:tcW w:w="2221" w:type="dxa"/>
            <w:noWrap/>
            <w:vAlign w:val="center"/>
            <w:hideMark/>
          </w:tcPr>
          <w:p w14:paraId="6741AB52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tafamidis</w:t>
            </w:r>
          </w:p>
        </w:tc>
        <w:tc>
          <w:tcPr>
            <w:tcW w:w="2270" w:type="dxa"/>
            <w:noWrap/>
            <w:vAlign w:val="center"/>
            <w:hideMark/>
          </w:tcPr>
          <w:p w14:paraId="5D565F53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Amyloidosis</w:t>
            </w:r>
          </w:p>
        </w:tc>
        <w:tc>
          <w:tcPr>
            <w:tcW w:w="1158" w:type="dxa"/>
            <w:noWrap/>
            <w:vAlign w:val="center"/>
            <w:hideMark/>
          </w:tcPr>
          <w:p w14:paraId="5593DAA1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N07XX08</w:t>
            </w:r>
          </w:p>
        </w:tc>
        <w:tc>
          <w:tcPr>
            <w:tcW w:w="1948" w:type="dxa"/>
            <w:noWrap/>
            <w:vAlign w:val="center"/>
            <w:hideMark/>
          </w:tcPr>
          <w:p w14:paraId="24372669" w14:textId="77777777" w:rsidR="003426CD" w:rsidRPr="003426CD" w:rsidRDefault="003426CD" w:rsidP="003426CD">
            <w:pPr>
              <w:spacing w:after="200" w:line="276" w:lineRule="auto"/>
              <w:jc w:val="center"/>
              <w:rPr>
                <w:b/>
                <w:bCs/>
                <w:i/>
                <w:iCs/>
              </w:rPr>
            </w:pPr>
            <w:r w:rsidRPr="003426CD">
              <w:rPr>
                <w:b/>
                <w:bCs/>
                <w:i/>
                <w:iCs/>
              </w:rPr>
              <w:t>16/11/2011</w:t>
            </w:r>
          </w:p>
        </w:tc>
      </w:tr>
      <w:tr w:rsidR="003426CD" w:rsidRPr="003426CD" w14:paraId="51C08AED" w14:textId="77777777" w:rsidTr="005C1F00">
        <w:trPr>
          <w:trHeight w:val="320"/>
          <w:jc w:val="center"/>
        </w:trPr>
        <w:tc>
          <w:tcPr>
            <w:tcW w:w="546" w:type="dxa"/>
            <w:noWrap/>
            <w:vAlign w:val="center"/>
            <w:hideMark/>
          </w:tcPr>
          <w:p w14:paraId="2FD1B177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41</w:t>
            </w:r>
          </w:p>
        </w:tc>
        <w:tc>
          <w:tcPr>
            <w:tcW w:w="3161" w:type="dxa"/>
            <w:noWrap/>
            <w:vAlign w:val="center"/>
            <w:hideMark/>
          </w:tcPr>
          <w:p w14:paraId="1A91F960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Dexdor®</w:t>
            </w:r>
          </w:p>
        </w:tc>
        <w:tc>
          <w:tcPr>
            <w:tcW w:w="2221" w:type="dxa"/>
            <w:noWrap/>
            <w:vAlign w:val="center"/>
            <w:hideMark/>
          </w:tcPr>
          <w:p w14:paraId="6D1894DD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dexmedetomidine hydrochloride</w:t>
            </w:r>
          </w:p>
        </w:tc>
        <w:tc>
          <w:tcPr>
            <w:tcW w:w="2270" w:type="dxa"/>
            <w:noWrap/>
            <w:vAlign w:val="center"/>
            <w:hideMark/>
          </w:tcPr>
          <w:p w14:paraId="6313DCF1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Conscious Sedation</w:t>
            </w:r>
          </w:p>
        </w:tc>
        <w:tc>
          <w:tcPr>
            <w:tcW w:w="1158" w:type="dxa"/>
            <w:noWrap/>
            <w:vAlign w:val="center"/>
            <w:hideMark/>
          </w:tcPr>
          <w:p w14:paraId="0C0FF0BB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N05CM18</w:t>
            </w:r>
          </w:p>
        </w:tc>
        <w:tc>
          <w:tcPr>
            <w:tcW w:w="1948" w:type="dxa"/>
            <w:noWrap/>
            <w:vAlign w:val="center"/>
            <w:hideMark/>
          </w:tcPr>
          <w:p w14:paraId="5A92EDFB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15/09/2011</w:t>
            </w:r>
          </w:p>
        </w:tc>
      </w:tr>
      <w:tr w:rsidR="003426CD" w:rsidRPr="003426CD" w14:paraId="724A5304" w14:textId="77777777" w:rsidTr="005C1F00">
        <w:trPr>
          <w:trHeight w:val="320"/>
          <w:jc w:val="center"/>
        </w:trPr>
        <w:tc>
          <w:tcPr>
            <w:tcW w:w="546" w:type="dxa"/>
            <w:noWrap/>
            <w:vAlign w:val="center"/>
            <w:hideMark/>
          </w:tcPr>
          <w:p w14:paraId="629E90A5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42</w:t>
            </w:r>
          </w:p>
        </w:tc>
        <w:tc>
          <w:tcPr>
            <w:tcW w:w="3161" w:type="dxa"/>
            <w:noWrap/>
            <w:vAlign w:val="center"/>
            <w:hideMark/>
          </w:tcPr>
          <w:p w14:paraId="781FEF04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Buccolam®</w:t>
            </w:r>
          </w:p>
        </w:tc>
        <w:tc>
          <w:tcPr>
            <w:tcW w:w="2221" w:type="dxa"/>
            <w:noWrap/>
            <w:vAlign w:val="center"/>
            <w:hideMark/>
          </w:tcPr>
          <w:p w14:paraId="7C216DED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midazolam</w:t>
            </w:r>
          </w:p>
        </w:tc>
        <w:tc>
          <w:tcPr>
            <w:tcW w:w="2270" w:type="dxa"/>
            <w:noWrap/>
            <w:vAlign w:val="center"/>
            <w:hideMark/>
          </w:tcPr>
          <w:p w14:paraId="29831882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Epilepsy</w:t>
            </w:r>
          </w:p>
        </w:tc>
        <w:tc>
          <w:tcPr>
            <w:tcW w:w="1158" w:type="dxa"/>
            <w:noWrap/>
            <w:vAlign w:val="center"/>
            <w:hideMark/>
          </w:tcPr>
          <w:p w14:paraId="254FED00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N05CD08</w:t>
            </w:r>
          </w:p>
        </w:tc>
        <w:tc>
          <w:tcPr>
            <w:tcW w:w="1948" w:type="dxa"/>
            <w:noWrap/>
            <w:vAlign w:val="center"/>
            <w:hideMark/>
          </w:tcPr>
          <w:p w14:paraId="0643CE34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4/09/2011</w:t>
            </w:r>
          </w:p>
        </w:tc>
      </w:tr>
      <w:tr w:rsidR="003426CD" w:rsidRPr="003426CD" w14:paraId="269092E9" w14:textId="77777777" w:rsidTr="005C1F00">
        <w:trPr>
          <w:trHeight w:val="320"/>
          <w:jc w:val="center"/>
        </w:trPr>
        <w:tc>
          <w:tcPr>
            <w:tcW w:w="546" w:type="dxa"/>
            <w:noWrap/>
            <w:vAlign w:val="center"/>
            <w:hideMark/>
          </w:tcPr>
          <w:p w14:paraId="285FAE26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43</w:t>
            </w:r>
          </w:p>
        </w:tc>
        <w:tc>
          <w:tcPr>
            <w:tcW w:w="3161" w:type="dxa"/>
            <w:noWrap/>
            <w:vAlign w:val="center"/>
            <w:hideMark/>
          </w:tcPr>
          <w:p w14:paraId="79A8BEA5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Levodopa/Carbidopa/Entacapone Orion®</w:t>
            </w:r>
          </w:p>
        </w:tc>
        <w:tc>
          <w:tcPr>
            <w:tcW w:w="2221" w:type="dxa"/>
            <w:noWrap/>
            <w:vAlign w:val="center"/>
            <w:hideMark/>
          </w:tcPr>
          <w:p w14:paraId="59A6ADC9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levodopa, carbidopa, entacapone</w:t>
            </w:r>
          </w:p>
        </w:tc>
        <w:tc>
          <w:tcPr>
            <w:tcW w:w="2270" w:type="dxa"/>
            <w:noWrap/>
            <w:vAlign w:val="center"/>
            <w:hideMark/>
          </w:tcPr>
          <w:p w14:paraId="6A65DCF2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Parkinson Disease</w:t>
            </w:r>
          </w:p>
        </w:tc>
        <w:tc>
          <w:tcPr>
            <w:tcW w:w="1158" w:type="dxa"/>
            <w:noWrap/>
            <w:vAlign w:val="center"/>
            <w:hideMark/>
          </w:tcPr>
          <w:p w14:paraId="60DA2374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N04BA03</w:t>
            </w:r>
          </w:p>
        </w:tc>
        <w:tc>
          <w:tcPr>
            <w:tcW w:w="1948" w:type="dxa"/>
            <w:noWrap/>
            <w:vAlign w:val="center"/>
            <w:hideMark/>
          </w:tcPr>
          <w:p w14:paraId="2B8EF66E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23/08/2011</w:t>
            </w:r>
          </w:p>
        </w:tc>
      </w:tr>
      <w:tr w:rsidR="003426CD" w:rsidRPr="003426CD" w14:paraId="3235F742" w14:textId="77777777" w:rsidTr="005C1F00">
        <w:trPr>
          <w:trHeight w:val="320"/>
          <w:jc w:val="center"/>
        </w:trPr>
        <w:tc>
          <w:tcPr>
            <w:tcW w:w="546" w:type="dxa"/>
            <w:noWrap/>
            <w:vAlign w:val="center"/>
            <w:hideMark/>
          </w:tcPr>
          <w:p w14:paraId="1360A9EC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44</w:t>
            </w:r>
          </w:p>
        </w:tc>
        <w:tc>
          <w:tcPr>
            <w:tcW w:w="3161" w:type="dxa"/>
            <w:noWrap/>
            <w:vAlign w:val="center"/>
            <w:hideMark/>
          </w:tcPr>
          <w:p w14:paraId="7E637BD4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Entacapone Orion®</w:t>
            </w:r>
          </w:p>
        </w:tc>
        <w:tc>
          <w:tcPr>
            <w:tcW w:w="2221" w:type="dxa"/>
            <w:noWrap/>
            <w:vAlign w:val="center"/>
            <w:hideMark/>
          </w:tcPr>
          <w:p w14:paraId="49925D97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entacapone</w:t>
            </w:r>
          </w:p>
        </w:tc>
        <w:tc>
          <w:tcPr>
            <w:tcW w:w="2270" w:type="dxa"/>
            <w:noWrap/>
            <w:vAlign w:val="center"/>
            <w:hideMark/>
          </w:tcPr>
          <w:p w14:paraId="0F1D4126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Parkinson Disease</w:t>
            </w:r>
          </w:p>
        </w:tc>
        <w:tc>
          <w:tcPr>
            <w:tcW w:w="1158" w:type="dxa"/>
            <w:noWrap/>
            <w:vAlign w:val="center"/>
            <w:hideMark/>
          </w:tcPr>
          <w:p w14:paraId="705919BB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N04BX02</w:t>
            </w:r>
          </w:p>
        </w:tc>
        <w:tc>
          <w:tcPr>
            <w:tcW w:w="1948" w:type="dxa"/>
            <w:noWrap/>
            <w:vAlign w:val="center"/>
            <w:hideMark/>
          </w:tcPr>
          <w:p w14:paraId="253D0D5A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18/08/2011</w:t>
            </w:r>
          </w:p>
        </w:tc>
      </w:tr>
      <w:tr w:rsidR="003426CD" w:rsidRPr="003426CD" w14:paraId="5CD3DF8F" w14:textId="77777777" w:rsidTr="005C1F00">
        <w:trPr>
          <w:trHeight w:val="320"/>
          <w:jc w:val="center"/>
        </w:trPr>
        <w:tc>
          <w:tcPr>
            <w:tcW w:w="546" w:type="dxa"/>
            <w:noWrap/>
            <w:vAlign w:val="center"/>
            <w:hideMark/>
          </w:tcPr>
          <w:p w14:paraId="5B5B7657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45</w:t>
            </w:r>
          </w:p>
        </w:tc>
        <w:tc>
          <w:tcPr>
            <w:tcW w:w="3161" w:type="dxa"/>
            <w:noWrap/>
            <w:vAlign w:val="center"/>
            <w:hideMark/>
          </w:tcPr>
          <w:p w14:paraId="5ED7DFDD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Fampyra®</w:t>
            </w:r>
          </w:p>
        </w:tc>
        <w:tc>
          <w:tcPr>
            <w:tcW w:w="2221" w:type="dxa"/>
            <w:noWrap/>
            <w:vAlign w:val="center"/>
            <w:hideMark/>
          </w:tcPr>
          <w:p w14:paraId="1AB40F95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Fampridine</w:t>
            </w:r>
          </w:p>
        </w:tc>
        <w:tc>
          <w:tcPr>
            <w:tcW w:w="2270" w:type="dxa"/>
            <w:noWrap/>
            <w:vAlign w:val="center"/>
            <w:hideMark/>
          </w:tcPr>
          <w:p w14:paraId="08C688FF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Multiple Sclerosis</w:t>
            </w:r>
          </w:p>
        </w:tc>
        <w:tc>
          <w:tcPr>
            <w:tcW w:w="1158" w:type="dxa"/>
            <w:noWrap/>
            <w:vAlign w:val="center"/>
            <w:hideMark/>
          </w:tcPr>
          <w:p w14:paraId="43824526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N07XX07</w:t>
            </w:r>
          </w:p>
        </w:tc>
        <w:tc>
          <w:tcPr>
            <w:tcW w:w="1948" w:type="dxa"/>
            <w:noWrap/>
            <w:vAlign w:val="center"/>
            <w:hideMark/>
          </w:tcPr>
          <w:p w14:paraId="77A3AA94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20/07/2011</w:t>
            </w:r>
          </w:p>
        </w:tc>
      </w:tr>
      <w:tr w:rsidR="003426CD" w:rsidRPr="003426CD" w14:paraId="5BF77697" w14:textId="77777777" w:rsidTr="005C1F00">
        <w:trPr>
          <w:trHeight w:val="320"/>
          <w:jc w:val="center"/>
        </w:trPr>
        <w:tc>
          <w:tcPr>
            <w:tcW w:w="546" w:type="dxa"/>
            <w:noWrap/>
            <w:vAlign w:val="center"/>
            <w:hideMark/>
          </w:tcPr>
          <w:p w14:paraId="47344B16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46</w:t>
            </w:r>
          </w:p>
        </w:tc>
        <w:tc>
          <w:tcPr>
            <w:tcW w:w="3161" w:type="dxa"/>
            <w:noWrap/>
            <w:vAlign w:val="center"/>
            <w:hideMark/>
          </w:tcPr>
          <w:p w14:paraId="3C31788A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Leganto®</w:t>
            </w:r>
          </w:p>
        </w:tc>
        <w:tc>
          <w:tcPr>
            <w:tcW w:w="2221" w:type="dxa"/>
            <w:noWrap/>
            <w:vAlign w:val="center"/>
            <w:hideMark/>
          </w:tcPr>
          <w:p w14:paraId="50EA0F0A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rotigotine</w:t>
            </w:r>
          </w:p>
        </w:tc>
        <w:tc>
          <w:tcPr>
            <w:tcW w:w="2270" w:type="dxa"/>
            <w:noWrap/>
            <w:vAlign w:val="center"/>
            <w:hideMark/>
          </w:tcPr>
          <w:p w14:paraId="3E4FC25B" w14:textId="28E8280B" w:rsidR="003426CD" w:rsidRPr="003426CD" w:rsidRDefault="003426CD" w:rsidP="003426CD">
            <w:pPr>
              <w:spacing w:after="200" w:line="276" w:lineRule="auto"/>
              <w:jc w:val="center"/>
              <w:rPr>
                <w:lang w:val="en-US"/>
              </w:rPr>
            </w:pPr>
            <w:r w:rsidRPr="003426CD">
              <w:rPr>
                <w:lang w:val="en-US"/>
              </w:rPr>
              <w:t>Restless Legs Syndrome; Parkinson Disease</w:t>
            </w:r>
          </w:p>
        </w:tc>
        <w:tc>
          <w:tcPr>
            <w:tcW w:w="1158" w:type="dxa"/>
            <w:noWrap/>
            <w:vAlign w:val="center"/>
            <w:hideMark/>
          </w:tcPr>
          <w:p w14:paraId="14E00117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N04BC09</w:t>
            </w:r>
          </w:p>
        </w:tc>
        <w:tc>
          <w:tcPr>
            <w:tcW w:w="1948" w:type="dxa"/>
            <w:noWrap/>
            <w:vAlign w:val="center"/>
            <w:hideMark/>
          </w:tcPr>
          <w:p w14:paraId="709695A3" w14:textId="77777777" w:rsidR="003426CD" w:rsidRPr="003426CD" w:rsidRDefault="003426CD" w:rsidP="003426CD">
            <w:pPr>
              <w:spacing w:after="200" w:line="276" w:lineRule="auto"/>
              <w:jc w:val="center"/>
            </w:pPr>
            <w:r w:rsidRPr="003426CD">
              <w:t>16/06/2011</w:t>
            </w:r>
          </w:p>
        </w:tc>
      </w:tr>
    </w:tbl>
    <w:p w14:paraId="7E4EF24E" w14:textId="77777777" w:rsidR="003426CD" w:rsidRDefault="003426CD">
      <w:pPr>
        <w:spacing w:after="200" w:line="276" w:lineRule="auto"/>
        <w:rPr>
          <w:b/>
          <w:bCs/>
          <w:sz w:val="22"/>
          <w:szCs w:val="22"/>
          <w:lang w:val="en-US"/>
        </w:rPr>
      </w:pPr>
    </w:p>
    <w:p w14:paraId="46E6DC34" w14:textId="77777777" w:rsidR="003426CD" w:rsidRDefault="003426CD">
      <w:pPr>
        <w:spacing w:after="200" w:line="276" w:lineRule="auto"/>
        <w:rPr>
          <w:b/>
          <w:bCs/>
          <w:sz w:val="22"/>
          <w:szCs w:val="22"/>
          <w:lang w:val="en-US"/>
        </w:rPr>
        <w:sectPr w:rsidR="003426CD" w:rsidSect="005A77AC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type w:val="continuous"/>
          <w:pgSz w:w="12240" w:h="15840"/>
          <w:pgMar w:top="1138" w:right="1282" w:bottom="1138" w:left="1181" w:header="283" w:footer="510" w:gutter="0"/>
          <w:cols w:space="720"/>
          <w:titlePg/>
          <w:docGrid w:linePitch="360"/>
        </w:sectPr>
      </w:pPr>
      <w:r>
        <w:rPr>
          <w:b/>
          <w:bCs/>
          <w:sz w:val="22"/>
          <w:szCs w:val="22"/>
          <w:lang w:val="en-US"/>
        </w:rPr>
        <w:br w:type="page"/>
      </w:r>
    </w:p>
    <w:p w14:paraId="14C8B9B2" w14:textId="72B5E388" w:rsidR="003426CD" w:rsidRDefault="003426CD">
      <w:pPr>
        <w:spacing w:after="200" w:line="276" w:lineRule="auto"/>
        <w:rPr>
          <w:b/>
          <w:bCs/>
          <w:sz w:val="22"/>
          <w:szCs w:val="22"/>
          <w:lang w:val="en-US"/>
        </w:rPr>
      </w:pPr>
    </w:p>
    <w:p w14:paraId="6EDB8471" w14:textId="4776ECDA" w:rsidR="004F3220" w:rsidRPr="00B3636D" w:rsidRDefault="00A52801" w:rsidP="004F3220">
      <w:pPr>
        <w:jc w:val="both"/>
        <w:rPr>
          <w:sz w:val="22"/>
          <w:szCs w:val="22"/>
          <w:lang w:val="en-US"/>
        </w:rPr>
      </w:pPr>
      <w:r w:rsidRPr="00B3636D">
        <w:rPr>
          <w:b/>
          <w:bCs/>
          <w:sz w:val="22"/>
          <w:szCs w:val="22"/>
          <w:lang w:val="en-US"/>
        </w:rPr>
        <w:t>Supplementary t</w:t>
      </w:r>
      <w:r w:rsidR="004F3220" w:rsidRPr="00B3636D">
        <w:rPr>
          <w:b/>
          <w:bCs/>
          <w:sz w:val="22"/>
          <w:szCs w:val="22"/>
          <w:lang w:val="en-US"/>
        </w:rPr>
        <w:t xml:space="preserve">able </w:t>
      </w:r>
      <w:r w:rsidR="003426CD">
        <w:rPr>
          <w:b/>
          <w:bCs/>
          <w:sz w:val="22"/>
          <w:szCs w:val="22"/>
          <w:lang w:val="en-US"/>
        </w:rPr>
        <w:t>2</w:t>
      </w:r>
      <w:r w:rsidR="004F3220" w:rsidRPr="00B3636D">
        <w:rPr>
          <w:b/>
          <w:bCs/>
          <w:sz w:val="22"/>
          <w:szCs w:val="22"/>
          <w:lang w:val="en-US"/>
        </w:rPr>
        <w:t>.</w:t>
      </w:r>
      <w:r w:rsidR="004F3220" w:rsidRPr="00B3636D">
        <w:rPr>
          <w:sz w:val="22"/>
          <w:szCs w:val="22"/>
          <w:lang w:val="en-US"/>
        </w:rPr>
        <w:t xml:space="preserve"> </w:t>
      </w:r>
      <w:r w:rsidR="00093878">
        <w:rPr>
          <w:sz w:val="22"/>
          <w:szCs w:val="22"/>
          <w:lang w:val="en-US"/>
        </w:rPr>
        <w:t xml:space="preserve">innovative </w:t>
      </w:r>
      <w:r w:rsidR="00C72357" w:rsidRPr="00B3636D">
        <w:rPr>
          <w:sz w:val="22"/>
          <w:szCs w:val="22"/>
          <w:lang w:val="en-US"/>
        </w:rPr>
        <w:t>drugs</w:t>
      </w:r>
      <w:r w:rsidR="004F3220" w:rsidRPr="00B3636D">
        <w:rPr>
          <w:sz w:val="22"/>
          <w:szCs w:val="22"/>
          <w:lang w:val="en-US"/>
        </w:rPr>
        <w:t xml:space="preserve"> </w:t>
      </w:r>
      <w:r w:rsidR="00C72357" w:rsidRPr="00B3636D">
        <w:rPr>
          <w:sz w:val="22"/>
          <w:szCs w:val="22"/>
          <w:lang w:val="en-US"/>
        </w:rPr>
        <w:t xml:space="preserve">with neurological indication </w:t>
      </w:r>
      <w:r w:rsidR="004F3220" w:rsidRPr="00B3636D">
        <w:rPr>
          <w:sz w:val="22"/>
          <w:szCs w:val="22"/>
          <w:lang w:val="en-US"/>
        </w:rPr>
        <w:t xml:space="preserve">approved in Europe </w:t>
      </w:r>
      <w:r w:rsidR="00C72357" w:rsidRPr="00B3636D">
        <w:rPr>
          <w:sz w:val="22"/>
          <w:szCs w:val="22"/>
          <w:lang w:val="en-US"/>
        </w:rPr>
        <w:t>in the reference period (201</w:t>
      </w:r>
      <w:r w:rsidR="00E104E4" w:rsidRPr="00B3636D">
        <w:rPr>
          <w:sz w:val="22"/>
          <w:szCs w:val="22"/>
          <w:lang w:val="en-US"/>
        </w:rPr>
        <w:t>1</w:t>
      </w:r>
      <w:r w:rsidR="00C72357" w:rsidRPr="00B3636D">
        <w:rPr>
          <w:sz w:val="22"/>
          <w:szCs w:val="22"/>
          <w:lang w:val="en-US"/>
        </w:rPr>
        <w:t>-2021)</w:t>
      </w:r>
      <w:r w:rsidR="00B3636D" w:rsidRPr="00B3636D">
        <w:rPr>
          <w:sz w:val="22"/>
          <w:szCs w:val="22"/>
          <w:lang w:val="en-US"/>
        </w:rPr>
        <w:t>; Antisense oligonucleotide</w:t>
      </w:r>
      <w:r w:rsidR="00B3636D">
        <w:rPr>
          <w:sz w:val="22"/>
          <w:szCs w:val="22"/>
          <w:lang w:val="en-US"/>
        </w:rPr>
        <w:t xml:space="preserve"> = ASO; </w:t>
      </w:r>
      <w:r w:rsidR="00B3636D" w:rsidRPr="00B3636D">
        <w:rPr>
          <w:sz w:val="20"/>
          <w:szCs w:val="20"/>
          <w:lang w:val="en-US"/>
        </w:rPr>
        <w:t xml:space="preserve">arylsulfatase A </w:t>
      </w:r>
      <w:r w:rsidR="00B3636D">
        <w:rPr>
          <w:sz w:val="20"/>
          <w:szCs w:val="20"/>
          <w:lang w:val="en-US"/>
        </w:rPr>
        <w:t xml:space="preserve">= ARSA; </w:t>
      </w:r>
      <w:r w:rsidR="00B3636D" w:rsidRPr="00B3636D">
        <w:rPr>
          <w:sz w:val="20"/>
          <w:szCs w:val="20"/>
          <w:lang w:val="en-US"/>
        </w:rPr>
        <w:t xml:space="preserve">hereditary transthyretin-mediated amyloidosis </w:t>
      </w:r>
      <w:r w:rsidR="00B3636D">
        <w:rPr>
          <w:sz w:val="20"/>
          <w:szCs w:val="20"/>
          <w:lang w:val="en-US"/>
        </w:rPr>
        <w:t xml:space="preserve">= </w:t>
      </w:r>
      <w:r w:rsidR="00B3636D" w:rsidRPr="00B3636D">
        <w:rPr>
          <w:sz w:val="20"/>
          <w:szCs w:val="20"/>
          <w:lang w:val="en-US"/>
        </w:rPr>
        <w:t>hATTR amyloidosis</w:t>
      </w:r>
      <w:r w:rsidR="00B3636D">
        <w:rPr>
          <w:sz w:val="20"/>
          <w:szCs w:val="20"/>
          <w:lang w:val="en-US"/>
        </w:rPr>
        <w:t>;</w:t>
      </w:r>
      <w:r w:rsidR="00B3636D" w:rsidRPr="00B3636D">
        <w:rPr>
          <w:sz w:val="20"/>
          <w:szCs w:val="20"/>
          <w:lang w:val="en-US"/>
        </w:rPr>
        <w:t xml:space="preserve"> human leukocyte antigen</w:t>
      </w:r>
      <w:r w:rsidR="00B3636D">
        <w:rPr>
          <w:sz w:val="20"/>
          <w:szCs w:val="20"/>
          <w:lang w:val="en-US"/>
        </w:rPr>
        <w:t xml:space="preserve"> =</w:t>
      </w:r>
      <w:r w:rsidR="00B3636D" w:rsidRPr="00B3636D">
        <w:rPr>
          <w:sz w:val="20"/>
          <w:szCs w:val="20"/>
          <w:lang w:val="en-US"/>
        </w:rPr>
        <w:t xml:space="preserve"> </w:t>
      </w:r>
      <w:r w:rsidR="00B3636D">
        <w:rPr>
          <w:sz w:val="20"/>
          <w:szCs w:val="20"/>
          <w:lang w:val="en-US"/>
        </w:rPr>
        <w:t xml:space="preserve">HLA; </w:t>
      </w:r>
      <w:r w:rsidR="00B3636D" w:rsidRPr="00B3636D">
        <w:rPr>
          <w:sz w:val="20"/>
          <w:szCs w:val="20"/>
          <w:lang w:val="en-US"/>
        </w:rPr>
        <w:t xml:space="preserve">metachromatic leukodystrophy </w:t>
      </w:r>
      <w:r w:rsidR="00B3636D">
        <w:rPr>
          <w:sz w:val="20"/>
          <w:szCs w:val="20"/>
          <w:lang w:val="en-US"/>
        </w:rPr>
        <w:t xml:space="preserve">= </w:t>
      </w:r>
      <w:r w:rsidR="00B3636D" w:rsidRPr="00B3636D">
        <w:rPr>
          <w:sz w:val="20"/>
          <w:szCs w:val="20"/>
          <w:lang w:val="en-US"/>
        </w:rPr>
        <w:t>MLD</w:t>
      </w:r>
      <w:r w:rsidR="00B3636D">
        <w:rPr>
          <w:sz w:val="20"/>
          <w:szCs w:val="20"/>
          <w:lang w:val="en-US"/>
        </w:rPr>
        <w:t xml:space="preserve">; </w:t>
      </w:r>
      <w:r w:rsidR="00B3636D" w:rsidRPr="00B3636D">
        <w:rPr>
          <w:sz w:val="20"/>
          <w:szCs w:val="20"/>
          <w:lang w:val="en-US"/>
        </w:rPr>
        <w:t>small interfering ribonucleic acid</w:t>
      </w:r>
      <w:r w:rsidR="00B3636D">
        <w:rPr>
          <w:sz w:val="20"/>
          <w:szCs w:val="20"/>
          <w:lang w:val="en-US"/>
        </w:rPr>
        <w:t xml:space="preserve"> = siRNA; </w:t>
      </w:r>
      <w:r w:rsidR="00B3636D" w:rsidRPr="00B3636D">
        <w:rPr>
          <w:sz w:val="20"/>
          <w:szCs w:val="20"/>
          <w:lang w:val="en-US"/>
        </w:rPr>
        <w:t>spinal muscular atrophy</w:t>
      </w:r>
      <w:r w:rsidR="00B3636D">
        <w:rPr>
          <w:sz w:val="20"/>
          <w:szCs w:val="20"/>
          <w:lang w:val="en-US"/>
        </w:rPr>
        <w:t xml:space="preserve"> = SMA</w:t>
      </w:r>
    </w:p>
    <w:p w14:paraId="7674D949" w14:textId="77777777" w:rsidR="00B703D2" w:rsidRPr="002744B3" w:rsidRDefault="00B703D2" w:rsidP="006E260B">
      <w:pPr>
        <w:spacing w:line="360" w:lineRule="auto"/>
        <w:jc w:val="both"/>
        <w:rPr>
          <w:i/>
          <w:lang w:val="en-US"/>
        </w:rPr>
      </w:pPr>
    </w:p>
    <w:tbl>
      <w:tblPr>
        <w:tblW w:w="14884" w:type="dxa"/>
        <w:tblInd w:w="-46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5"/>
        <w:gridCol w:w="1261"/>
        <w:gridCol w:w="2283"/>
        <w:gridCol w:w="10915"/>
      </w:tblGrid>
      <w:tr w:rsidR="00B3636D" w:rsidRPr="00B3636D" w14:paraId="7D2662E2" w14:textId="77777777" w:rsidTr="00B3636D">
        <w:trPr>
          <w:trHeight w:val="394"/>
        </w:trPr>
        <w:tc>
          <w:tcPr>
            <w:tcW w:w="42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29E6A5B" w14:textId="77777777" w:rsidR="00B3636D" w:rsidRPr="00B3636D" w:rsidRDefault="00B3636D" w:rsidP="00B3636D">
            <w:pPr>
              <w:jc w:val="center"/>
              <w:rPr>
                <w:sz w:val="20"/>
                <w:szCs w:val="20"/>
              </w:rPr>
            </w:pPr>
            <w:r w:rsidRPr="00B3636D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2630989" w14:textId="77777777" w:rsidR="00B3636D" w:rsidRPr="00B3636D" w:rsidRDefault="00B3636D" w:rsidP="00B3636D">
            <w:pPr>
              <w:jc w:val="center"/>
              <w:rPr>
                <w:sz w:val="20"/>
                <w:szCs w:val="20"/>
              </w:rPr>
            </w:pPr>
            <w:r w:rsidRPr="00B3636D">
              <w:rPr>
                <w:b/>
                <w:bCs/>
                <w:sz w:val="20"/>
                <w:szCs w:val="20"/>
              </w:rPr>
              <w:t>Product</w:t>
            </w:r>
          </w:p>
        </w:tc>
        <w:tc>
          <w:tcPr>
            <w:tcW w:w="228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C71BCDD" w14:textId="77777777" w:rsidR="00B3636D" w:rsidRPr="00B3636D" w:rsidRDefault="00B3636D" w:rsidP="00B3636D">
            <w:pPr>
              <w:jc w:val="center"/>
              <w:rPr>
                <w:sz w:val="20"/>
                <w:szCs w:val="20"/>
              </w:rPr>
            </w:pPr>
            <w:r w:rsidRPr="00B3636D">
              <w:rPr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09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26739EE" w14:textId="77777777" w:rsidR="00B3636D" w:rsidRPr="00B3636D" w:rsidRDefault="00B3636D" w:rsidP="00B3636D">
            <w:pPr>
              <w:jc w:val="center"/>
              <w:rPr>
                <w:sz w:val="20"/>
                <w:szCs w:val="20"/>
              </w:rPr>
            </w:pPr>
            <w:r w:rsidRPr="00B3636D">
              <w:rPr>
                <w:b/>
                <w:bCs/>
                <w:sz w:val="20"/>
                <w:szCs w:val="20"/>
              </w:rPr>
              <w:t>Therapeutic indication</w:t>
            </w:r>
          </w:p>
        </w:tc>
      </w:tr>
      <w:tr w:rsidR="00B3636D" w:rsidRPr="005A77AC" w14:paraId="516A9961" w14:textId="77777777" w:rsidTr="00B3636D">
        <w:trPr>
          <w:trHeight w:val="504"/>
        </w:trPr>
        <w:tc>
          <w:tcPr>
            <w:tcW w:w="42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4AC6905" w14:textId="77777777" w:rsidR="00B3636D" w:rsidRPr="00B3636D" w:rsidRDefault="00B3636D" w:rsidP="00B3636D">
            <w:pPr>
              <w:jc w:val="center"/>
              <w:rPr>
                <w:sz w:val="20"/>
                <w:szCs w:val="20"/>
              </w:rPr>
            </w:pPr>
            <w:r w:rsidRPr="00B3636D">
              <w:rPr>
                <w:b/>
                <w:bCs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545B478" w14:textId="77777777" w:rsidR="00B3636D" w:rsidRPr="00B3636D" w:rsidRDefault="00B3636D" w:rsidP="00B3636D">
            <w:pPr>
              <w:jc w:val="center"/>
              <w:rPr>
                <w:sz w:val="20"/>
                <w:szCs w:val="20"/>
              </w:rPr>
            </w:pPr>
            <w:r w:rsidRPr="00B3636D">
              <w:rPr>
                <w:b/>
                <w:bCs/>
                <w:i/>
                <w:iCs/>
                <w:sz w:val="20"/>
                <w:szCs w:val="20"/>
              </w:rPr>
              <w:t>Skysona®</w:t>
            </w:r>
          </w:p>
        </w:tc>
        <w:tc>
          <w:tcPr>
            <w:tcW w:w="228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E29164A" w14:textId="77777777" w:rsidR="00B3636D" w:rsidRPr="00B3636D" w:rsidRDefault="00B3636D" w:rsidP="00B3636D">
            <w:pPr>
              <w:jc w:val="center"/>
              <w:rPr>
                <w:sz w:val="20"/>
                <w:szCs w:val="20"/>
              </w:rPr>
            </w:pPr>
            <w:r w:rsidRPr="00B3636D">
              <w:rPr>
                <w:sz w:val="20"/>
                <w:szCs w:val="20"/>
                <w:lang w:val="en-US"/>
              </w:rPr>
              <w:t>Gene replacement therapy</w:t>
            </w:r>
          </w:p>
        </w:tc>
        <w:tc>
          <w:tcPr>
            <w:tcW w:w="109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94905A7" w14:textId="7C0A3DAD" w:rsidR="00B3636D" w:rsidRPr="00B3636D" w:rsidRDefault="00B3636D" w:rsidP="00B3636D">
            <w:pPr>
              <w:jc w:val="center"/>
              <w:rPr>
                <w:sz w:val="20"/>
                <w:szCs w:val="20"/>
                <w:lang w:val="en-US"/>
              </w:rPr>
            </w:pPr>
            <w:r w:rsidRPr="00B3636D">
              <w:rPr>
                <w:sz w:val="20"/>
                <w:szCs w:val="20"/>
                <w:lang w:val="en-US"/>
              </w:rPr>
              <w:t xml:space="preserve">Treatment of early cerebral adrenoleukodystrophy in patients less than 18 years of age, with an </w:t>
            </w:r>
            <w:r w:rsidRPr="00B3636D">
              <w:rPr>
                <w:i/>
                <w:iCs/>
                <w:sz w:val="20"/>
                <w:szCs w:val="20"/>
                <w:lang w:val="en-US"/>
              </w:rPr>
              <w:t>ABCD1</w:t>
            </w:r>
            <w:r w:rsidRPr="00B3636D">
              <w:rPr>
                <w:sz w:val="20"/>
                <w:szCs w:val="20"/>
                <w:lang w:val="en-US"/>
              </w:rPr>
              <w:t xml:space="preserve"> genetic mutation, and for whom a HLA matched sibling haematopoietic stem cell donor is not available.</w:t>
            </w:r>
          </w:p>
        </w:tc>
      </w:tr>
      <w:tr w:rsidR="00B3636D" w:rsidRPr="003426CD" w14:paraId="30F166B2" w14:textId="77777777" w:rsidTr="00B3636D">
        <w:trPr>
          <w:trHeight w:val="504"/>
        </w:trPr>
        <w:tc>
          <w:tcPr>
            <w:tcW w:w="42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BEEF4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18B038C" w14:textId="77777777" w:rsidR="00B3636D" w:rsidRPr="00B3636D" w:rsidRDefault="00B3636D" w:rsidP="00B3636D">
            <w:pPr>
              <w:jc w:val="center"/>
              <w:rPr>
                <w:sz w:val="20"/>
                <w:szCs w:val="20"/>
              </w:rPr>
            </w:pPr>
            <w:r w:rsidRPr="00B3636D">
              <w:rPr>
                <w:b/>
                <w:bCs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BEEF4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D13B526" w14:textId="77777777" w:rsidR="00B3636D" w:rsidRPr="00B3636D" w:rsidRDefault="00B3636D" w:rsidP="00B3636D">
            <w:pPr>
              <w:jc w:val="center"/>
              <w:rPr>
                <w:sz w:val="20"/>
                <w:szCs w:val="20"/>
              </w:rPr>
            </w:pPr>
            <w:r w:rsidRPr="00B3636D">
              <w:rPr>
                <w:b/>
                <w:bCs/>
                <w:i/>
                <w:iCs/>
                <w:sz w:val="20"/>
                <w:szCs w:val="20"/>
              </w:rPr>
              <w:t>Evrysdi®</w:t>
            </w:r>
          </w:p>
        </w:tc>
        <w:tc>
          <w:tcPr>
            <w:tcW w:w="228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BEEF4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81961DA" w14:textId="77777777" w:rsidR="00B3636D" w:rsidRPr="00B3636D" w:rsidRDefault="00B3636D" w:rsidP="00B3636D">
            <w:pPr>
              <w:jc w:val="center"/>
              <w:rPr>
                <w:sz w:val="20"/>
                <w:szCs w:val="20"/>
              </w:rPr>
            </w:pPr>
            <w:r w:rsidRPr="00B3636D">
              <w:rPr>
                <w:sz w:val="20"/>
                <w:szCs w:val="20"/>
                <w:lang w:val="en-US"/>
              </w:rPr>
              <w:t>Small molecule</w:t>
            </w:r>
          </w:p>
        </w:tc>
        <w:tc>
          <w:tcPr>
            <w:tcW w:w="109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BEEF4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0CBAE7A" w14:textId="4883180D" w:rsidR="00B3636D" w:rsidRPr="00B3636D" w:rsidRDefault="00B3636D" w:rsidP="00B3636D">
            <w:pPr>
              <w:jc w:val="center"/>
              <w:rPr>
                <w:sz w:val="20"/>
                <w:szCs w:val="20"/>
                <w:lang w:val="en-US"/>
              </w:rPr>
            </w:pPr>
            <w:r w:rsidRPr="00B3636D">
              <w:rPr>
                <w:sz w:val="20"/>
                <w:szCs w:val="20"/>
                <w:lang w:val="en-US"/>
              </w:rPr>
              <w:t>Treatment of 5q SMA in patients 2 months of age and older, with a clinical diagnosis of SMA Type 1, Type 2 or Type 3 or with one to four SMN2 copies</w:t>
            </w:r>
          </w:p>
        </w:tc>
      </w:tr>
      <w:tr w:rsidR="00B3636D" w:rsidRPr="003426CD" w14:paraId="4D9884BE" w14:textId="77777777" w:rsidTr="00B3636D">
        <w:trPr>
          <w:trHeight w:val="1114"/>
        </w:trPr>
        <w:tc>
          <w:tcPr>
            <w:tcW w:w="42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7FD957A" w14:textId="77777777" w:rsidR="00B3636D" w:rsidRPr="00B3636D" w:rsidRDefault="00B3636D" w:rsidP="00B3636D">
            <w:pPr>
              <w:jc w:val="center"/>
              <w:rPr>
                <w:sz w:val="20"/>
                <w:szCs w:val="20"/>
              </w:rPr>
            </w:pPr>
            <w:r w:rsidRPr="00B3636D">
              <w:rPr>
                <w:b/>
                <w:bCs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65C48DB" w14:textId="77777777" w:rsidR="00B3636D" w:rsidRPr="00B3636D" w:rsidRDefault="00B3636D" w:rsidP="00B3636D">
            <w:pPr>
              <w:jc w:val="center"/>
              <w:rPr>
                <w:sz w:val="20"/>
                <w:szCs w:val="20"/>
              </w:rPr>
            </w:pPr>
            <w:r w:rsidRPr="00B3636D">
              <w:rPr>
                <w:b/>
                <w:bCs/>
                <w:i/>
                <w:iCs/>
                <w:sz w:val="20"/>
                <w:szCs w:val="20"/>
              </w:rPr>
              <w:t>Libmeldy®</w:t>
            </w:r>
          </w:p>
        </w:tc>
        <w:tc>
          <w:tcPr>
            <w:tcW w:w="228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D63C3BC" w14:textId="77777777" w:rsidR="00B3636D" w:rsidRPr="00B3636D" w:rsidRDefault="00B3636D" w:rsidP="00B3636D">
            <w:pPr>
              <w:jc w:val="center"/>
              <w:rPr>
                <w:sz w:val="20"/>
                <w:szCs w:val="20"/>
              </w:rPr>
            </w:pPr>
            <w:r w:rsidRPr="00B3636D">
              <w:rPr>
                <w:sz w:val="20"/>
                <w:szCs w:val="20"/>
                <w:lang w:val="en-US"/>
              </w:rPr>
              <w:t>Gene replacement therapy</w:t>
            </w:r>
          </w:p>
        </w:tc>
        <w:tc>
          <w:tcPr>
            <w:tcW w:w="109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758FCC2" w14:textId="065B4EC3" w:rsidR="00B3636D" w:rsidRPr="00B3636D" w:rsidRDefault="00B3636D" w:rsidP="00B3636D">
            <w:pPr>
              <w:jc w:val="center"/>
              <w:rPr>
                <w:sz w:val="20"/>
                <w:szCs w:val="20"/>
                <w:lang w:val="en-US"/>
              </w:rPr>
            </w:pPr>
            <w:r w:rsidRPr="00B3636D">
              <w:rPr>
                <w:sz w:val="20"/>
                <w:szCs w:val="20"/>
                <w:lang w:val="en-US"/>
              </w:rPr>
              <w:t>Treatment of MLD characterized by biallelic mutations in the ARSA gene leading to a reduction of the ARSA enzymatic activity:</w:t>
            </w:r>
          </w:p>
          <w:p w14:paraId="1BE562E3" w14:textId="77777777" w:rsidR="00B3636D" w:rsidRPr="00B3636D" w:rsidRDefault="00B3636D" w:rsidP="00B3636D">
            <w:pPr>
              <w:jc w:val="center"/>
              <w:rPr>
                <w:sz w:val="20"/>
                <w:szCs w:val="20"/>
                <w:lang w:val="en-US"/>
              </w:rPr>
            </w:pPr>
            <w:r w:rsidRPr="00B3636D">
              <w:rPr>
                <w:sz w:val="20"/>
                <w:szCs w:val="20"/>
                <w:lang w:val="en-US"/>
              </w:rPr>
              <w:t>- in children with late infantile or early juvenile forms, without clinical manifestations of the disease,</w:t>
            </w:r>
          </w:p>
          <w:p w14:paraId="4A0F7216" w14:textId="77777777" w:rsidR="00B3636D" w:rsidRPr="00B3636D" w:rsidRDefault="00B3636D" w:rsidP="00B3636D">
            <w:pPr>
              <w:jc w:val="center"/>
              <w:rPr>
                <w:sz w:val="20"/>
                <w:szCs w:val="20"/>
                <w:lang w:val="en-US"/>
              </w:rPr>
            </w:pPr>
            <w:r w:rsidRPr="00B3636D">
              <w:rPr>
                <w:sz w:val="20"/>
                <w:szCs w:val="20"/>
                <w:lang w:val="en-US"/>
              </w:rPr>
              <w:t>- in children with the early juvenile form, with early clinical manifestations of the disease, who still have the ability to walk independently and before the onset of cognitive decline</w:t>
            </w:r>
          </w:p>
        </w:tc>
      </w:tr>
      <w:tr w:rsidR="00B3636D" w:rsidRPr="003426CD" w14:paraId="282744EF" w14:textId="77777777" w:rsidTr="00B3636D">
        <w:trPr>
          <w:trHeight w:val="459"/>
        </w:trPr>
        <w:tc>
          <w:tcPr>
            <w:tcW w:w="42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BEEF4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F294330" w14:textId="77777777" w:rsidR="00B3636D" w:rsidRPr="00B3636D" w:rsidRDefault="00B3636D" w:rsidP="00B3636D">
            <w:pPr>
              <w:jc w:val="center"/>
              <w:rPr>
                <w:sz w:val="20"/>
                <w:szCs w:val="20"/>
              </w:rPr>
            </w:pPr>
            <w:r w:rsidRPr="00B3636D">
              <w:rPr>
                <w:b/>
                <w:bCs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12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BEEF4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D03844C" w14:textId="77777777" w:rsidR="00B3636D" w:rsidRPr="00B3636D" w:rsidRDefault="00B3636D" w:rsidP="00B3636D">
            <w:pPr>
              <w:jc w:val="center"/>
              <w:rPr>
                <w:sz w:val="20"/>
                <w:szCs w:val="20"/>
              </w:rPr>
            </w:pPr>
            <w:r w:rsidRPr="00B3636D">
              <w:rPr>
                <w:b/>
                <w:bCs/>
                <w:i/>
                <w:iCs/>
                <w:sz w:val="20"/>
                <w:szCs w:val="20"/>
              </w:rPr>
              <w:t>Zolgensma®</w:t>
            </w:r>
          </w:p>
        </w:tc>
        <w:tc>
          <w:tcPr>
            <w:tcW w:w="228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BEEF4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AF714D4" w14:textId="77777777" w:rsidR="00B3636D" w:rsidRPr="00B3636D" w:rsidRDefault="00B3636D" w:rsidP="00B3636D">
            <w:pPr>
              <w:jc w:val="center"/>
              <w:rPr>
                <w:sz w:val="20"/>
                <w:szCs w:val="20"/>
              </w:rPr>
            </w:pPr>
            <w:r w:rsidRPr="00B3636D">
              <w:rPr>
                <w:sz w:val="20"/>
                <w:szCs w:val="20"/>
                <w:lang w:val="en-US"/>
              </w:rPr>
              <w:t>Gene replacement therapy</w:t>
            </w:r>
          </w:p>
        </w:tc>
        <w:tc>
          <w:tcPr>
            <w:tcW w:w="109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BEEF4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3E6CBDA" w14:textId="270E6362" w:rsidR="00B3636D" w:rsidRPr="00B3636D" w:rsidRDefault="00B3636D" w:rsidP="00B3636D">
            <w:pPr>
              <w:jc w:val="center"/>
              <w:rPr>
                <w:sz w:val="20"/>
                <w:szCs w:val="20"/>
                <w:lang w:val="en-US"/>
              </w:rPr>
            </w:pPr>
            <w:r w:rsidRPr="00B3636D">
              <w:rPr>
                <w:sz w:val="20"/>
                <w:szCs w:val="20"/>
                <w:lang w:val="en-US"/>
              </w:rPr>
              <w:t xml:space="preserve">Treatment of patients with 5q SMA with a bi-allelic mutation in the SMN1 gene and a clinical diagnosis of SMA Type 1, or with 5q SMA with a bi-allelic mutation in the </w:t>
            </w:r>
            <w:r w:rsidRPr="00B3636D">
              <w:rPr>
                <w:i/>
                <w:iCs/>
                <w:sz w:val="20"/>
                <w:szCs w:val="20"/>
                <w:lang w:val="en-US"/>
              </w:rPr>
              <w:t>SMN1</w:t>
            </w:r>
            <w:r w:rsidRPr="00B3636D">
              <w:rPr>
                <w:sz w:val="20"/>
                <w:szCs w:val="20"/>
                <w:lang w:val="en-US"/>
              </w:rPr>
              <w:t xml:space="preserve"> gene and up to 3 copies of the </w:t>
            </w:r>
            <w:r w:rsidRPr="00B3636D">
              <w:rPr>
                <w:i/>
                <w:iCs/>
                <w:sz w:val="20"/>
                <w:szCs w:val="20"/>
                <w:lang w:val="en-US"/>
              </w:rPr>
              <w:t>SMN2</w:t>
            </w:r>
            <w:r w:rsidRPr="00B3636D">
              <w:rPr>
                <w:sz w:val="20"/>
                <w:szCs w:val="20"/>
                <w:lang w:val="en-US"/>
              </w:rPr>
              <w:t xml:space="preserve"> gene.</w:t>
            </w:r>
          </w:p>
        </w:tc>
      </w:tr>
      <w:tr w:rsidR="00B3636D" w:rsidRPr="003426CD" w14:paraId="4B95B04A" w14:textId="77777777" w:rsidTr="00B3636D">
        <w:trPr>
          <w:trHeight w:val="356"/>
        </w:trPr>
        <w:tc>
          <w:tcPr>
            <w:tcW w:w="42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F1A6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58C5D65" w14:textId="77777777" w:rsidR="00B3636D" w:rsidRPr="00B3636D" w:rsidRDefault="00B3636D" w:rsidP="00B3636D">
            <w:pPr>
              <w:jc w:val="center"/>
              <w:rPr>
                <w:sz w:val="20"/>
                <w:szCs w:val="20"/>
              </w:rPr>
            </w:pPr>
            <w:r w:rsidRPr="00B3636D">
              <w:rPr>
                <w:b/>
                <w:bCs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12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F1A6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4E793A0" w14:textId="77777777" w:rsidR="00B3636D" w:rsidRPr="00B3636D" w:rsidRDefault="00B3636D" w:rsidP="00B3636D">
            <w:pPr>
              <w:jc w:val="center"/>
              <w:rPr>
                <w:sz w:val="20"/>
                <w:szCs w:val="20"/>
              </w:rPr>
            </w:pPr>
            <w:r w:rsidRPr="00B3636D">
              <w:rPr>
                <w:b/>
                <w:bCs/>
                <w:i/>
                <w:iCs/>
                <w:sz w:val="20"/>
                <w:szCs w:val="20"/>
              </w:rPr>
              <w:t>Ajovy®</w:t>
            </w:r>
          </w:p>
        </w:tc>
        <w:tc>
          <w:tcPr>
            <w:tcW w:w="228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F1A6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3175A35" w14:textId="77777777" w:rsidR="00B3636D" w:rsidRPr="00B3636D" w:rsidRDefault="00B3636D" w:rsidP="00B3636D">
            <w:pPr>
              <w:jc w:val="center"/>
              <w:rPr>
                <w:sz w:val="20"/>
                <w:szCs w:val="20"/>
              </w:rPr>
            </w:pPr>
            <w:r w:rsidRPr="00B3636D">
              <w:rPr>
                <w:sz w:val="20"/>
                <w:szCs w:val="20"/>
                <w:lang w:val="en-US"/>
              </w:rPr>
              <w:t>Monoclonal antibody</w:t>
            </w:r>
          </w:p>
        </w:tc>
        <w:tc>
          <w:tcPr>
            <w:tcW w:w="109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F1A6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1EC9179" w14:textId="77777777" w:rsidR="00B3636D" w:rsidRPr="00B3636D" w:rsidRDefault="00B3636D" w:rsidP="00B3636D">
            <w:pPr>
              <w:jc w:val="center"/>
              <w:rPr>
                <w:sz w:val="20"/>
                <w:szCs w:val="20"/>
                <w:lang w:val="en-US"/>
              </w:rPr>
            </w:pPr>
            <w:r w:rsidRPr="00B3636D">
              <w:rPr>
                <w:sz w:val="20"/>
                <w:szCs w:val="20"/>
                <w:lang w:val="en-US"/>
              </w:rPr>
              <w:t>Prophylaxis of migraine in adults who have at least 4 migraine days per month</w:t>
            </w:r>
          </w:p>
        </w:tc>
      </w:tr>
      <w:tr w:rsidR="00B3636D" w:rsidRPr="003426CD" w14:paraId="0D792C83" w14:textId="77777777" w:rsidTr="00B3636D">
        <w:trPr>
          <w:trHeight w:val="390"/>
        </w:trPr>
        <w:tc>
          <w:tcPr>
            <w:tcW w:w="42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F1A6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898DED9" w14:textId="77777777" w:rsidR="00B3636D" w:rsidRPr="00B3636D" w:rsidRDefault="00B3636D" w:rsidP="00B3636D">
            <w:pPr>
              <w:jc w:val="center"/>
              <w:rPr>
                <w:sz w:val="20"/>
                <w:szCs w:val="20"/>
              </w:rPr>
            </w:pPr>
            <w:r w:rsidRPr="00B3636D">
              <w:rPr>
                <w:b/>
                <w:bCs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F1A6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BAA0E1D" w14:textId="77777777" w:rsidR="00B3636D" w:rsidRPr="00B3636D" w:rsidRDefault="00B3636D" w:rsidP="00B3636D">
            <w:pPr>
              <w:jc w:val="center"/>
              <w:rPr>
                <w:sz w:val="20"/>
                <w:szCs w:val="20"/>
              </w:rPr>
            </w:pPr>
            <w:r w:rsidRPr="00B3636D">
              <w:rPr>
                <w:b/>
                <w:bCs/>
                <w:i/>
                <w:iCs/>
                <w:sz w:val="20"/>
                <w:szCs w:val="20"/>
              </w:rPr>
              <w:t>Emgality®</w:t>
            </w:r>
          </w:p>
        </w:tc>
        <w:tc>
          <w:tcPr>
            <w:tcW w:w="228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F1A6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5EC3BDD" w14:textId="77777777" w:rsidR="00B3636D" w:rsidRPr="00B3636D" w:rsidRDefault="00B3636D" w:rsidP="00B3636D">
            <w:pPr>
              <w:jc w:val="center"/>
              <w:rPr>
                <w:sz w:val="20"/>
                <w:szCs w:val="20"/>
              </w:rPr>
            </w:pPr>
            <w:r w:rsidRPr="00B3636D">
              <w:rPr>
                <w:sz w:val="20"/>
                <w:szCs w:val="20"/>
                <w:lang w:val="en-US"/>
              </w:rPr>
              <w:t>Monoclonal antibody</w:t>
            </w:r>
          </w:p>
        </w:tc>
        <w:tc>
          <w:tcPr>
            <w:tcW w:w="109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F1A6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2C15225" w14:textId="77777777" w:rsidR="00B3636D" w:rsidRPr="00B3636D" w:rsidRDefault="00B3636D" w:rsidP="00B3636D">
            <w:pPr>
              <w:jc w:val="center"/>
              <w:rPr>
                <w:sz w:val="20"/>
                <w:szCs w:val="20"/>
                <w:lang w:val="en-US"/>
              </w:rPr>
            </w:pPr>
            <w:r w:rsidRPr="00B3636D">
              <w:rPr>
                <w:sz w:val="20"/>
                <w:szCs w:val="20"/>
                <w:lang w:val="en-US"/>
              </w:rPr>
              <w:t>Prophylaxis of migraine in adults who have at least 4 migraine days per month</w:t>
            </w:r>
          </w:p>
        </w:tc>
      </w:tr>
      <w:tr w:rsidR="00B3636D" w:rsidRPr="003426CD" w14:paraId="496DEF1F" w14:textId="77777777" w:rsidTr="00B3636D">
        <w:trPr>
          <w:trHeight w:val="258"/>
        </w:trPr>
        <w:tc>
          <w:tcPr>
            <w:tcW w:w="42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6E0EC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CAD539C" w14:textId="77777777" w:rsidR="00B3636D" w:rsidRPr="00B3636D" w:rsidRDefault="00B3636D" w:rsidP="00B3636D">
            <w:pPr>
              <w:jc w:val="center"/>
              <w:rPr>
                <w:sz w:val="20"/>
                <w:szCs w:val="20"/>
              </w:rPr>
            </w:pPr>
            <w:r w:rsidRPr="00B3636D">
              <w:rPr>
                <w:b/>
                <w:bCs/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12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6E0EC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06D8674" w14:textId="77777777" w:rsidR="00B3636D" w:rsidRPr="00B3636D" w:rsidRDefault="00B3636D" w:rsidP="00B3636D">
            <w:pPr>
              <w:jc w:val="center"/>
              <w:rPr>
                <w:sz w:val="20"/>
                <w:szCs w:val="20"/>
              </w:rPr>
            </w:pPr>
            <w:r w:rsidRPr="00B3636D">
              <w:rPr>
                <w:b/>
                <w:bCs/>
                <w:i/>
                <w:iCs/>
                <w:sz w:val="20"/>
                <w:szCs w:val="20"/>
              </w:rPr>
              <w:t>Onpattro®</w:t>
            </w:r>
          </w:p>
        </w:tc>
        <w:tc>
          <w:tcPr>
            <w:tcW w:w="228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6E0EC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4CBD082" w14:textId="07079522" w:rsidR="00B3636D" w:rsidRPr="00B3636D" w:rsidRDefault="00B3636D" w:rsidP="00B3636D">
            <w:pPr>
              <w:jc w:val="center"/>
              <w:rPr>
                <w:sz w:val="20"/>
                <w:szCs w:val="20"/>
                <w:lang w:val="en-US"/>
              </w:rPr>
            </w:pPr>
            <w:r w:rsidRPr="00B3636D">
              <w:rPr>
                <w:sz w:val="20"/>
                <w:szCs w:val="20"/>
                <w:lang w:val="en-US"/>
              </w:rPr>
              <w:t>siRNA</w:t>
            </w:r>
          </w:p>
        </w:tc>
        <w:tc>
          <w:tcPr>
            <w:tcW w:w="109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6E0EC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A0ABFD4" w14:textId="1031F763" w:rsidR="00B3636D" w:rsidRPr="00B3636D" w:rsidRDefault="00B3636D" w:rsidP="00B3636D">
            <w:pPr>
              <w:jc w:val="center"/>
              <w:rPr>
                <w:sz w:val="20"/>
                <w:szCs w:val="20"/>
                <w:lang w:val="en-US"/>
              </w:rPr>
            </w:pPr>
            <w:r w:rsidRPr="00B3636D">
              <w:rPr>
                <w:sz w:val="20"/>
                <w:szCs w:val="20"/>
                <w:lang w:val="en-US"/>
              </w:rPr>
              <w:t xml:space="preserve">Treatment of </w:t>
            </w:r>
            <w:r>
              <w:rPr>
                <w:sz w:val="20"/>
                <w:szCs w:val="20"/>
                <w:lang w:val="en-US"/>
              </w:rPr>
              <w:t>h</w:t>
            </w:r>
            <w:r w:rsidRPr="00B3636D">
              <w:rPr>
                <w:sz w:val="20"/>
                <w:szCs w:val="20"/>
                <w:lang w:val="en-US"/>
              </w:rPr>
              <w:t>ATTR amyloidosis in adult patients with stage 1 or stage 2 polyneuropathy</w:t>
            </w:r>
          </w:p>
        </w:tc>
      </w:tr>
      <w:tr w:rsidR="00B3636D" w:rsidRPr="003426CD" w14:paraId="4B8D2A24" w14:textId="77777777" w:rsidTr="00B3636D">
        <w:trPr>
          <w:trHeight w:val="386"/>
        </w:trPr>
        <w:tc>
          <w:tcPr>
            <w:tcW w:w="42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F1A6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97B6091" w14:textId="77777777" w:rsidR="00B3636D" w:rsidRPr="00B3636D" w:rsidRDefault="00B3636D" w:rsidP="00B3636D">
            <w:pPr>
              <w:jc w:val="center"/>
              <w:rPr>
                <w:sz w:val="20"/>
                <w:szCs w:val="20"/>
              </w:rPr>
            </w:pPr>
            <w:r w:rsidRPr="00B3636D">
              <w:rPr>
                <w:b/>
                <w:bCs/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12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F1A6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D344829" w14:textId="77777777" w:rsidR="00B3636D" w:rsidRPr="00B3636D" w:rsidRDefault="00B3636D" w:rsidP="00B3636D">
            <w:pPr>
              <w:jc w:val="center"/>
              <w:rPr>
                <w:sz w:val="20"/>
                <w:szCs w:val="20"/>
              </w:rPr>
            </w:pPr>
            <w:r w:rsidRPr="00B3636D">
              <w:rPr>
                <w:b/>
                <w:bCs/>
                <w:i/>
                <w:iCs/>
                <w:sz w:val="20"/>
                <w:szCs w:val="20"/>
              </w:rPr>
              <w:t>Aimovig®</w:t>
            </w:r>
          </w:p>
        </w:tc>
        <w:tc>
          <w:tcPr>
            <w:tcW w:w="228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F1A6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9C10A30" w14:textId="77777777" w:rsidR="00B3636D" w:rsidRPr="00B3636D" w:rsidRDefault="00B3636D" w:rsidP="00B3636D">
            <w:pPr>
              <w:jc w:val="center"/>
              <w:rPr>
                <w:sz w:val="20"/>
                <w:szCs w:val="20"/>
              </w:rPr>
            </w:pPr>
            <w:r w:rsidRPr="00B3636D">
              <w:rPr>
                <w:sz w:val="20"/>
                <w:szCs w:val="20"/>
                <w:lang w:val="en-US"/>
              </w:rPr>
              <w:t>Monoclonal antibody</w:t>
            </w:r>
          </w:p>
        </w:tc>
        <w:tc>
          <w:tcPr>
            <w:tcW w:w="109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F1A6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DB09D3F" w14:textId="77777777" w:rsidR="00B3636D" w:rsidRPr="00B3636D" w:rsidRDefault="00B3636D" w:rsidP="00B3636D">
            <w:pPr>
              <w:jc w:val="center"/>
              <w:rPr>
                <w:sz w:val="20"/>
                <w:szCs w:val="20"/>
                <w:lang w:val="en-US"/>
              </w:rPr>
            </w:pPr>
            <w:r w:rsidRPr="00B3636D">
              <w:rPr>
                <w:sz w:val="20"/>
                <w:szCs w:val="20"/>
                <w:lang w:val="en-US"/>
              </w:rPr>
              <w:t>Prophylaxis of migraine in adults who have at least 4 migraine days per month</w:t>
            </w:r>
          </w:p>
        </w:tc>
      </w:tr>
      <w:tr w:rsidR="00B3636D" w:rsidRPr="003426CD" w14:paraId="4721114E" w14:textId="77777777" w:rsidTr="00B3636D">
        <w:trPr>
          <w:trHeight w:val="107"/>
        </w:trPr>
        <w:tc>
          <w:tcPr>
            <w:tcW w:w="42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6E0EC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1968006" w14:textId="77777777" w:rsidR="00B3636D" w:rsidRPr="00B3636D" w:rsidRDefault="00B3636D" w:rsidP="00B3636D">
            <w:pPr>
              <w:jc w:val="center"/>
              <w:rPr>
                <w:sz w:val="20"/>
                <w:szCs w:val="20"/>
              </w:rPr>
            </w:pPr>
            <w:r w:rsidRPr="00B3636D">
              <w:rPr>
                <w:b/>
                <w:bCs/>
                <w:i/>
                <w:iCs/>
                <w:sz w:val="20"/>
                <w:szCs w:val="20"/>
              </w:rPr>
              <w:t>9</w:t>
            </w:r>
          </w:p>
        </w:tc>
        <w:tc>
          <w:tcPr>
            <w:tcW w:w="12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6E0EC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5BA0A99" w14:textId="77777777" w:rsidR="00B3636D" w:rsidRPr="00B3636D" w:rsidRDefault="00B3636D" w:rsidP="00B3636D">
            <w:pPr>
              <w:jc w:val="center"/>
              <w:rPr>
                <w:sz w:val="20"/>
                <w:szCs w:val="20"/>
              </w:rPr>
            </w:pPr>
            <w:r w:rsidRPr="00B3636D">
              <w:rPr>
                <w:b/>
                <w:bCs/>
                <w:i/>
                <w:iCs/>
                <w:sz w:val="20"/>
                <w:szCs w:val="20"/>
              </w:rPr>
              <w:t>Tegsedi®</w:t>
            </w:r>
          </w:p>
        </w:tc>
        <w:tc>
          <w:tcPr>
            <w:tcW w:w="228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6E0EC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D354DB3" w14:textId="0484A028" w:rsidR="00B3636D" w:rsidRPr="00B3636D" w:rsidRDefault="00B3636D" w:rsidP="00B3636D">
            <w:pPr>
              <w:jc w:val="center"/>
              <w:rPr>
                <w:sz w:val="20"/>
                <w:szCs w:val="20"/>
              </w:rPr>
            </w:pPr>
            <w:r w:rsidRPr="00B3636D">
              <w:rPr>
                <w:sz w:val="20"/>
                <w:szCs w:val="20"/>
                <w:lang w:val="en-US"/>
              </w:rPr>
              <w:t>ASO</w:t>
            </w:r>
          </w:p>
        </w:tc>
        <w:tc>
          <w:tcPr>
            <w:tcW w:w="109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6E0EC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0F2A142" w14:textId="1DF54249" w:rsidR="00B3636D" w:rsidRPr="00B3636D" w:rsidRDefault="00B3636D" w:rsidP="00B3636D">
            <w:pPr>
              <w:jc w:val="center"/>
              <w:rPr>
                <w:sz w:val="20"/>
                <w:szCs w:val="20"/>
                <w:lang w:val="en-US"/>
              </w:rPr>
            </w:pPr>
            <w:r w:rsidRPr="00B3636D">
              <w:rPr>
                <w:sz w:val="20"/>
                <w:szCs w:val="20"/>
                <w:lang w:val="en-US"/>
              </w:rPr>
              <w:t>Treatment of stage 1 or stage 2 polyneuropathy in adult patients with hATTR amyloidosis</w:t>
            </w:r>
          </w:p>
        </w:tc>
      </w:tr>
      <w:tr w:rsidR="00B3636D" w:rsidRPr="00B3636D" w14:paraId="7C121A52" w14:textId="77777777" w:rsidTr="00B3636D">
        <w:trPr>
          <w:trHeight w:val="268"/>
        </w:trPr>
        <w:tc>
          <w:tcPr>
            <w:tcW w:w="42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BEEF4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AA1BD3E" w14:textId="77777777" w:rsidR="00B3636D" w:rsidRPr="00B3636D" w:rsidRDefault="00B3636D" w:rsidP="00B3636D">
            <w:pPr>
              <w:jc w:val="center"/>
              <w:rPr>
                <w:sz w:val="20"/>
                <w:szCs w:val="20"/>
              </w:rPr>
            </w:pPr>
            <w:r w:rsidRPr="00B3636D">
              <w:rPr>
                <w:b/>
                <w:bCs/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12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BEEF4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9E5E08C" w14:textId="77777777" w:rsidR="00B3636D" w:rsidRPr="00B3636D" w:rsidRDefault="00B3636D" w:rsidP="00B3636D">
            <w:pPr>
              <w:jc w:val="center"/>
              <w:rPr>
                <w:sz w:val="20"/>
                <w:szCs w:val="20"/>
              </w:rPr>
            </w:pPr>
            <w:r w:rsidRPr="00B3636D">
              <w:rPr>
                <w:b/>
                <w:bCs/>
                <w:i/>
                <w:iCs/>
                <w:sz w:val="20"/>
                <w:szCs w:val="20"/>
              </w:rPr>
              <w:t>Spinraza®</w:t>
            </w:r>
          </w:p>
        </w:tc>
        <w:tc>
          <w:tcPr>
            <w:tcW w:w="228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BEEF4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2E41959" w14:textId="24EFC254" w:rsidR="00B3636D" w:rsidRPr="00B3636D" w:rsidRDefault="00B3636D" w:rsidP="00B3636D">
            <w:pPr>
              <w:jc w:val="center"/>
              <w:rPr>
                <w:sz w:val="20"/>
                <w:szCs w:val="20"/>
              </w:rPr>
            </w:pPr>
            <w:r w:rsidRPr="00B3636D">
              <w:rPr>
                <w:sz w:val="20"/>
                <w:szCs w:val="20"/>
                <w:lang w:val="en-US"/>
              </w:rPr>
              <w:t>ASO</w:t>
            </w:r>
          </w:p>
        </w:tc>
        <w:tc>
          <w:tcPr>
            <w:tcW w:w="109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BEEF4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3AD57E8" w14:textId="6F741B5B" w:rsidR="00B3636D" w:rsidRPr="00B3636D" w:rsidRDefault="00B3636D" w:rsidP="00B3636D">
            <w:pPr>
              <w:jc w:val="center"/>
              <w:rPr>
                <w:sz w:val="20"/>
                <w:szCs w:val="20"/>
                <w:lang w:val="en-US"/>
              </w:rPr>
            </w:pPr>
            <w:r w:rsidRPr="00B3636D">
              <w:rPr>
                <w:sz w:val="20"/>
                <w:szCs w:val="20"/>
                <w:lang w:val="en-US"/>
              </w:rPr>
              <w:t xml:space="preserve">Treatment of 5q </w:t>
            </w:r>
            <w:r>
              <w:rPr>
                <w:sz w:val="20"/>
                <w:szCs w:val="20"/>
                <w:lang w:val="en-US"/>
              </w:rPr>
              <w:t>SMA</w:t>
            </w:r>
          </w:p>
        </w:tc>
      </w:tr>
      <w:tr w:rsidR="00B3636D" w:rsidRPr="003426CD" w14:paraId="155E805D" w14:textId="77777777" w:rsidTr="00B3636D">
        <w:trPr>
          <w:trHeight w:val="592"/>
        </w:trPr>
        <w:tc>
          <w:tcPr>
            <w:tcW w:w="42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6E0EC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D88C116" w14:textId="77777777" w:rsidR="00B3636D" w:rsidRPr="00B3636D" w:rsidRDefault="00B3636D" w:rsidP="00B3636D">
            <w:pPr>
              <w:jc w:val="center"/>
              <w:rPr>
                <w:sz w:val="20"/>
                <w:szCs w:val="20"/>
              </w:rPr>
            </w:pPr>
            <w:r w:rsidRPr="00B3636D">
              <w:rPr>
                <w:b/>
                <w:bCs/>
                <w:i/>
                <w:iCs/>
                <w:sz w:val="20"/>
                <w:szCs w:val="20"/>
              </w:rPr>
              <w:t>11</w:t>
            </w:r>
          </w:p>
        </w:tc>
        <w:tc>
          <w:tcPr>
            <w:tcW w:w="12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6E0EC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2644839" w14:textId="77777777" w:rsidR="00B3636D" w:rsidRPr="00B3636D" w:rsidRDefault="00B3636D" w:rsidP="00B3636D">
            <w:pPr>
              <w:jc w:val="center"/>
              <w:rPr>
                <w:sz w:val="20"/>
                <w:szCs w:val="20"/>
              </w:rPr>
            </w:pPr>
            <w:r w:rsidRPr="00B3636D">
              <w:rPr>
                <w:b/>
                <w:bCs/>
                <w:i/>
                <w:iCs/>
                <w:sz w:val="20"/>
                <w:szCs w:val="20"/>
              </w:rPr>
              <w:t>Vyndaqel®</w:t>
            </w:r>
          </w:p>
        </w:tc>
        <w:tc>
          <w:tcPr>
            <w:tcW w:w="228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6E0EC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C33ADBD" w14:textId="77777777" w:rsidR="00B3636D" w:rsidRPr="00B3636D" w:rsidRDefault="00B3636D" w:rsidP="00B3636D">
            <w:pPr>
              <w:jc w:val="center"/>
              <w:rPr>
                <w:sz w:val="20"/>
                <w:szCs w:val="20"/>
              </w:rPr>
            </w:pPr>
            <w:r w:rsidRPr="00B3636D">
              <w:rPr>
                <w:sz w:val="20"/>
                <w:szCs w:val="20"/>
                <w:lang w:val="en-US"/>
              </w:rPr>
              <w:t>Small molecule</w:t>
            </w:r>
          </w:p>
        </w:tc>
        <w:tc>
          <w:tcPr>
            <w:tcW w:w="109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6E0EC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59D0F3E" w14:textId="77777777" w:rsidR="00B3636D" w:rsidRPr="00B3636D" w:rsidRDefault="00B3636D" w:rsidP="00B3636D">
            <w:pPr>
              <w:jc w:val="center"/>
              <w:rPr>
                <w:sz w:val="20"/>
                <w:szCs w:val="20"/>
                <w:lang w:val="en-US"/>
              </w:rPr>
            </w:pPr>
            <w:r w:rsidRPr="00B3636D">
              <w:rPr>
                <w:sz w:val="20"/>
                <w:szCs w:val="20"/>
                <w:lang w:val="en-US"/>
              </w:rPr>
              <w:t>Treatment of transthyretin amyloidosis in adult patients with stage 1 symptomatic polyneuropathy to delay peripheral neurologic impairment</w:t>
            </w:r>
          </w:p>
        </w:tc>
      </w:tr>
    </w:tbl>
    <w:p w14:paraId="5673D232" w14:textId="77777777" w:rsidR="00F27D34" w:rsidRDefault="00F27D34" w:rsidP="000874A4">
      <w:pPr>
        <w:spacing w:after="200" w:line="276" w:lineRule="auto"/>
        <w:rPr>
          <w:lang w:val="en-US"/>
        </w:rPr>
      </w:pPr>
    </w:p>
    <w:p w14:paraId="3B2B736D" w14:textId="72F25A01" w:rsidR="00B703D2" w:rsidRPr="00BA6E3B" w:rsidRDefault="00B703D2" w:rsidP="000874A4">
      <w:pPr>
        <w:spacing w:after="200" w:line="276" w:lineRule="auto"/>
        <w:rPr>
          <w:lang w:val="en-US"/>
        </w:rPr>
      </w:pPr>
      <w:r w:rsidRPr="00BA6E3B">
        <w:rPr>
          <w:lang w:val="en-US"/>
        </w:rPr>
        <w:br w:type="page"/>
      </w:r>
    </w:p>
    <w:p w14:paraId="0CF7E129" w14:textId="77777777" w:rsidR="00653463" w:rsidRPr="002B5C8F" w:rsidRDefault="00A52801" w:rsidP="00653463">
      <w:pPr>
        <w:jc w:val="both"/>
        <w:rPr>
          <w:i/>
          <w:lang w:val="en-US"/>
        </w:rPr>
      </w:pPr>
      <w:r>
        <w:rPr>
          <w:b/>
          <w:lang w:val="en-US"/>
        </w:rPr>
        <w:lastRenderedPageBreak/>
        <w:t>Supplementary figure</w:t>
      </w:r>
      <w:r w:rsidR="00653463" w:rsidRPr="002B5C8F">
        <w:rPr>
          <w:b/>
          <w:lang w:val="en-US"/>
        </w:rPr>
        <w:t xml:space="preserve"> 1.</w:t>
      </w:r>
      <w:r w:rsidR="00653463">
        <w:rPr>
          <w:b/>
          <w:lang w:val="en-US"/>
        </w:rPr>
        <w:t xml:space="preserve"> </w:t>
      </w:r>
      <w:r w:rsidR="00653463" w:rsidRPr="002B5C8F">
        <w:rPr>
          <w:i/>
          <w:lang w:val="en-US"/>
        </w:rPr>
        <w:t>Grading of added therapeutic value</w:t>
      </w:r>
      <w:r w:rsidR="00653463">
        <w:rPr>
          <w:i/>
          <w:lang w:val="en-US"/>
        </w:rPr>
        <w:t xml:space="preserve"> according to national opinions</w:t>
      </w:r>
    </w:p>
    <w:p w14:paraId="1C859D17" w14:textId="77777777" w:rsidR="00653463" w:rsidRDefault="00653463" w:rsidP="00653463">
      <w:pPr>
        <w:pStyle w:val="EndNoteBibliographyTitle"/>
        <w:jc w:val="both"/>
        <w:rPr>
          <w:lang w:val="en-US"/>
        </w:rPr>
      </w:pPr>
    </w:p>
    <w:p w14:paraId="4CE841DD" w14:textId="77777777" w:rsidR="00653463" w:rsidRDefault="00653463" w:rsidP="00653463">
      <w:pPr>
        <w:pStyle w:val="EndNoteBibliographyTitle"/>
        <w:jc w:val="both"/>
        <w:rPr>
          <w:lang w:val="en-US"/>
        </w:rPr>
      </w:pPr>
    </w:p>
    <w:p w14:paraId="2B683861" w14:textId="77777777" w:rsidR="00F00C12" w:rsidRDefault="00653463" w:rsidP="00A52801">
      <w:pPr>
        <w:pStyle w:val="EndNoteBibliographyTitle"/>
        <w:rPr>
          <w:lang w:val="en-US"/>
        </w:rPr>
      </w:pPr>
      <w:r w:rsidRPr="00272F42">
        <w:rPr>
          <w:noProof/>
        </w:rPr>
        <w:drawing>
          <wp:inline distT="0" distB="0" distL="0" distR="0" wp14:anchorId="16932144" wp14:editId="256FED52">
            <wp:extent cx="5730948" cy="2604977"/>
            <wp:effectExtent l="0" t="0" r="3102" b="0"/>
            <wp:docPr id="19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126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948" cy="26049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00C12" w:rsidSect="005A77AC">
      <w:type w:val="continuous"/>
      <w:pgSz w:w="12240" w:h="15840"/>
      <w:pgMar w:top="1138" w:right="1282" w:bottom="1138" w:left="1181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A005CD" w14:textId="77777777" w:rsidR="002E6F46" w:rsidRDefault="002E6F46" w:rsidP="00117666">
      <w:r>
        <w:separator/>
      </w:r>
    </w:p>
  </w:endnote>
  <w:endnote w:type="continuationSeparator" w:id="0">
    <w:p w14:paraId="36ABD438" w14:textId="77777777" w:rsidR="002E6F46" w:rsidRDefault="002E6F46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32A2A" w14:textId="77777777" w:rsidR="00DE7A47" w:rsidRPr="00577C4C" w:rsidRDefault="002E6F46">
    <w:pPr>
      <w:pStyle w:val="Footer"/>
      <w:rPr>
        <w:color w:val="C00000"/>
      </w:rPr>
    </w:pPr>
    <w:r>
      <w:rPr>
        <w:noProof/>
        <w:color w:val="C00000"/>
      </w:rPr>
      <w:pict w14:anchorId="3945195F">
        <v:shapetype id="_x0000_t202" coordsize="21600,21600" o:spt="202" path="m,l,21600r21600,l21600,xe">
          <v:stroke joinstyle="miter"/>
          <v:path gradientshapeok="t" o:connecttype="rect"/>
        </v:shapetype>
        <v:shape id="Text Box 3" o:spid="_x0000_s1027" type="#_x0000_t202" alt="" style="position:absolute;margin-left:-8.45pt;margin-top:-4.5pt;width:289.15pt;height:21pt;z-index:251683840;visibility:visible;mso-wrap-style:square;mso-wrap-edited:f;mso-width-percent:0;mso-height-percent:200;mso-width-percent:0;mso-height-percent:200;mso-width-relative:margin;mso-height-relative:margin;v-text-anchor:top" stroked="f">
          <v:path arrowok="t"/>
          <v:textbox style="mso-fit-shape-to-text:t">
            <w:txbxContent>
              <w:p w14:paraId="069CB8B0" w14:textId="77777777" w:rsidR="00DE7A47" w:rsidRPr="00930A6D" w:rsidRDefault="00DE7A47">
                <w:pPr>
                  <w:rPr>
                    <w:color w:val="C00000"/>
                    <w:lang w:val="en-US"/>
                  </w:rPr>
                </w:pPr>
                <w:r w:rsidRPr="00930A6D">
                  <w:rPr>
                    <w:color w:val="C00000"/>
                    <w:lang w:val="en-US"/>
                  </w:rPr>
                  <w:t>This is a provisional file, not the final typeset article</w:t>
                </w:r>
              </w:p>
            </w:txbxContent>
          </v:textbox>
        </v:shape>
      </w:pict>
    </w:r>
    <w:r>
      <w:rPr>
        <w:noProof/>
      </w:rPr>
      <w:pict w14:anchorId="183BEC47">
        <v:shape id="Text Box 12" o:spid="_x0000_s1026" type="#_x0000_t202" alt="" style="position:absolute;margin-left:135.2pt;margin-top:0;width:118.8pt;height:19.85pt;z-index:251665408;visibility:visible;mso-wrap-style:square;mso-wrap-edited:f;mso-width-percent:0;mso-height-percent:0;mso-position-horizontal:right;mso-position-horizontal-relative:margin;mso-position-vertical:top;mso-position-vertical-relative:bottom-margin-area;mso-width-percent:0;mso-height-percent:0;mso-width-relative:margin;mso-height-relative:margin;v-text-anchor:top" filled="f" stroked="f" strokeweight=".5pt">
          <v:path arrowok="t"/>
          <v:textbox style="mso-fit-shape-to-text:t">
            <w:txbxContent>
              <w:p w14:paraId="74F9112A" w14:textId="77777777" w:rsidR="00DE7A47" w:rsidRPr="00577C4C" w:rsidRDefault="003704C6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DE7A47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7664CD" w:rsidRPr="007664CD">
                  <w:rPr>
                    <w:noProof/>
                    <w:color w:val="000000" w:themeColor="text1"/>
                    <w:sz w:val="22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0A3F01" w14:textId="77777777" w:rsidR="00DE7A47" w:rsidRPr="00577C4C" w:rsidRDefault="002E6F46">
    <w:pPr>
      <w:pStyle w:val="Footer"/>
      <w:rPr>
        <w:b/>
        <w:sz w:val="20"/>
      </w:rPr>
    </w:pPr>
    <w:r>
      <w:rPr>
        <w:noProof/>
      </w:rPr>
      <w:pict w14:anchorId="459283E6">
        <v:shapetype id="_x0000_t202" coordsize="21600,21600" o:spt="202" path="m,l,21600r21600,l21600,xe">
          <v:stroke joinstyle="miter"/>
          <v:path gradientshapeok="t" o:connecttype="rect"/>
        </v:shapetype>
        <v:shape id="Text Box 11" o:spid="_x0000_s1025" type="#_x0000_t202" alt="" style="position:absolute;margin-left:135.2pt;margin-top:0;width:118.8pt;height:19.85pt;z-index:251646976;visibility:visible;mso-wrap-style:square;mso-wrap-edited:f;mso-width-percent:0;mso-height-percent:0;mso-position-horizontal:right;mso-position-horizontal-relative:margin;mso-position-vertical:top;mso-position-vertical-relative:bottom-margin-area;mso-width-percent:0;mso-height-percent:0;mso-width-relative:margin;mso-height-relative:margin;v-text-anchor:top" filled="f" stroked="f" strokeweight=".5pt">
          <v:path arrowok="t"/>
          <v:textbox style="mso-fit-shape-to-text:t">
            <w:txbxContent>
              <w:p w14:paraId="34DA0A00" w14:textId="77777777" w:rsidR="00DE7A47" w:rsidRPr="00577C4C" w:rsidRDefault="003704C6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DE7A47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669AC" w:rsidRPr="00B669AC">
                  <w:rPr>
                    <w:noProof/>
                    <w:color w:val="000000" w:themeColor="text1"/>
                    <w:sz w:val="22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603F0E" w14:textId="77777777" w:rsidR="002E6F46" w:rsidRDefault="002E6F46" w:rsidP="00117666">
      <w:r>
        <w:separator/>
      </w:r>
    </w:p>
  </w:footnote>
  <w:footnote w:type="continuationSeparator" w:id="0">
    <w:p w14:paraId="337166E1" w14:textId="77777777" w:rsidR="002E6F46" w:rsidRDefault="002E6F46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03FD27" w14:textId="77777777" w:rsidR="00DE7A47" w:rsidRPr="00930A6D" w:rsidRDefault="00DE7A47" w:rsidP="002E481B">
    <w:pPr>
      <w:pStyle w:val="Header"/>
      <w:tabs>
        <w:tab w:val="left" w:pos="2268"/>
      </w:tabs>
      <w:jc w:val="right"/>
      <w:rPr>
        <w:lang w:val="en-US"/>
      </w:rPr>
    </w:pPr>
    <w:r w:rsidRPr="007E3148">
      <w:ptab w:relativeTo="margin" w:alignment="center" w:leader="none"/>
    </w:r>
    <w:r w:rsidRPr="00930A6D">
      <w:rPr>
        <w:lang w:val="en-US"/>
      </w:rPr>
      <w:t>Fertility preservation in pediatric onco-hematolog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7BDE65" w14:textId="77777777" w:rsidR="00DE7A47" w:rsidRPr="00930A6D" w:rsidRDefault="00DE7A47" w:rsidP="00994739">
    <w:pPr>
      <w:pStyle w:val="Header"/>
      <w:tabs>
        <w:tab w:val="left" w:pos="2268"/>
      </w:tabs>
      <w:jc w:val="right"/>
      <w:rPr>
        <w:lang w:val="en-US"/>
      </w:rPr>
    </w:pPr>
    <w:r w:rsidRPr="007E3148">
      <w:ptab w:relativeTo="margin" w:alignment="center" w:leader="none"/>
    </w:r>
    <w:r w:rsidRPr="00930A6D">
      <w:rPr>
        <w:lang w:val="en-US"/>
      </w:rPr>
      <w:t>Fertility preservation in pediatric onco-hematolog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7BDDA7" w14:textId="77777777" w:rsidR="00DE7A47" w:rsidRDefault="00DE7A47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F0503"/>
    <w:multiLevelType w:val="hybridMultilevel"/>
    <w:tmpl w:val="E042DAD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E8547D"/>
    <w:multiLevelType w:val="hybridMultilevel"/>
    <w:tmpl w:val="28B03740"/>
    <w:lvl w:ilvl="0" w:tplc="0410000F">
      <w:start w:val="1"/>
      <w:numFmt w:val="decimal"/>
      <w:lvlText w:val="%1."/>
      <w:lvlJc w:val="left"/>
      <w:pPr>
        <w:ind w:left="1209" w:hanging="360"/>
      </w:pPr>
    </w:lvl>
    <w:lvl w:ilvl="1" w:tplc="0410000F">
      <w:start w:val="1"/>
      <w:numFmt w:val="decimal"/>
      <w:lvlText w:val="%2."/>
      <w:lvlJc w:val="left"/>
      <w:pPr>
        <w:ind w:left="1929" w:hanging="360"/>
      </w:pPr>
    </w:lvl>
    <w:lvl w:ilvl="2" w:tplc="0410001B" w:tentative="1">
      <w:start w:val="1"/>
      <w:numFmt w:val="lowerRoman"/>
      <w:lvlText w:val="%3."/>
      <w:lvlJc w:val="right"/>
      <w:pPr>
        <w:ind w:left="2649" w:hanging="180"/>
      </w:pPr>
    </w:lvl>
    <w:lvl w:ilvl="3" w:tplc="0410000F" w:tentative="1">
      <w:start w:val="1"/>
      <w:numFmt w:val="decimal"/>
      <w:lvlText w:val="%4."/>
      <w:lvlJc w:val="left"/>
      <w:pPr>
        <w:ind w:left="3369" w:hanging="360"/>
      </w:pPr>
    </w:lvl>
    <w:lvl w:ilvl="4" w:tplc="04100019" w:tentative="1">
      <w:start w:val="1"/>
      <w:numFmt w:val="lowerLetter"/>
      <w:lvlText w:val="%5."/>
      <w:lvlJc w:val="left"/>
      <w:pPr>
        <w:ind w:left="4089" w:hanging="360"/>
      </w:pPr>
    </w:lvl>
    <w:lvl w:ilvl="5" w:tplc="0410001B" w:tentative="1">
      <w:start w:val="1"/>
      <w:numFmt w:val="lowerRoman"/>
      <w:lvlText w:val="%6."/>
      <w:lvlJc w:val="right"/>
      <w:pPr>
        <w:ind w:left="4809" w:hanging="180"/>
      </w:pPr>
    </w:lvl>
    <w:lvl w:ilvl="6" w:tplc="0410000F" w:tentative="1">
      <w:start w:val="1"/>
      <w:numFmt w:val="decimal"/>
      <w:lvlText w:val="%7."/>
      <w:lvlJc w:val="left"/>
      <w:pPr>
        <w:ind w:left="5529" w:hanging="360"/>
      </w:pPr>
    </w:lvl>
    <w:lvl w:ilvl="7" w:tplc="04100019" w:tentative="1">
      <w:start w:val="1"/>
      <w:numFmt w:val="lowerLetter"/>
      <w:lvlText w:val="%8."/>
      <w:lvlJc w:val="left"/>
      <w:pPr>
        <w:ind w:left="6249" w:hanging="360"/>
      </w:pPr>
    </w:lvl>
    <w:lvl w:ilvl="8" w:tplc="0410001B" w:tentative="1">
      <w:start w:val="1"/>
      <w:numFmt w:val="lowerRoman"/>
      <w:lvlText w:val="%9."/>
      <w:lvlJc w:val="right"/>
      <w:pPr>
        <w:ind w:left="6969" w:hanging="180"/>
      </w:pPr>
    </w:lvl>
  </w:abstractNum>
  <w:abstractNum w:abstractNumId="2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78C4912"/>
    <w:multiLevelType w:val="hybridMultilevel"/>
    <w:tmpl w:val="F18E82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B366F5"/>
    <w:multiLevelType w:val="hybridMultilevel"/>
    <w:tmpl w:val="2EDACE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93600F"/>
    <w:multiLevelType w:val="hybridMultilevel"/>
    <w:tmpl w:val="F09C44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4E35EE6"/>
    <w:multiLevelType w:val="hybridMultilevel"/>
    <w:tmpl w:val="E82428E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FC2460"/>
    <w:multiLevelType w:val="hybridMultilevel"/>
    <w:tmpl w:val="633430B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2A7CAC"/>
    <w:multiLevelType w:val="multilevel"/>
    <w:tmpl w:val="C6A8CCEA"/>
    <w:numStyleLink w:val="Headings"/>
  </w:abstractNum>
  <w:abstractNum w:abstractNumId="13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44723B"/>
    <w:multiLevelType w:val="hybridMultilevel"/>
    <w:tmpl w:val="1946E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CB643B"/>
    <w:multiLevelType w:val="hybridMultilevel"/>
    <w:tmpl w:val="D75ECE58"/>
    <w:lvl w:ilvl="0" w:tplc="7D8A76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7183432"/>
    <w:multiLevelType w:val="hybridMultilevel"/>
    <w:tmpl w:val="39C0C41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9050A88"/>
    <w:multiLevelType w:val="multilevel"/>
    <w:tmpl w:val="C6A8CCEA"/>
    <w:numStyleLink w:val="Headings"/>
  </w:abstractNum>
  <w:abstractNum w:abstractNumId="23" w15:restartNumberingAfterBreak="0">
    <w:nsid w:val="4C1A551D"/>
    <w:multiLevelType w:val="hybridMultilevel"/>
    <w:tmpl w:val="F26CA9C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4E67098E"/>
    <w:multiLevelType w:val="hybridMultilevel"/>
    <w:tmpl w:val="5E46139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4A87B5C"/>
    <w:multiLevelType w:val="hybridMultilevel"/>
    <w:tmpl w:val="7B5E50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81A36CA"/>
    <w:multiLevelType w:val="hybridMultilevel"/>
    <w:tmpl w:val="420298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C380AF7"/>
    <w:multiLevelType w:val="hybridMultilevel"/>
    <w:tmpl w:val="D04EB77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1570FFA"/>
    <w:multiLevelType w:val="hybridMultilevel"/>
    <w:tmpl w:val="15FE1FB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CAC4F1A"/>
    <w:multiLevelType w:val="hybridMultilevel"/>
    <w:tmpl w:val="B23072B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20E5C96"/>
    <w:multiLevelType w:val="hybridMultilevel"/>
    <w:tmpl w:val="3B8864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5353091"/>
    <w:multiLevelType w:val="hybridMultilevel"/>
    <w:tmpl w:val="F25EBB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6F56578"/>
    <w:multiLevelType w:val="hybridMultilevel"/>
    <w:tmpl w:val="F17E22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DBC6F29"/>
    <w:multiLevelType w:val="multilevel"/>
    <w:tmpl w:val="C6A8CCEA"/>
    <w:numStyleLink w:val="Headings"/>
  </w:abstractNum>
  <w:abstractNum w:abstractNumId="3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26"/>
  </w:num>
  <w:num w:numId="3">
    <w:abstractNumId w:val="6"/>
  </w:num>
  <w:num w:numId="4">
    <w:abstractNumId w:val="32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9"/>
  </w:num>
  <w:num w:numId="7">
    <w:abstractNumId w:val="15"/>
  </w:num>
  <w:num w:numId="8">
    <w:abstractNumId w:val="13"/>
  </w:num>
  <w:num w:numId="9">
    <w:abstractNumId w:val="17"/>
  </w:num>
  <w:num w:numId="10">
    <w:abstractNumId w:val="14"/>
  </w:num>
  <w:num w:numId="11">
    <w:abstractNumId w:val="7"/>
  </w:num>
  <w:num w:numId="12">
    <w:abstractNumId w:val="38"/>
  </w:num>
  <w:num w:numId="13">
    <w:abstractNumId w:val="24"/>
  </w:num>
  <w:num w:numId="14">
    <w:abstractNumId w:val="9"/>
  </w:num>
  <w:num w:numId="15">
    <w:abstractNumId w:val="20"/>
  </w:num>
  <w:num w:numId="16">
    <w:abstractNumId w:val="31"/>
  </w:num>
  <w:num w:numId="17">
    <w:abstractNumId w:val="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2"/>
  </w:num>
  <w:num w:numId="20">
    <w:abstractNumId w:val="37"/>
  </w:num>
  <w:num w:numId="21">
    <w:abstractNumId w:val="8"/>
  </w:num>
  <w:num w:numId="22">
    <w:abstractNumId w:val="8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7"/>
  </w:num>
  <w:num w:numId="24">
    <w:abstractNumId w:val="34"/>
  </w:num>
  <w:num w:numId="25">
    <w:abstractNumId w:val="22"/>
  </w:num>
  <w:num w:numId="26">
    <w:abstractNumId w:val="16"/>
  </w:num>
  <w:num w:numId="27">
    <w:abstractNumId w:val="4"/>
  </w:num>
  <w:num w:numId="28">
    <w:abstractNumId w:val="35"/>
  </w:num>
  <w:num w:numId="29">
    <w:abstractNumId w:val="5"/>
  </w:num>
  <w:num w:numId="30">
    <w:abstractNumId w:val="36"/>
  </w:num>
  <w:num w:numId="31">
    <w:abstractNumId w:val="28"/>
  </w:num>
  <w:num w:numId="32">
    <w:abstractNumId w:val="11"/>
  </w:num>
  <w:num w:numId="33">
    <w:abstractNumId w:val="3"/>
  </w:num>
  <w:num w:numId="34">
    <w:abstractNumId w:val="23"/>
  </w:num>
  <w:num w:numId="35">
    <w:abstractNumId w:val="18"/>
  </w:num>
  <w:num w:numId="36">
    <w:abstractNumId w:val="21"/>
  </w:num>
  <w:num w:numId="37">
    <w:abstractNumId w:val="10"/>
  </w:num>
  <w:num w:numId="38">
    <w:abstractNumId w:val="29"/>
  </w:num>
  <w:num w:numId="39">
    <w:abstractNumId w:val="30"/>
  </w:num>
  <w:num w:numId="40">
    <w:abstractNumId w:val="25"/>
  </w:num>
  <w:num w:numId="41">
    <w:abstractNumId w:val="1"/>
  </w:num>
  <w:num w:numId="42">
    <w:abstractNumId w:val="33"/>
  </w:num>
  <w:num w:numId="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attachedTemplate r:id="rId1"/>
  <w:defaultTabStop w:val="720"/>
  <w:hyphenationZone w:val="283"/>
  <w:evenAndOddHeaders/>
  <w:drawingGridHorizontalSpacing w:val="12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81821"/>
    <w:rsid w:val="00001855"/>
    <w:rsid w:val="00001E3C"/>
    <w:rsid w:val="00006014"/>
    <w:rsid w:val="00012D0E"/>
    <w:rsid w:val="0001467E"/>
    <w:rsid w:val="000172CC"/>
    <w:rsid w:val="000200E6"/>
    <w:rsid w:val="00020205"/>
    <w:rsid w:val="00021219"/>
    <w:rsid w:val="0002573A"/>
    <w:rsid w:val="00026D6A"/>
    <w:rsid w:val="0002756A"/>
    <w:rsid w:val="0003101D"/>
    <w:rsid w:val="000311B2"/>
    <w:rsid w:val="0003144C"/>
    <w:rsid w:val="00031BFC"/>
    <w:rsid w:val="000320C7"/>
    <w:rsid w:val="00032380"/>
    <w:rsid w:val="00034304"/>
    <w:rsid w:val="00034B39"/>
    <w:rsid w:val="00035357"/>
    <w:rsid w:val="00035434"/>
    <w:rsid w:val="00035A25"/>
    <w:rsid w:val="00037F51"/>
    <w:rsid w:val="00040159"/>
    <w:rsid w:val="000401CE"/>
    <w:rsid w:val="00040FEE"/>
    <w:rsid w:val="00041094"/>
    <w:rsid w:val="00041356"/>
    <w:rsid w:val="00045678"/>
    <w:rsid w:val="000456B7"/>
    <w:rsid w:val="000458E4"/>
    <w:rsid w:val="000461F6"/>
    <w:rsid w:val="00046730"/>
    <w:rsid w:val="00046F4B"/>
    <w:rsid w:val="00050FDB"/>
    <w:rsid w:val="000517BF"/>
    <w:rsid w:val="00051998"/>
    <w:rsid w:val="000528A3"/>
    <w:rsid w:val="0005472E"/>
    <w:rsid w:val="00054988"/>
    <w:rsid w:val="0005500B"/>
    <w:rsid w:val="00060727"/>
    <w:rsid w:val="00060DF4"/>
    <w:rsid w:val="00060E06"/>
    <w:rsid w:val="0006116C"/>
    <w:rsid w:val="00063D84"/>
    <w:rsid w:val="00064F1F"/>
    <w:rsid w:val="0006547B"/>
    <w:rsid w:val="0006557C"/>
    <w:rsid w:val="00065640"/>
    <w:rsid w:val="0006636D"/>
    <w:rsid w:val="00066536"/>
    <w:rsid w:val="00067BBF"/>
    <w:rsid w:val="00070752"/>
    <w:rsid w:val="00071FF3"/>
    <w:rsid w:val="00073381"/>
    <w:rsid w:val="0007364F"/>
    <w:rsid w:val="00075A85"/>
    <w:rsid w:val="00076072"/>
    <w:rsid w:val="00077446"/>
    <w:rsid w:val="00077A0D"/>
    <w:rsid w:val="00077D53"/>
    <w:rsid w:val="000802B3"/>
    <w:rsid w:val="00080785"/>
    <w:rsid w:val="0008101D"/>
    <w:rsid w:val="00081394"/>
    <w:rsid w:val="0008308D"/>
    <w:rsid w:val="00084838"/>
    <w:rsid w:val="0008495A"/>
    <w:rsid w:val="000869D0"/>
    <w:rsid w:val="00086FB0"/>
    <w:rsid w:val="000874A4"/>
    <w:rsid w:val="00087CEF"/>
    <w:rsid w:val="00087E27"/>
    <w:rsid w:val="00092973"/>
    <w:rsid w:val="00092F38"/>
    <w:rsid w:val="00092FE9"/>
    <w:rsid w:val="000935C5"/>
    <w:rsid w:val="00093878"/>
    <w:rsid w:val="00094A95"/>
    <w:rsid w:val="00095169"/>
    <w:rsid w:val="000A0397"/>
    <w:rsid w:val="000A1915"/>
    <w:rsid w:val="000A1C0F"/>
    <w:rsid w:val="000A1D28"/>
    <w:rsid w:val="000A3A11"/>
    <w:rsid w:val="000A4898"/>
    <w:rsid w:val="000A6A71"/>
    <w:rsid w:val="000B0203"/>
    <w:rsid w:val="000B1503"/>
    <w:rsid w:val="000B2E12"/>
    <w:rsid w:val="000B2FAD"/>
    <w:rsid w:val="000B34BD"/>
    <w:rsid w:val="000B586C"/>
    <w:rsid w:val="000B6EF8"/>
    <w:rsid w:val="000C2215"/>
    <w:rsid w:val="000C6B92"/>
    <w:rsid w:val="000C7B22"/>
    <w:rsid w:val="000C7E2A"/>
    <w:rsid w:val="000D024D"/>
    <w:rsid w:val="000D0427"/>
    <w:rsid w:val="000D096B"/>
    <w:rsid w:val="000D148F"/>
    <w:rsid w:val="000D243D"/>
    <w:rsid w:val="000D286D"/>
    <w:rsid w:val="000D3EAF"/>
    <w:rsid w:val="000E0454"/>
    <w:rsid w:val="000E13EF"/>
    <w:rsid w:val="000E148D"/>
    <w:rsid w:val="000E54D5"/>
    <w:rsid w:val="000E5BF3"/>
    <w:rsid w:val="000E65AE"/>
    <w:rsid w:val="000E7B36"/>
    <w:rsid w:val="000F1060"/>
    <w:rsid w:val="000F484F"/>
    <w:rsid w:val="000F4CFB"/>
    <w:rsid w:val="000F5BFD"/>
    <w:rsid w:val="001002C0"/>
    <w:rsid w:val="00100430"/>
    <w:rsid w:val="00102250"/>
    <w:rsid w:val="001040BD"/>
    <w:rsid w:val="0010461A"/>
    <w:rsid w:val="0010476A"/>
    <w:rsid w:val="00105DA0"/>
    <w:rsid w:val="001067E9"/>
    <w:rsid w:val="00107283"/>
    <w:rsid w:val="00111509"/>
    <w:rsid w:val="00111941"/>
    <w:rsid w:val="001119D0"/>
    <w:rsid w:val="00112898"/>
    <w:rsid w:val="001130CA"/>
    <w:rsid w:val="001144EE"/>
    <w:rsid w:val="00114721"/>
    <w:rsid w:val="00115C3E"/>
    <w:rsid w:val="00116A99"/>
    <w:rsid w:val="00117666"/>
    <w:rsid w:val="00120EDA"/>
    <w:rsid w:val="0012201E"/>
    <w:rsid w:val="001223A7"/>
    <w:rsid w:val="001233AB"/>
    <w:rsid w:val="001233E5"/>
    <w:rsid w:val="001254F6"/>
    <w:rsid w:val="001263E6"/>
    <w:rsid w:val="001310FC"/>
    <w:rsid w:val="001317EA"/>
    <w:rsid w:val="00132670"/>
    <w:rsid w:val="00134256"/>
    <w:rsid w:val="00134C0F"/>
    <w:rsid w:val="00134E6D"/>
    <w:rsid w:val="00136A40"/>
    <w:rsid w:val="00137C65"/>
    <w:rsid w:val="00137D23"/>
    <w:rsid w:val="00140B8E"/>
    <w:rsid w:val="0014149B"/>
    <w:rsid w:val="00143704"/>
    <w:rsid w:val="001448EA"/>
    <w:rsid w:val="00144A7A"/>
    <w:rsid w:val="00147395"/>
    <w:rsid w:val="00152508"/>
    <w:rsid w:val="00154767"/>
    <w:rsid w:val="001552C9"/>
    <w:rsid w:val="001556D1"/>
    <w:rsid w:val="00155B01"/>
    <w:rsid w:val="00155FD1"/>
    <w:rsid w:val="0015663C"/>
    <w:rsid w:val="001573FE"/>
    <w:rsid w:val="00157741"/>
    <w:rsid w:val="00160E38"/>
    <w:rsid w:val="001627F3"/>
    <w:rsid w:val="001660B2"/>
    <w:rsid w:val="00171556"/>
    <w:rsid w:val="0017353D"/>
    <w:rsid w:val="00175269"/>
    <w:rsid w:val="00177A1F"/>
    <w:rsid w:val="00177D84"/>
    <w:rsid w:val="0018337E"/>
    <w:rsid w:val="00184221"/>
    <w:rsid w:val="00184BC3"/>
    <w:rsid w:val="001865C9"/>
    <w:rsid w:val="00187A25"/>
    <w:rsid w:val="001918B8"/>
    <w:rsid w:val="00192929"/>
    <w:rsid w:val="00192AAC"/>
    <w:rsid w:val="0019462F"/>
    <w:rsid w:val="001948E1"/>
    <w:rsid w:val="00195379"/>
    <w:rsid w:val="001964EF"/>
    <w:rsid w:val="00197C7B"/>
    <w:rsid w:val="001A00F7"/>
    <w:rsid w:val="001A0A7C"/>
    <w:rsid w:val="001A0ECE"/>
    <w:rsid w:val="001A10A8"/>
    <w:rsid w:val="001A1130"/>
    <w:rsid w:val="001A149A"/>
    <w:rsid w:val="001A14C0"/>
    <w:rsid w:val="001A1B40"/>
    <w:rsid w:val="001A489D"/>
    <w:rsid w:val="001A6270"/>
    <w:rsid w:val="001A64C3"/>
    <w:rsid w:val="001A7576"/>
    <w:rsid w:val="001A7A26"/>
    <w:rsid w:val="001A7E6C"/>
    <w:rsid w:val="001B11E4"/>
    <w:rsid w:val="001B1A2C"/>
    <w:rsid w:val="001B372B"/>
    <w:rsid w:val="001B3F35"/>
    <w:rsid w:val="001B5428"/>
    <w:rsid w:val="001C0E08"/>
    <w:rsid w:val="001C22EF"/>
    <w:rsid w:val="001C2DD7"/>
    <w:rsid w:val="001C3BAA"/>
    <w:rsid w:val="001C3E49"/>
    <w:rsid w:val="001C69E9"/>
    <w:rsid w:val="001C7D3A"/>
    <w:rsid w:val="001D0C63"/>
    <w:rsid w:val="001D27EC"/>
    <w:rsid w:val="001D354F"/>
    <w:rsid w:val="001D3BD2"/>
    <w:rsid w:val="001D455A"/>
    <w:rsid w:val="001D5ADD"/>
    <w:rsid w:val="001D5C23"/>
    <w:rsid w:val="001D68D0"/>
    <w:rsid w:val="001D697D"/>
    <w:rsid w:val="001D7916"/>
    <w:rsid w:val="001D7B8D"/>
    <w:rsid w:val="001E2FC4"/>
    <w:rsid w:val="001E4E33"/>
    <w:rsid w:val="001E5EBF"/>
    <w:rsid w:val="001F0833"/>
    <w:rsid w:val="001F4C07"/>
    <w:rsid w:val="001F54A6"/>
    <w:rsid w:val="001F7148"/>
    <w:rsid w:val="001F769B"/>
    <w:rsid w:val="001F7C2A"/>
    <w:rsid w:val="00200CCA"/>
    <w:rsid w:val="002012A2"/>
    <w:rsid w:val="002023FA"/>
    <w:rsid w:val="002048C4"/>
    <w:rsid w:val="0020591F"/>
    <w:rsid w:val="002062F9"/>
    <w:rsid w:val="002154B2"/>
    <w:rsid w:val="0021608C"/>
    <w:rsid w:val="00217239"/>
    <w:rsid w:val="00220345"/>
    <w:rsid w:val="002208A5"/>
    <w:rsid w:val="00220AEA"/>
    <w:rsid w:val="00220B39"/>
    <w:rsid w:val="002211D8"/>
    <w:rsid w:val="00221D15"/>
    <w:rsid w:val="00222930"/>
    <w:rsid w:val="00222DCD"/>
    <w:rsid w:val="00223385"/>
    <w:rsid w:val="0022476F"/>
    <w:rsid w:val="00225075"/>
    <w:rsid w:val="002250E5"/>
    <w:rsid w:val="00226954"/>
    <w:rsid w:val="00227098"/>
    <w:rsid w:val="00227FC2"/>
    <w:rsid w:val="002302CB"/>
    <w:rsid w:val="002311A0"/>
    <w:rsid w:val="00231625"/>
    <w:rsid w:val="0023172F"/>
    <w:rsid w:val="00231FBB"/>
    <w:rsid w:val="002329BA"/>
    <w:rsid w:val="002332C7"/>
    <w:rsid w:val="0023417D"/>
    <w:rsid w:val="00234C66"/>
    <w:rsid w:val="00235499"/>
    <w:rsid w:val="0023697B"/>
    <w:rsid w:val="002369A4"/>
    <w:rsid w:val="00240884"/>
    <w:rsid w:val="00242CBC"/>
    <w:rsid w:val="00242D3D"/>
    <w:rsid w:val="00242D9B"/>
    <w:rsid w:val="00243C71"/>
    <w:rsid w:val="00245066"/>
    <w:rsid w:val="002472B9"/>
    <w:rsid w:val="00247CFF"/>
    <w:rsid w:val="00247DE5"/>
    <w:rsid w:val="00247E12"/>
    <w:rsid w:val="00251D3D"/>
    <w:rsid w:val="00252857"/>
    <w:rsid w:val="00253A0D"/>
    <w:rsid w:val="00255A4F"/>
    <w:rsid w:val="00255A6D"/>
    <w:rsid w:val="002621B4"/>
    <w:rsid w:val="002629A3"/>
    <w:rsid w:val="00264295"/>
    <w:rsid w:val="002642CE"/>
    <w:rsid w:val="00265660"/>
    <w:rsid w:val="0026613D"/>
    <w:rsid w:val="002664AC"/>
    <w:rsid w:val="00266D04"/>
    <w:rsid w:val="00267D18"/>
    <w:rsid w:val="00267F7B"/>
    <w:rsid w:val="00270819"/>
    <w:rsid w:val="00273F80"/>
    <w:rsid w:val="002744B3"/>
    <w:rsid w:val="00274D1C"/>
    <w:rsid w:val="00275229"/>
    <w:rsid w:val="002754CA"/>
    <w:rsid w:val="00276DD0"/>
    <w:rsid w:val="00276EBB"/>
    <w:rsid w:val="0027719E"/>
    <w:rsid w:val="00277832"/>
    <w:rsid w:val="00280961"/>
    <w:rsid w:val="002812D7"/>
    <w:rsid w:val="00282AE5"/>
    <w:rsid w:val="00282FAC"/>
    <w:rsid w:val="002836E2"/>
    <w:rsid w:val="00283803"/>
    <w:rsid w:val="00284361"/>
    <w:rsid w:val="00285B0A"/>
    <w:rsid w:val="002868E2"/>
    <w:rsid w:val="0028699D"/>
    <w:rsid w:val="002869C3"/>
    <w:rsid w:val="00286C4E"/>
    <w:rsid w:val="00287473"/>
    <w:rsid w:val="00291F33"/>
    <w:rsid w:val="00291F8D"/>
    <w:rsid w:val="0029263A"/>
    <w:rsid w:val="002936E4"/>
    <w:rsid w:val="00294275"/>
    <w:rsid w:val="0029451C"/>
    <w:rsid w:val="002945B9"/>
    <w:rsid w:val="00295929"/>
    <w:rsid w:val="00296B88"/>
    <w:rsid w:val="00297ED1"/>
    <w:rsid w:val="002A1876"/>
    <w:rsid w:val="002A1A4B"/>
    <w:rsid w:val="002A1C6E"/>
    <w:rsid w:val="002A3D09"/>
    <w:rsid w:val="002A4359"/>
    <w:rsid w:val="002A595C"/>
    <w:rsid w:val="002A5F4F"/>
    <w:rsid w:val="002B0A91"/>
    <w:rsid w:val="002B15EF"/>
    <w:rsid w:val="002B28E7"/>
    <w:rsid w:val="002B3187"/>
    <w:rsid w:val="002B452D"/>
    <w:rsid w:val="002B4DA6"/>
    <w:rsid w:val="002B6530"/>
    <w:rsid w:val="002C05D2"/>
    <w:rsid w:val="002C0848"/>
    <w:rsid w:val="002C14AF"/>
    <w:rsid w:val="002C1D1D"/>
    <w:rsid w:val="002C1D24"/>
    <w:rsid w:val="002C336E"/>
    <w:rsid w:val="002C4ADC"/>
    <w:rsid w:val="002C5AE0"/>
    <w:rsid w:val="002C71B4"/>
    <w:rsid w:val="002C74CA"/>
    <w:rsid w:val="002C7DE9"/>
    <w:rsid w:val="002C7F72"/>
    <w:rsid w:val="002D0CEB"/>
    <w:rsid w:val="002D0F37"/>
    <w:rsid w:val="002D262A"/>
    <w:rsid w:val="002D3ED2"/>
    <w:rsid w:val="002D4941"/>
    <w:rsid w:val="002D6671"/>
    <w:rsid w:val="002E06F6"/>
    <w:rsid w:val="002E1E11"/>
    <w:rsid w:val="002E2DDF"/>
    <w:rsid w:val="002E481B"/>
    <w:rsid w:val="002E4C51"/>
    <w:rsid w:val="002E5A16"/>
    <w:rsid w:val="002E691B"/>
    <w:rsid w:val="002E6F46"/>
    <w:rsid w:val="002E76E2"/>
    <w:rsid w:val="002F43A1"/>
    <w:rsid w:val="002F50A2"/>
    <w:rsid w:val="002F6A12"/>
    <w:rsid w:val="002F744D"/>
    <w:rsid w:val="0030182D"/>
    <w:rsid w:val="00301F82"/>
    <w:rsid w:val="00302222"/>
    <w:rsid w:val="0030376F"/>
    <w:rsid w:val="00303DE6"/>
    <w:rsid w:val="00304387"/>
    <w:rsid w:val="00304B84"/>
    <w:rsid w:val="00305278"/>
    <w:rsid w:val="003067B0"/>
    <w:rsid w:val="003075BE"/>
    <w:rsid w:val="00310124"/>
    <w:rsid w:val="00310790"/>
    <w:rsid w:val="00311653"/>
    <w:rsid w:val="00311A4A"/>
    <w:rsid w:val="00311F8B"/>
    <w:rsid w:val="00313623"/>
    <w:rsid w:val="00313663"/>
    <w:rsid w:val="0031415C"/>
    <w:rsid w:val="003161CD"/>
    <w:rsid w:val="00316FE9"/>
    <w:rsid w:val="0031713F"/>
    <w:rsid w:val="003174F6"/>
    <w:rsid w:val="003177F9"/>
    <w:rsid w:val="003179A5"/>
    <w:rsid w:val="003208F7"/>
    <w:rsid w:val="003218CD"/>
    <w:rsid w:val="00324839"/>
    <w:rsid w:val="00327525"/>
    <w:rsid w:val="0032791C"/>
    <w:rsid w:val="00330546"/>
    <w:rsid w:val="0033068B"/>
    <w:rsid w:val="00330CFB"/>
    <w:rsid w:val="00332C25"/>
    <w:rsid w:val="00332D22"/>
    <w:rsid w:val="003332B3"/>
    <w:rsid w:val="00333E36"/>
    <w:rsid w:val="0033550A"/>
    <w:rsid w:val="003374F0"/>
    <w:rsid w:val="003378F1"/>
    <w:rsid w:val="0034002D"/>
    <w:rsid w:val="003413E5"/>
    <w:rsid w:val="003426CD"/>
    <w:rsid w:val="003427A8"/>
    <w:rsid w:val="00342C99"/>
    <w:rsid w:val="003440ED"/>
    <w:rsid w:val="003447A9"/>
    <w:rsid w:val="00344FF1"/>
    <w:rsid w:val="00345FB0"/>
    <w:rsid w:val="003466BD"/>
    <w:rsid w:val="00347915"/>
    <w:rsid w:val="00352306"/>
    <w:rsid w:val="0035256A"/>
    <w:rsid w:val="00352C2E"/>
    <w:rsid w:val="003534ED"/>
    <w:rsid w:val="003544FB"/>
    <w:rsid w:val="00354FD0"/>
    <w:rsid w:val="00356A44"/>
    <w:rsid w:val="00357365"/>
    <w:rsid w:val="003573F6"/>
    <w:rsid w:val="003579B0"/>
    <w:rsid w:val="00357BE2"/>
    <w:rsid w:val="0036020D"/>
    <w:rsid w:val="00361B1E"/>
    <w:rsid w:val="0036382F"/>
    <w:rsid w:val="003644E8"/>
    <w:rsid w:val="003649AC"/>
    <w:rsid w:val="00365C6F"/>
    <w:rsid w:val="00365C9E"/>
    <w:rsid w:val="00365D63"/>
    <w:rsid w:val="00366AEE"/>
    <w:rsid w:val="0036793B"/>
    <w:rsid w:val="003704C6"/>
    <w:rsid w:val="00372269"/>
    <w:rsid w:val="0037252C"/>
    <w:rsid w:val="00372682"/>
    <w:rsid w:val="0037424E"/>
    <w:rsid w:val="0037572D"/>
    <w:rsid w:val="00376CC5"/>
    <w:rsid w:val="00380992"/>
    <w:rsid w:val="0038481B"/>
    <w:rsid w:val="00384AEB"/>
    <w:rsid w:val="00385083"/>
    <w:rsid w:val="00391C39"/>
    <w:rsid w:val="00391E0A"/>
    <w:rsid w:val="00394487"/>
    <w:rsid w:val="00394502"/>
    <w:rsid w:val="00395E3B"/>
    <w:rsid w:val="0039625C"/>
    <w:rsid w:val="003962F9"/>
    <w:rsid w:val="003968F0"/>
    <w:rsid w:val="0039693B"/>
    <w:rsid w:val="00396B27"/>
    <w:rsid w:val="00397249"/>
    <w:rsid w:val="00397B90"/>
    <w:rsid w:val="003A14D9"/>
    <w:rsid w:val="003A274E"/>
    <w:rsid w:val="003A3693"/>
    <w:rsid w:val="003A493D"/>
    <w:rsid w:val="003A629D"/>
    <w:rsid w:val="003B1294"/>
    <w:rsid w:val="003B1C2F"/>
    <w:rsid w:val="003B1CFB"/>
    <w:rsid w:val="003B383E"/>
    <w:rsid w:val="003B5970"/>
    <w:rsid w:val="003B6962"/>
    <w:rsid w:val="003B69F8"/>
    <w:rsid w:val="003B6C38"/>
    <w:rsid w:val="003B72F9"/>
    <w:rsid w:val="003C0098"/>
    <w:rsid w:val="003C073D"/>
    <w:rsid w:val="003C1E15"/>
    <w:rsid w:val="003C30EA"/>
    <w:rsid w:val="003C4D4B"/>
    <w:rsid w:val="003C52CA"/>
    <w:rsid w:val="003C5C97"/>
    <w:rsid w:val="003C7B06"/>
    <w:rsid w:val="003D14A3"/>
    <w:rsid w:val="003D1F93"/>
    <w:rsid w:val="003D2F2D"/>
    <w:rsid w:val="003D33B7"/>
    <w:rsid w:val="003D63FF"/>
    <w:rsid w:val="003D73F7"/>
    <w:rsid w:val="003E003D"/>
    <w:rsid w:val="003E0F21"/>
    <w:rsid w:val="003E11BE"/>
    <w:rsid w:val="003E1816"/>
    <w:rsid w:val="003E1F2B"/>
    <w:rsid w:val="003E21A0"/>
    <w:rsid w:val="003E7BA2"/>
    <w:rsid w:val="003F0F0D"/>
    <w:rsid w:val="003F109D"/>
    <w:rsid w:val="003F2A8E"/>
    <w:rsid w:val="003F2AC3"/>
    <w:rsid w:val="003F3A6C"/>
    <w:rsid w:val="003F3FFE"/>
    <w:rsid w:val="003F48C2"/>
    <w:rsid w:val="003F5043"/>
    <w:rsid w:val="003F6081"/>
    <w:rsid w:val="00400C20"/>
    <w:rsid w:val="00401590"/>
    <w:rsid w:val="00402ECC"/>
    <w:rsid w:val="00403EC0"/>
    <w:rsid w:val="0040520A"/>
    <w:rsid w:val="00405A3B"/>
    <w:rsid w:val="00406F54"/>
    <w:rsid w:val="004120D6"/>
    <w:rsid w:val="00412CD2"/>
    <w:rsid w:val="00413434"/>
    <w:rsid w:val="00413990"/>
    <w:rsid w:val="00414B89"/>
    <w:rsid w:val="00416245"/>
    <w:rsid w:val="00417EE8"/>
    <w:rsid w:val="0042147B"/>
    <w:rsid w:val="004224E6"/>
    <w:rsid w:val="0042285A"/>
    <w:rsid w:val="00422C94"/>
    <w:rsid w:val="0042470A"/>
    <w:rsid w:val="00427536"/>
    <w:rsid w:val="00427E3B"/>
    <w:rsid w:val="00430C9F"/>
    <w:rsid w:val="0043187F"/>
    <w:rsid w:val="00431E3A"/>
    <w:rsid w:val="00432B1F"/>
    <w:rsid w:val="00433E9B"/>
    <w:rsid w:val="004342D1"/>
    <w:rsid w:val="0043540E"/>
    <w:rsid w:val="0043582E"/>
    <w:rsid w:val="00436916"/>
    <w:rsid w:val="004371E0"/>
    <w:rsid w:val="00437418"/>
    <w:rsid w:val="00441A6B"/>
    <w:rsid w:val="00442356"/>
    <w:rsid w:val="00442476"/>
    <w:rsid w:val="00442F03"/>
    <w:rsid w:val="004458D3"/>
    <w:rsid w:val="004475BE"/>
    <w:rsid w:val="0045024C"/>
    <w:rsid w:val="0045049F"/>
    <w:rsid w:val="00450F43"/>
    <w:rsid w:val="0045239F"/>
    <w:rsid w:val="00452E44"/>
    <w:rsid w:val="00455128"/>
    <w:rsid w:val="00456A1B"/>
    <w:rsid w:val="004573C4"/>
    <w:rsid w:val="004574AE"/>
    <w:rsid w:val="004634E6"/>
    <w:rsid w:val="00463E3D"/>
    <w:rsid w:val="004645AE"/>
    <w:rsid w:val="0046482D"/>
    <w:rsid w:val="00464B71"/>
    <w:rsid w:val="00465653"/>
    <w:rsid w:val="0046780E"/>
    <w:rsid w:val="00467AB8"/>
    <w:rsid w:val="00470A7D"/>
    <w:rsid w:val="00473FBD"/>
    <w:rsid w:val="00474779"/>
    <w:rsid w:val="00475052"/>
    <w:rsid w:val="004757E4"/>
    <w:rsid w:val="0047725E"/>
    <w:rsid w:val="004776F3"/>
    <w:rsid w:val="00480047"/>
    <w:rsid w:val="0048255F"/>
    <w:rsid w:val="004835BC"/>
    <w:rsid w:val="00483D0C"/>
    <w:rsid w:val="00484EAF"/>
    <w:rsid w:val="00485048"/>
    <w:rsid w:val="00485855"/>
    <w:rsid w:val="004878FF"/>
    <w:rsid w:val="00490FA2"/>
    <w:rsid w:val="00492288"/>
    <w:rsid w:val="0049243B"/>
    <w:rsid w:val="0049290B"/>
    <w:rsid w:val="00492FAB"/>
    <w:rsid w:val="00493285"/>
    <w:rsid w:val="00494E42"/>
    <w:rsid w:val="0049549D"/>
    <w:rsid w:val="00497169"/>
    <w:rsid w:val="00497D53"/>
    <w:rsid w:val="004A0060"/>
    <w:rsid w:val="004A2B58"/>
    <w:rsid w:val="004A3F0B"/>
    <w:rsid w:val="004B04CD"/>
    <w:rsid w:val="004B11F5"/>
    <w:rsid w:val="004B1DB8"/>
    <w:rsid w:val="004B3BAC"/>
    <w:rsid w:val="004B41E2"/>
    <w:rsid w:val="004B6C3C"/>
    <w:rsid w:val="004B6E65"/>
    <w:rsid w:val="004B6FBA"/>
    <w:rsid w:val="004C02E4"/>
    <w:rsid w:val="004C08B3"/>
    <w:rsid w:val="004C1076"/>
    <w:rsid w:val="004C1828"/>
    <w:rsid w:val="004C1B3A"/>
    <w:rsid w:val="004C2CFA"/>
    <w:rsid w:val="004C6406"/>
    <w:rsid w:val="004D0D57"/>
    <w:rsid w:val="004D1ED2"/>
    <w:rsid w:val="004D3E33"/>
    <w:rsid w:val="004D4CCC"/>
    <w:rsid w:val="004D6382"/>
    <w:rsid w:val="004D7448"/>
    <w:rsid w:val="004D7C7C"/>
    <w:rsid w:val="004D7E83"/>
    <w:rsid w:val="004E24E1"/>
    <w:rsid w:val="004E7A5C"/>
    <w:rsid w:val="004F0571"/>
    <w:rsid w:val="004F19BE"/>
    <w:rsid w:val="004F3220"/>
    <w:rsid w:val="004F564D"/>
    <w:rsid w:val="004F5C83"/>
    <w:rsid w:val="004F6045"/>
    <w:rsid w:val="004F729D"/>
    <w:rsid w:val="004F74BF"/>
    <w:rsid w:val="004F76EE"/>
    <w:rsid w:val="00500D1A"/>
    <w:rsid w:val="0050157D"/>
    <w:rsid w:val="00506249"/>
    <w:rsid w:val="00507665"/>
    <w:rsid w:val="00510C08"/>
    <w:rsid w:val="00510F1B"/>
    <w:rsid w:val="00511DE9"/>
    <w:rsid w:val="005126F5"/>
    <w:rsid w:val="00513669"/>
    <w:rsid w:val="00513B01"/>
    <w:rsid w:val="00513F87"/>
    <w:rsid w:val="00514C3E"/>
    <w:rsid w:val="00515C35"/>
    <w:rsid w:val="00516B98"/>
    <w:rsid w:val="005178A0"/>
    <w:rsid w:val="005211A2"/>
    <w:rsid w:val="005227D1"/>
    <w:rsid w:val="00522C7C"/>
    <w:rsid w:val="0052373D"/>
    <w:rsid w:val="005239E8"/>
    <w:rsid w:val="005250F2"/>
    <w:rsid w:val="005251B7"/>
    <w:rsid w:val="00526129"/>
    <w:rsid w:val="005267E4"/>
    <w:rsid w:val="005304B8"/>
    <w:rsid w:val="005322BF"/>
    <w:rsid w:val="005328A8"/>
    <w:rsid w:val="0053775E"/>
    <w:rsid w:val="00540375"/>
    <w:rsid w:val="005409F7"/>
    <w:rsid w:val="00541835"/>
    <w:rsid w:val="005421DF"/>
    <w:rsid w:val="005455F7"/>
    <w:rsid w:val="005474DB"/>
    <w:rsid w:val="00553926"/>
    <w:rsid w:val="00554A8B"/>
    <w:rsid w:val="0055521B"/>
    <w:rsid w:val="005552BF"/>
    <w:rsid w:val="00560F2F"/>
    <w:rsid w:val="0056142D"/>
    <w:rsid w:val="00565A61"/>
    <w:rsid w:val="005662F7"/>
    <w:rsid w:val="00567DE6"/>
    <w:rsid w:val="00571456"/>
    <w:rsid w:val="005714E6"/>
    <w:rsid w:val="005726FD"/>
    <w:rsid w:val="00573996"/>
    <w:rsid w:val="00574F4E"/>
    <w:rsid w:val="00582667"/>
    <w:rsid w:val="005829E5"/>
    <w:rsid w:val="00583D8C"/>
    <w:rsid w:val="00584302"/>
    <w:rsid w:val="005859B6"/>
    <w:rsid w:val="005907BD"/>
    <w:rsid w:val="00592329"/>
    <w:rsid w:val="005946C2"/>
    <w:rsid w:val="0059503F"/>
    <w:rsid w:val="0059505B"/>
    <w:rsid w:val="0059623C"/>
    <w:rsid w:val="005962E1"/>
    <w:rsid w:val="00597BA9"/>
    <w:rsid w:val="00597C2D"/>
    <w:rsid w:val="005A12FA"/>
    <w:rsid w:val="005A1D84"/>
    <w:rsid w:val="005A29A4"/>
    <w:rsid w:val="005A30B1"/>
    <w:rsid w:val="005A584A"/>
    <w:rsid w:val="005A6CB1"/>
    <w:rsid w:val="005A70EA"/>
    <w:rsid w:val="005A77AC"/>
    <w:rsid w:val="005A7EED"/>
    <w:rsid w:val="005B10AF"/>
    <w:rsid w:val="005B147F"/>
    <w:rsid w:val="005B3F0B"/>
    <w:rsid w:val="005B43AB"/>
    <w:rsid w:val="005B47F1"/>
    <w:rsid w:val="005B67E3"/>
    <w:rsid w:val="005B7855"/>
    <w:rsid w:val="005B7AF0"/>
    <w:rsid w:val="005C0BBB"/>
    <w:rsid w:val="005C0F3D"/>
    <w:rsid w:val="005C1254"/>
    <w:rsid w:val="005C1F00"/>
    <w:rsid w:val="005C23C9"/>
    <w:rsid w:val="005C25CC"/>
    <w:rsid w:val="005C2ACF"/>
    <w:rsid w:val="005C38FC"/>
    <w:rsid w:val="005C3963"/>
    <w:rsid w:val="005C45AF"/>
    <w:rsid w:val="005C5534"/>
    <w:rsid w:val="005C6786"/>
    <w:rsid w:val="005C6E60"/>
    <w:rsid w:val="005C7DAF"/>
    <w:rsid w:val="005D0B5A"/>
    <w:rsid w:val="005D105A"/>
    <w:rsid w:val="005D1183"/>
    <w:rsid w:val="005D1840"/>
    <w:rsid w:val="005D24DB"/>
    <w:rsid w:val="005D35E4"/>
    <w:rsid w:val="005D3733"/>
    <w:rsid w:val="005D4076"/>
    <w:rsid w:val="005D41C8"/>
    <w:rsid w:val="005D6B41"/>
    <w:rsid w:val="005D7643"/>
    <w:rsid w:val="005D7910"/>
    <w:rsid w:val="005E0373"/>
    <w:rsid w:val="005E099E"/>
    <w:rsid w:val="005E7964"/>
    <w:rsid w:val="005E7E2C"/>
    <w:rsid w:val="005F1871"/>
    <w:rsid w:val="005F232E"/>
    <w:rsid w:val="005F3B1D"/>
    <w:rsid w:val="005F412C"/>
    <w:rsid w:val="005F4610"/>
    <w:rsid w:val="005F4CC3"/>
    <w:rsid w:val="005F6B19"/>
    <w:rsid w:val="005F7425"/>
    <w:rsid w:val="005F76ED"/>
    <w:rsid w:val="00600628"/>
    <w:rsid w:val="00601FBB"/>
    <w:rsid w:val="00602B02"/>
    <w:rsid w:val="0060355E"/>
    <w:rsid w:val="0060440B"/>
    <w:rsid w:val="0060537A"/>
    <w:rsid w:val="006056AD"/>
    <w:rsid w:val="00606F16"/>
    <w:rsid w:val="006073F5"/>
    <w:rsid w:val="006119C4"/>
    <w:rsid w:val="00613518"/>
    <w:rsid w:val="0061419B"/>
    <w:rsid w:val="00615BB7"/>
    <w:rsid w:val="006175B1"/>
    <w:rsid w:val="00620148"/>
    <w:rsid w:val="0062086B"/>
    <w:rsid w:val="0062154F"/>
    <w:rsid w:val="006230B3"/>
    <w:rsid w:val="006234AA"/>
    <w:rsid w:val="006247F6"/>
    <w:rsid w:val="00624B3F"/>
    <w:rsid w:val="00626598"/>
    <w:rsid w:val="006266F3"/>
    <w:rsid w:val="00631175"/>
    <w:rsid w:val="00631294"/>
    <w:rsid w:val="00631A8C"/>
    <w:rsid w:val="00632BE7"/>
    <w:rsid w:val="00633ED4"/>
    <w:rsid w:val="00635123"/>
    <w:rsid w:val="00636770"/>
    <w:rsid w:val="00636816"/>
    <w:rsid w:val="00637B3C"/>
    <w:rsid w:val="00640C9A"/>
    <w:rsid w:val="00643BAD"/>
    <w:rsid w:val="00644ECF"/>
    <w:rsid w:val="006465BD"/>
    <w:rsid w:val="006479BF"/>
    <w:rsid w:val="00647BC8"/>
    <w:rsid w:val="006502CD"/>
    <w:rsid w:val="006505CD"/>
    <w:rsid w:val="00650CB7"/>
    <w:rsid w:val="006516CD"/>
    <w:rsid w:val="0065183E"/>
    <w:rsid w:val="00651CA2"/>
    <w:rsid w:val="00652172"/>
    <w:rsid w:val="00652C6A"/>
    <w:rsid w:val="00653463"/>
    <w:rsid w:val="006535A8"/>
    <w:rsid w:val="00653D60"/>
    <w:rsid w:val="006554C4"/>
    <w:rsid w:val="00655B07"/>
    <w:rsid w:val="00657FF9"/>
    <w:rsid w:val="00660D05"/>
    <w:rsid w:val="00662873"/>
    <w:rsid w:val="00663601"/>
    <w:rsid w:val="0066441C"/>
    <w:rsid w:val="00664C87"/>
    <w:rsid w:val="00665AD7"/>
    <w:rsid w:val="00665B36"/>
    <w:rsid w:val="00671B56"/>
    <w:rsid w:val="00671D9A"/>
    <w:rsid w:val="00672E6B"/>
    <w:rsid w:val="00672EE2"/>
    <w:rsid w:val="0067350E"/>
    <w:rsid w:val="00673539"/>
    <w:rsid w:val="006735D1"/>
    <w:rsid w:val="00673952"/>
    <w:rsid w:val="00673CBC"/>
    <w:rsid w:val="006805CE"/>
    <w:rsid w:val="00681821"/>
    <w:rsid w:val="006834E6"/>
    <w:rsid w:val="006837A5"/>
    <w:rsid w:val="00685D6A"/>
    <w:rsid w:val="00685E0D"/>
    <w:rsid w:val="00686C9D"/>
    <w:rsid w:val="00687285"/>
    <w:rsid w:val="00687F70"/>
    <w:rsid w:val="006903F1"/>
    <w:rsid w:val="00690BB3"/>
    <w:rsid w:val="006916EA"/>
    <w:rsid w:val="00692A2C"/>
    <w:rsid w:val="0069311B"/>
    <w:rsid w:val="00693CA4"/>
    <w:rsid w:val="006944DD"/>
    <w:rsid w:val="0069632F"/>
    <w:rsid w:val="00697717"/>
    <w:rsid w:val="006A02E6"/>
    <w:rsid w:val="006A0DEC"/>
    <w:rsid w:val="006A31E5"/>
    <w:rsid w:val="006A3DFC"/>
    <w:rsid w:val="006A3ECA"/>
    <w:rsid w:val="006A52C1"/>
    <w:rsid w:val="006A5AF7"/>
    <w:rsid w:val="006A6431"/>
    <w:rsid w:val="006A754B"/>
    <w:rsid w:val="006A7886"/>
    <w:rsid w:val="006B086E"/>
    <w:rsid w:val="006B20AB"/>
    <w:rsid w:val="006B28B2"/>
    <w:rsid w:val="006B2D5B"/>
    <w:rsid w:val="006B2D74"/>
    <w:rsid w:val="006B3F53"/>
    <w:rsid w:val="006B4219"/>
    <w:rsid w:val="006B5762"/>
    <w:rsid w:val="006B5F5F"/>
    <w:rsid w:val="006B610D"/>
    <w:rsid w:val="006B62CC"/>
    <w:rsid w:val="006B7D14"/>
    <w:rsid w:val="006C05BE"/>
    <w:rsid w:val="006C0C39"/>
    <w:rsid w:val="006C1EC4"/>
    <w:rsid w:val="006C5992"/>
    <w:rsid w:val="006C61AB"/>
    <w:rsid w:val="006C659B"/>
    <w:rsid w:val="006C6EE0"/>
    <w:rsid w:val="006C72D1"/>
    <w:rsid w:val="006C77E6"/>
    <w:rsid w:val="006D0C57"/>
    <w:rsid w:val="006D0D36"/>
    <w:rsid w:val="006D2AED"/>
    <w:rsid w:val="006D451A"/>
    <w:rsid w:val="006D4E8E"/>
    <w:rsid w:val="006D5440"/>
    <w:rsid w:val="006D5B93"/>
    <w:rsid w:val="006D6250"/>
    <w:rsid w:val="006D6C83"/>
    <w:rsid w:val="006E03C9"/>
    <w:rsid w:val="006E0B10"/>
    <w:rsid w:val="006E1D73"/>
    <w:rsid w:val="006E260B"/>
    <w:rsid w:val="006E40F8"/>
    <w:rsid w:val="006E577E"/>
    <w:rsid w:val="006E63EA"/>
    <w:rsid w:val="006E6B16"/>
    <w:rsid w:val="006F1DFF"/>
    <w:rsid w:val="006F3E46"/>
    <w:rsid w:val="006F42B8"/>
    <w:rsid w:val="006F5381"/>
    <w:rsid w:val="006F56AF"/>
    <w:rsid w:val="006F610E"/>
    <w:rsid w:val="006F744F"/>
    <w:rsid w:val="007000C1"/>
    <w:rsid w:val="00700FCF"/>
    <w:rsid w:val="007013C2"/>
    <w:rsid w:val="00701ECE"/>
    <w:rsid w:val="00701EEC"/>
    <w:rsid w:val="007028DE"/>
    <w:rsid w:val="00702DC7"/>
    <w:rsid w:val="007031CA"/>
    <w:rsid w:val="007033C5"/>
    <w:rsid w:val="00705C00"/>
    <w:rsid w:val="007067F5"/>
    <w:rsid w:val="00706DAD"/>
    <w:rsid w:val="007118C6"/>
    <w:rsid w:val="00712C1F"/>
    <w:rsid w:val="00713EDD"/>
    <w:rsid w:val="00714696"/>
    <w:rsid w:val="007154B4"/>
    <w:rsid w:val="00716137"/>
    <w:rsid w:val="0071672B"/>
    <w:rsid w:val="00716AE8"/>
    <w:rsid w:val="0071704F"/>
    <w:rsid w:val="007170DD"/>
    <w:rsid w:val="00717FB2"/>
    <w:rsid w:val="0072076E"/>
    <w:rsid w:val="00720BD5"/>
    <w:rsid w:val="00720E4A"/>
    <w:rsid w:val="00721D07"/>
    <w:rsid w:val="00722AF1"/>
    <w:rsid w:val="00722B16"/>
    <w:rsid w:val="0072458F"/>
    <w:rsid w:val="00724E39"/>
    <w:rsid w:val="00725669"/>
    <w:rsid w:val="00725A7D"/>
    <w:rsid w:val="00725C5A"/>
    <w:rsid w:val="00726C97"/>
    <w:rsid w:val="00726E01"/>
    <w:rsid w:val="00726FB7"/>
    <w:rsid w:val="00727A9A"/>
    <w:rsid w:val="00727AFF"/>
    <w:rsid w:val="0073038E"/>
    <w:rsid w:val="0073085C"/>
    <w:rsid w:val="00731DBA"/>
    <w:rsid w:val="00732245"/>
    <w:rsid w:val="007336B3"/>
    <w:rsid w:val="00733784"/>
    <w:rsid w:val="00734004"/>
    <w:rsid w:val="0073459E"/>
    <w:rsid w:val="007345FF"/>
    <w:rsid w:val="007352E3"/>
    <w:rsid w:val="00735396"/>
    <w:rsid w:val="00735790"/>
    <w:rsid w:val="0073628C"/>
    <w:rsid w:val="00736F9F"/>
    <w:rsid w:val="007378D3"/>
    <w:rsid w:val="007422D8"/>
    <w:rsid w:val="0074336E"/>
    <w:rsid w:val="00743FCE"/>
    <w:rsid w:val="00745847"/>
    <w:rsid w:val="00745BDA"/>
    <w:rsid w:val="00745D60"/>
    <w:rsid w:val="00746505"/>
    <w:rsid w:val="00746977"/>
    <w:rsid w:val="00752395"/>
    <w:rsid w:val="00752928"/>
    <w:rsid w:val="00752B71"/>
    <w:rsid w:val="00752DB1"/>
    <w:rsid w:val="00753610"/>
    <w:rsid w:val="00753B5A"/>
    <w:rsid w:val="0075440B"/>
    <w:rsid w:val="00755AD7"/>
    <w:rsid w:val="00756CA4"/>
    <w:rsid w:val="00757C89"/>
    <w:rsid w:val="00760E03"/>
    <w:rsid w:val="00761659"/>
    <w:rsid w:val="00761E03"/>
    <w:rsid w:val="0076361D"/>
    <w:rsid w:val="007653F8"/>
    <w:rsid w:val="0076570C"/>
    <w:rsid w:val="007664CD"/>
    <w:rsid w:val="00766652"/>
    <w:rsid w:val="00770DE8"/>
    <w:rsid w:val="00772C63"/>
    <w:rsid w:val="00773261"/>
    <w:rsid w:val="00773F8D"/>
    <w:rsid w:val="00774FAE"/>
    <w:rsid w:val="00776225"/>
    <w:rsid w:val="00777603"/>
    <w:rsid w:val="007800CE"/>
    <w:rsid w:val="007804FA"/>
    <w:rsid w:val="00780B94"/>
    <w:rsid w:val="007824DA"/>
    <w:rsid w:val="00782E62"/>
    <w:rsid w:val="00784433"/>
    <w:rsid w:val="00784CAF"/>
    <w:rsid w:val="0078507A"/>
    <w:rsid w:val="007858E6"/>
    <w:rsid w:val="007876CB"/>
    <w:rsid w:val="00790BB3"/>
    <w:rsid w:val="00790E15"/>
    <w:rsid w:val="0079157C"/>
    <w:rsid w:val="00792043"/>
    <w:rsid w:val="007922CE"/>
    <w:rsid w:val="00792DCA"/>
    <w:rsid w:val="0079306F"/>
    <w:rsid w:val="00794F1C"/>
    <w:rsid w:val="00795D58"/>
    <w:rsid w:val="007962F8"/>
    <w:rsid w:val="007967EA"/>
    <w:rsid w:val="0079685A"/>
    <w:rsid w:val="00797EDD"/>
    <w:rsid w:val="00797F78"/>
    <w:rsid w:val="007A0A17"/>
    <w:rsid w:val="007A1342"/>
    <w:rsid w:val="007A2983"/>
    <w:rsid w:val="007A2BFB"/>
    <w:rsid w:val="007A39F6"/>
    <w:rsid w:val="007A54BB"/>
    <w:rsid w:val="007A7704"/>
    <w:rsid w:val="007B0322"/>
    <w:rsid w:val="007B171E"/>
    <w:rsid w:val="007B1EAF"/>
    <w:rsid w:val="007B2389"/>
    <w:rsid w:val="007B350D"/>
    <w:rsid w:val="007B44CB"/>
    <w:rsid w:val="007B4DB7"/>
    <w:rsid w:val="007B538C"/>
    <w:rsid w:val="007C02E5"/>
    <w:rsid w:val="007C0E3F"/>
    <w:rsid w:val="007C0E50"/>
    <w:rsid w:val="007C1E53"/>
    <w:rsid w:val="007C206C"/>
    <w:rsid w:val="007C25EA"/>
    <w:rsid w:val="007C3641"/>
    <w:rsid w:val="007C3A1C"/>
    <w:rsid w:val="007C3DA7"/>
    <w:rsid w:val="007C5082"/>
    <w:rsid w:val="007C5729"/>
    <w:rsid w:val="007C72BF"/>
    <w:rsid w:val="007D0860"/>
    <w:rsid w:val="007D1A78"/>
    <w:rsid w:val="007D1C5B"/>
    <w:rsid w:val="007D27FC"/>
    <w:rsid w:val="007D2D5E"/>
    <w:rsid w:val="007D329D"/>
    <w:rsid w:val="007D4BCC"/>
    <w:rsid w:val="007D5773"/>
    <w:rsid w:val="007D673B"/>
    <w:rsid w:val="007D73FD"/>
    <w:rsid w:val="007D78B8"/>
    <w:rsid w:val="007E036B"/>
    <w:rsid w:val="007E29CF"/>
    <w:rsid w:val="007E714B"/>
    <w:rsid w:val="007F122D"/>
    <w:rsid w:val="007F15FA"/>
    <w:rsid w:val="007F1A8E"/>
    <w:rsid w:val="007F1C0F"/>
    <w:rsid w:val="007F1D68"/>
    <w:rsid w:val="007F2F27"/>
    <w:rsid w:val="007F4730"/>
    <w:rsid w:val="007F4E4A"/>
    <w:rsid w:val="007F50F1"/>
    <w:rsid w:val="007F58FF"/>
    <w:rsid w:val="007F5A91"/>
    <w:rsid w:val="007F5C36"/>
    <w:rsid w:val="007F64EC"/>
    <w:rsid w:val="008002FD"/>
    <w:rsid w:val="00800F9B"/>
    <w:rsid w:val="00801E39"/>
    <w:rsid w:val="008036C4"/>
    <w:rsid w:val="008071AA"/>
    <w:rsid w:val="00807573"/>
    <w:rsid w:val="008111E4"/>
    <w:rsid w:val="00812257"/>
    <w:rsid w:val="008126F1"/>
    <w:rsid w:val="00812D55"/>
    <w:rsid w:val="00812DC3"/>
    <w:rsid w:val="0081301C"/>
    <w:rsid w:val="00814E7E"/>
    <w:rsid w:val="008178B1"/>
    <w:rsid w:val="00817DD6"/>
    <w:rsid w:val="00817E75"/>
    <w:rsid w:val="00820A63"/>
    <w:rsid w:val="0082442A"/>
    <w:rsid w:val="00824AA5"/>
    <w:rsid w:val="00824DDD"/>
    <w:rsid w:val="00824F26"/>
    <w:rsid w:val="00827493"/>
    <w:rsid w:val="008302C6"/>
    <w:rsid w:val="00830E18"/>
    <w:rsid w:val="00831759"/>
    <w:rsid w:val="008322B0"/>
    <w:rsid w:val="00832A68"/>
    <w:rsid w:val="0083413B"/>
    <w:rsid w:val="00834CA2"/>
    <w:rsid w:val="00835920"/>
    <w:rsid w:val="00837B08"/>
    <w:rsid w:val="00837BD1"/>
    <w:rsid w:val="0084234F"/>
    <w:rsid w:val="0084273F"/>
    <w:rsid w:val="008429BB"/>
    <w:rsid w:val="00842B61"/>
    <w:rsid w:val="00843948"/>
    <w:rsid w:val="0084786C"/>
    <w:rsid w:val="008520F4"/>
    <w:rsid w:val="00853D22"/>
    <w:rsid w:val="008576B2"/>
    <w:rsid w:val="008618B7"/>
    <w:rsid w:val="0086194C"/>
    <w:rsid w:val="008629A9"/>
    <w:rsid w:val="00863F8C"/>
    <w:rsid w:val="00865182"/>
    <w:rsid w:val="00865CD3"/>
    <w:rsid w:val="008665FE"/>
    <w:rsid w:val="00867559"/>
    <w:rsid w:val="0087178D"/>
    <w:rsid w:val="008718E0"/>
    <w:rsid w:val="00873605"/>
    <w:rsid w:val="00873A39"/>
    <w:rsid w:val="0087400A"/>
    <w:rsid w:val="008759C3"/>
    <w:rsid w:val="00881968"/>
    <w:rsid w:val="00881D7F"/>
    <w:rsid w:val="00882103"/>
    <w:rsid w:val="00885030"/>
    <w:rsid w:val="0088513A"/>
    <w:rsid w:val="00885C85"/>
    <w:rsid w:val="00885D7E"/>
    <w:rsid w:val="00886E62"/>
    <w:rsid w:val="008878A4"/>
    <w:rsid w:val="00891E0F"/>
    <w:rsid w:val="00893922"/>
    <w:rsid w:val="00893C19"/>
    <w:rsid w:val="00894FFE"/>
    <w:rsid w:val="00896D22"/>
    <w:rsid w:val="0089758C"/>
    <w:rsid w:val="00897E4F"/>
    <w:rsid w:val="008A1037"/>
    <w:rsid w:val="008A3F56"/>
    <w:rsid w:val="008A4F3B"/>
    <w:rsid w:val="008A5B62"/>
    <w:rsid w:val="008A6E12"/>
    <w:rsid w:val="008B0C69"/>
    <w:rsid w:val="008B11DE"/>
    <w:rsid w:val="008B3313"/>
    <w:rsid w:val="008B4810"/>
    <w:rsid w:val="008B4F6F"/>
    <w:rsid w:val="008C1402"/>
    <w:rsid w:val="008C229B"/>
    <w:rsid w:val="008C320A"/>
    <w:rsid w:val="008C41EA"/>
    <w:rsid w:val="008C4845"/>
    <w:rsid w:val="008C51B1"/>
    <w:rsid w:val="008C7553"/>
    <w:rsid w:val="008C7B26"/>
    <w:rsid w:val="008C7D4E"/>
    <w:rsid w:val="008D00A1"/>
    <w:rsid w:val="008D2ACC"/>
    <w:rsid w:val="008D2DAF"/>
    <w:rsid w:val="008D4CD3"/>
    <w:rsid w:val="008D6C8D"/>
    <w:rsid w:val="008E18F2"/>
    <w:rsid w:val="008E22F1"/>
    <w:rsid w:val="008E23A9"/>
    <w:rsid w:val="008E2564"/>
    <w:rsid w:val="008E2B54"/>
    <w:rsid w:val="008E3A16"/>
    <w:rsid w:val="008E4404"/>
    <w:rsid w:val="008E4918"/>
    <w:rsid w:val="008E4F04"/>
    <w:rsid w:val="008E58C7"/>
    <w:rsid w:val="008E5B34"/>
    <w:rsid w:val="008F0589"/>
    <w:rsid w:val="008F0F2C"/>
    <w:rsid w:val="008F125D"/>
    <w:rsid w:val="008F15F6"/>
    <w:rsid w:val="008F1D18"/>
    <w:rsid w:val="008F36A9"/>
    <w:rsid w:val="008F475C"/>
    <w:rsid w:val="008F4EF1"/>
    <w:rsid w:val="008F5021"/>
    <w:rsid w:val="008F5A01"/>
    <w:rsid w:val="008F66B5"/>
    <w:rsid w:val="008F6B20"/>
    <w:rsid w:val="009013F3"/>
    <w:rsid w:val="00902AF2"/>
    <w:rsid w:val="009037EE"/>
    <w:rsid w:val="00905D14"/>
    <w:rsid w:val="00906214"/>
    <w:rsid w:val="00906634"/>
    <w:rsid w:val="009077B5"/>
    <w:rsid w:val="009079BF"/>
    <w:rsid w:val="00911690"/>
    <w:rsid w:val="009125EE"/>
    <w:rsid w:val="009126C6"/>
    <w:rsid w:val="009136BC"/>
    <w:rsid w:val="00913811"/>
    <w:rsid w:val="009139F6"/>
    <w:rsid w:val="0091595A"/>
    <w:rsid w:val="009167B3"/>
    <w:rsid w:val="0092007A"/>
    <w:rsid w:val="00921588"/>
    <w:rsid w:val="009262E8"/>
    <w:rsid w:val="00930A6D"/>
    <w:rsid w:val="00931C35"/>
    <w:rsid w:val="00932F60"/>
    <w:rsid w:val="0093456B"/>
    <w:rsid w:val="00935883"/>
    <w:rsid w:val="00935B59"/>
    <w:rsid w:val="00936A34"/>
    <w:rsid w:val="0093724A"/>
    <w:rsid w:val="0094081F"/>
    <w:rsid w:val="0094167C"/>
    <w:rsid w:val="0094231E"/>
    <w:rsid w:val="009425D9"/>
    <w:rsid w:val="00942A79"/>
    <w:rsid w:val="00942FA7"/>
    <w:rsid w:val="00943573"/>
    <w:rsid w:val="009440E3"/>
    <w:rsid w:val="00944C69"/>
    <w:rsid w:val="00947308"/>
    <w:rsid w:val="00947E23"/>
    <w:rsid w:val="00950E87"/>
    <w:rsid w:val="00952868"/>
    <w:rsid w:val="00952970"/>
    <w:rsid w:val="0095383F"/>
    <w:rsid w:val="0095397E"/>
    <w:rsid w:val="00954824"/>
    <w:rsid w:val="0095537D"/>
    <w:rsid w:val="009560D9"/>
    <w:rsid w:val="0095663B"/>
    <w:rsid w:val="00957F40"/>
    <w:rsid w:val="0096027C"/>
    <w:rsid w:val="00960C6E"/>
    <w:rsid w:val="00964DD1"/>
    <w:rsid w:val="009668B3"/>
    <w:rsid w:val="00966981"/>
    <w:rsid w:val="00967B15"/>
    <w:rsid w:val="0097086F"/>
    <w:rsid w:val="0097182C"/>
    <w:rsid w:val="009718EB"/>
    <w:rsid w:val="00971B61"/>
    <w:rsid w:val="00971F19"/>
    <w:rsid w:val="00971F99"/>
    <w:rsid w:val="00972B24"/>
    <w:rsid w:val="00974607"/>
    <w:rsid w:val="0097517A"/>
    <w:rsid w:val="00975C4A"/>
    <w:rsid w:val="00976B2A"/>
    <w:rsid w:val="00980C31"/>
    <w:rsid w:val="0098105B"/>
    <w:rsid w:val="00981D41"/>
    <w:rsid w:val="00983D12"/>
    <w:rsid w:val="0098447C"/>
    <w:rsid w:val="009846C5"/>
    <w:rsid w:val="0099147E"/>
    <w:rsid w:val="009920DD"/>
    <w:rsid w:val="00994355"/>
    <w:rsid w:val="00994683"/>
    <w:rsid w:val="00994739"/>
    <w:rsid w:val="0099485C"/>
    <w:rsid w:val="009955FF"/>
    <w:rsid w:val="009958D4"/>
    <w:rsid w:val="00996575"/>
    <w:rsid w:val="009A13BF"/>
    <w:rsid w:val="009A1A4E"/>
    <w:rsid w:val="009A2FBC"/>
    <w:rsid w:val="009A3D1D"/>
    <w:rsid w:val="009A3E80"/>
    <w:rsid w:val="009A3F1A"/>
    <w:rsid w:val="009A4FFD"/>
    <w:rsid w:val="009A55EE"/>
    <w:rsid w:val="009A5E6F"/>
    <w:rsid w:val="009A6964"/>
    <w:rsid w:val="009B0A30"/>
    <w:rsid w:val="009B2684"/>
    <w:rsid w:val="009B29CB"/>
    <w:rsid w:val="009B4983"/>
    <w:rsid w:val="009B649B"/>
    <w:rsid w:val="009B7C22"/>
    <w:rsid w:val="009C06B2"/>
    <w:rsid w:val="009C295D"/>
    <w:rsid w:val="009C320E"/>
    <w:rsid w:val="009C3225"/>
    <w:rsid w:val="009C4248"/>
    <w:rsid w:val="009D0650"/>
    <w:rsid w:val="009D080C"/>
    <w:rsid w:val="009D1D3B"/>
    <w:rsid w:val="009D259D"/>
    <w:rsid w:val="009D296B"/>
    <w:rsid w:val="009D5C00"/>
    <w:rsid w:val="009D7B2E"/>
    <w:rsid w:val="009E0955"/>
    <w:rsid w:val="009E1439"/>
    <w:rsid w:val="009E1A5F"/>
    <w:rsid w:val="009E3400"/>
    <w:rsid w:val="009E3829"/>
    <w:rsid w:val="009E5D9C"/>
    <w:rsid w:val="009E5E2B"/>
    <w:rsid w:val="009E6F8B"/>
    <w:rsid w:val="009F092B"/>
    <w:rsid w:val="009F12BB"/>
    <w:rsid w:val="009F2630"/>
    <w:rsid w:val="009F2950"/>
    <w:rsid w:val="009F3A0B"/>
    <w:rsid w:val="009F3C86"/>
    <w:rsid w:val="009F7B60"/>
    <w:rsid w:val="00A01727"/>
    <w:rsid w:val="00A022F9"/>
    <w:rsid w:val="00A034B4"/>
    <w:rsid w:val="00A035D0"/>
    <w:rsid w:val="00A04075"/>
    <w:rsid w:val="00A05B60"/>
    <w:rsid w:val="00A05E6B"/>
    <w:rsid w:val="00A06710"/>
    <w:rsid w:val="00A07736"/>
    <w:rsid w:val="00A109AE"/>
    <w:rsid w:val="00A11437"/>
    <w:rsid w:val="00A119C8"/>
    <w:rsid w:val="00A1381D"/>
    <w:rsid w:val="00A13DA1"/>
    <w:rsid w:val="00A149E1"/>
    <w:rsid w:val="00A16D0E"/>
    <w:rsid w:val="00A17E79"/>
    <w:rsid w:val="00A2159D"/>
    <w:rsid w:val="00A2197F"/>
    <w:rsid w:val="00A242B0"/>
    <w:rsid w:val="00A2548F"/>
    <w:rsid w:val="00A26843"/>
    <w:rsid w:val="00A26AD7"/>
    <w:rsid w:val="00A27E43"/>
    <w:rsid w:val="00A30295"/>
    <w:rsid w:val="00A320E6"/>
    <w:rsid w:val="00A32650"/>
    <w:rsid w:val="00A327EB"/>
    <w:rsid w:val="00A35587"/>
    <w:rsid w:val="00A37397"/>
    <w:rsid w:val="00A40911"/>
    <w:rsid w:val="00A4238B"/>
    <w:rsid w:val="00A42664"/>
    <w:rsid w:val="00A4371B"/>
    <w:rsid w:val="00A4478E"/>
    <w:rsid w:val="00A46874"/>
    <w:rsid w:val="00A509CD"/>
    <w:rsid w:val="00A50D9D"/>
    <w:rsid w:val="00A514D0"/>
    <w:rsid w:val="00A52801"/>
    <w:rsid w:val="00A5283C"/>
    <w:rsid w:val="00A52850"/>
    <w:rsid w:val="00A52CC2"/>
    <w:rsid w:val="00A53000"/>
    <w:rsid w:val="00A5322B"/>
    <w:rsid w:val="00A53FBF"/>
    <w:rsid w:val="00A54025"/>
    <w:rsid w:val="00A54446"/>
    <w:rsid w:val="00A545C6"/>
    <w:rsid w:val="00A5521E"/>
    <w:rsid w:val="00A56226"/>
    <w:rsid w:val="00A57004"/>
    <w:rsid w:val="00A57BB4"/>
    <w:rsid w:val="00A61245"/>
    <w:rsid w:val="00A61729"/>
    <w:rsid w:val="00A62C0C"/>
    <w:rsid w:val="00A6320C"/>
    <w:rsid w:val="00A64F49"/>
    <w:rsid w:val="00A652D0"/>
    <w:rsid w:val="00A65E27"/>
    <w:rsid w:val="00A70CF6"/>
    <w:rsid w:val="00A71533"/>
    <w:rsid w:val="00A716B0"/>
    <w:rsid w:val="00A72C92"/>
    <w:rsid w:val="00A737ED"/>
    <w:rsid w:val="00A75F87"/>
    <w:rsid w:val="00A766D9"/>
    <w:rsid w:val="00A77023"/>
    <w:rsid w:val="00A778D9"/>
    <w:rsid w:val="00A820A4"/>
    <w:rsid w:val="00A833AA"/>
    <w:rsid w:val="00A83A0F"/>
    <w:rsid w:val="00A84FC3"/>
    <w:rsid w:val="00A85B5B"/>
    <w:rsid w:val="00A900B5"/>
    <w:rsid w:val="00A904B2"/>
    <w:rsid w:val="00A90A17"/>
    <w:rsid w:val="00A916F3"/>
    <w:rsid w:val="00A918D6"/>
    <w:rsid w:val="00A9251B"/>
    <w:rsid w:val="00A92EAE"/>
    <w:rsid w:val="00A952A3"/>
    <w:rsid w:val="00A95B99"/>
    <w:rsid w:val="00A95D8B"/>
    <w:rsid w:val="00A97110"/>
    <w:rsid w:val="00A97609"/>
    <w:rsid w:val="00AA1BCB"/>
    <w:rsid w:val="00AA39D8"/>
    <w:rsid w:val="00AA4A9D"/>
    <w:rsid w:val="00AB0FD4"/>
    <w:rsid w:val="00AB225D"/>
    <w:rsid w:val="00AB2FE1"/>
    <w:rsid w:val="00AB416E"/>
    <w:rsid w:val="00AB43FF"/>
    <w:rsid w:val="00AB4F1C"/>
    <w:rsid w:val="00AB70A1"/>
    <w:rsid w:val="00AC0270"/>
    <w:rsid w:val="00AC1E54"/>
    <w:rsid w:val="00AC3EA3"/>
    <w:rsid w:val="00AC50F2"/>
    <w:rsid w:val="00AC6140"/>
    <w:rsid w:val="00AC625E"/>
    <w:rsid w:val="00AC692E"/>
    <w:rsid w:val="00AC6E71"/>
    <w:rsid w:val="00AC792D"/>
    <w:rsid w:val="00AD07AA"/>
    <w:rsid w:val="00AD0D3E"/>
    <w:rsid w:val="00AD1C54"/>
    <w:rsid w:val="00AD3AAB"/>
    <w:rsid w:val="00AD4120"/>
    <w:rsid w:val="00AD4417"/>
    <w:rsid w:val="00AD4713"/>
    <w:rsid w:val="00AD5BBD"/>
    <w:rsid w:val="00AE2650"/>
    <w:rsid w:val="00AE2796"/>
    <w:rsid w:val="00AE2C7D"/>
    <w:rsid w:val="00AE2EBE"/>
    <w:rsid w:val="00AE36DE"/>
    <w:rsid w:val="00AE3EE2"/>
    <w:rsid w:val="00AE4034"/>
    <w:rsid w:val="00AE431D"/>
    <w:rsid w:val="00AE7B60"/>
    <w:rsid w:val="00AF39A4"/>
    <w:rsid w:val="00AF3EB7"/>
    <w:rsid w:val="00AF3FCB"/>
    <w:rsid w:val="00AF41C6"/>
    <w:rsid w:val="00AF4713"/>
    <w:rsid w:val="00AF49CA"/>
    <w:rsid w:val="00AF4A83"/>
    <w:rsid w:val="00AF4BA9"/>
    <w:rsid w:val="00AF4D68"/>
    <w:rsid w:val="00AF5539"/>
    <w:rsid w:val="00AF64DF"/>
    <w:rsid w:val="00B00158"/>
    <w:rsid w:val="00B02497"/>
    <w:rsid w:val="00B02958"/>
    <w:rsid w:val="00B02BB6"/>
    <w:rsid w:val="00B03359"/>
    <w:rsid w:val="00B05090"/>
    <w:rsid w:val="00B06523"/>
    <w:rsid w:val="00B06685"/>
    <w:rsid w:val="00B0721E"/>
    <w:rsid w:val="00B11F59"/>
    <w:rsid w:val="00B2006E"/>
    <w:rsid w:val="00B2111A"/>
    <w:rsid w:val="00B21D98"/>
    <w:rsid w:val="00B23E26"/>
    <w:rsid w:val="00B250D7"/>
    <w:rsid w:val="00B26C4D"/>
    <w:rsid w:val="00B2706A"/>
    <w:rsid w:val="00B27B77"/>
    <w:rsid w:val="00B30007"/>
    <w:rsid w:val="00B30178"/>
    <w:rsid w:val="00B301D6"/>
    <w:rsid w:val="00B3081D"/>
    <w:rsid w:val="00B31928"/>
    <w:rsid w:val="00B33054"/>
    <w:rsid w:val="00B3636D"/>
    <w:rsid w:val="00B37A41"/>
    <w:rsid w:val="00B37A50"/>
    <w:rsid w:val="00B37D22"/>
    <w:rsid w:val="00B429A9"/>
    <w:rsid w:val="00B430BF"/>
    <w:rsid w:val="00B43BD4"/>
    <w:rsid w:val="00B443CE"/>
    <w:rsid w:val="00B44657"/>
    <w:rsid w:val="00B44AE9"/>
    <w:rsid w:val="00B467A3"/>
    <w:rsid w:val="00B46BBC"/>
    <w:rsid w:val="00B50244"/>
    <w:rsid w:val="00B50A3C"/>
    <w:rsid w:val="00B5172B"/>
    <w:rsid w:val="00B531DF"/>
    <w:rsid w:val="00B54139"/>
    <w:rsid w:val="00B55277"/>
    <w:rsid w:val="00B608C2"/>
    <w:rsid w:val="00B62266"/>
    <w:rsid w:val="00B63139"/>
    <w:rsid w:val="00B63AF9"/>
    <w:rsid w:val="00B644CC"/>
    <w:rsid w:val="00B64583"/>
    <w:rsid w:val="00B645D8"/>
    <w:rsid w:val="00B65460"/>
    <w:rsid w:val="00B657B8"/>
    <w:rsid w:val="00B65CCB"/>
    <w:rsid w:val="00B669AC"/>
    <w:rsid w:val="00B67195"/>
    <w:rsid w:val="00B67B95"/>
    <w:rsid w:val="00B703D2"/>
    <w:rsid w:val="00B75184"/>
    <w:rsid w:val="00B818A9"/>
    <w:rsid w:val="00B8200B"/>
    <w:rsid w:val="00B8261E"/>
    <w:rsid w:val="00B82BBA"/>
    <w:rsid w:val="00B84920"/>
    <w:rsid w:val="00B85410"/>
    <w:rsid w:val="00B8556A"/>
    <w:rsid w:val="00B863E9"/>
    <w:rsid w:val="00B8642A"/>
    <w:rsid w:val="00B873AB"/>
    <w:rsid w:val="00B8748A"/>
    <w:rsid w:val="00B878E9"/>
    <w:rsid w:val="00B8794A"/>
    <w:rsid w:val="00B90643"/>
    <w:rsid w:val="00B91092"/>
    <w:rsid w:val="00B9144E"/>
    <w:rsid w:val="00B91824"/>
    <w:rsid w:val="00B91B93"/>
    <w:rsid w:val="00B928A8"/>
    <w:rsid w:val="00B939B9"/>
    <w:rsid w:val="00B93AD9"/>
    <w:rsid w:val="00B93BE4"/>
    <w:rsid w:val="00B93CC5"/>
    <w:rsid w:val="00B94951"/>
    <w:rsid w:val="00B9595F"/>
    <w:rsid w:val="00B97132"/>
    <w:rsid w:val="00B977C5"/>
    <w:rsid w:val="00BA5C65"/>
    <w:rsid w:val="00BA6746"/>
    <w:rsid w:val="00BA6E3B"/>
    <w:rsid w:val="00BA70E7"/>
    <w:rsid w:val="00BA7304"/>
    <w:rsid w:val="00BA790C"/>
    <w:rsid w:val="00BB2E87"/>
    <w:rsid w:val="00BB2F2F"/>
    <w:rsid w:val="00BB51C2"/>
    <w:rsid w:val="00BB5D3E"/>
    <w:rsid w:val="00BB5D46"/>
    <w:rsid w:val="00BB6F87"/>
    <w:rsid w:val="00BB7267"/>
    <w:rsid w:val="00BC1711"/>
    <w:rsid w:val="00BC1D76"/>
    <w:rsid w:val="00BC5315"/>
    <w:rsid w:val="00BC6DE8"/>
    <w:rsid w:val="00BD147F"/>
    <w:rsid w:val="00BD3DB5"/>
    <w:rsid w:val="00BD6CFE"/>
    <w:rsid w:val="00BD7DCC"/>
    <w:rsid w:val="00BE3394"/>
    <w:rsid w:val="00BE3FF6"/>
    <w:rsid w:val="00BE475E"/>
    <w:rsid w:val="00BE5770"/>
    <w:rsid w:val="00BE6A3E"/>
    <w:rsid w:val="00BE76A3"/>
    <w:rsid w:val="00BF0EA1"/>
    <w:rsid w:val="00BF4371"/>
    <w:rsid w:val="00BF4878"/>
    <w:rsid w:val="00BF7A6D"/>
    <w:rsid w:val="00C012A3"/>
    <w:rsid w:val="00C014C1"/>
    <w:rsid w:val="00C01B93"/>
    <w:rsid w:val="00C01E7F"/>
    <w:rsid w:val="00C01FC2"/>
    <w:rsid w:val="00C028A3"/>
    <w:rsid w:val="00C02C8A"/>
    <w:rsid w:val="00C03CE5"/>
    <w:rsid w:val="00C05164"/>
    <w:rsid w:val="00C054BC"/>
    <w:rsid w:val="00C05D4A"/>
    <w:rsid w:val="00C0778A"/>
    <w:rsid w:val="00C10284"/>
    <w:rsid w:val="00C131F8"/>
    <w:rsid w:val="00C15A41"/>
    <w:rsid w:val="00C161F1"/>
    <w:rsid w:val="00C162EC"/>
    <w:rsid w:val="00C16C58"/>
    <w:rsid w:val="00C16F19"/>
    <w:rsid w:val="00C17A06"/>
    <w:rsid w:val="00C20EE8"/>
    <w:rsid w:val="00C225CD"/>
    <w:rsid w:val="00C22628"/>
    <w:rsid w:val="00C24160"/>
    <w:rsid w:val="00C254C9"/>
    <w:rsid w:val="00C27A93"/>
    <w:rsid w:val="00C303A8"/>
    <w:rsid w:val="00C30654"/>
    <w:rsid w:val="00C30AFC"/>
    <w:rsid w:val="00C30BB3"/>
    <w:rsid w:val="00C32DD3"/>
    <w:rsid w:val="00C343C4"/>
    <w:rsid w:val="00C34BF0"/>
    <w:rsid w:val="00C34C29"/>
    <w:rsid w:val="00C354DF"/>
    <w:rsid w:val="00C370EE"/>
    <w:rsid w:val="00C37615"/>
    <w:rsid w:val="00C431ED"/>
    <w:rsid w:val="00C439DF"/>
    <w:rsid w:val="00C43EA2"/>
    <w:rsid w:val="00C444A5"/>
    <w:rsid w:val="00C45423"/>
    <w:rsid w:val="00C4548C"/>
    <w:rsid w:val="00C455EE"/>
    <w:rsid w:val="00C45AC3"/>
    <w:rsid w:val="00C45B6D"/>
    <w:rsid w:val="00C474B0"/>
    <w:rsid w:val="00C509A4"/>
    <w:rsid w:val="00C518CB"/>
    <w:rsid w:val="00C52A7B"/>
    <w:rsid w:val="00C52C44"/>
    <w:rsid w:val="00C52FED"/>
    <w:rsid w:val="00C53DBF"/>
    <w:rsid w:val="00C54024"/>
    <w:rsid w:val="00C5438D"/>
    <w:rsid w:val="00C557A9"/>
    <w:rsid w:val="00C559E4"/>
    <w:rsid w:val="00C57935"/>
    <w:rsid w:val="00C62AE0"/>
    <w:rsid w:val="00C62EED"/>
    <w:rsid w:val="00C6324C"/>
    <w:rsid w:val="00C635AE"/>
    <w:rsid w:val="00C6454E"/>
    <w:rsid w:val="00C64805"/>
    <w:rsid w:val="00C66118"/>
    <w:rsid w:val="00C679AA"/>
    <w:rsid w:val="00C7108F"/>
    <w:rsid w:val="00C7121C"/>
    <w:rsid w:val="00C71EC6"/>
    <w:rsid w:val="00C722F6"/>
    <w:rsid w:val="00C72357"/>
    <w:rsid w:val="00C724CF"/>
    <w:rsid w:val="00C75972"/>
    <w:rsid w:val="00C7660C"/>
    <w:rsid w:val="00C8050E"/>
    <w:rsid w:val="00C82792"/>
    <w:rsid w:val="00C83EC9"/>
    <w:rsid w:val="00C840DD"/>
    <w:rsid w:val="00C8438D"/>
    <w:rsid w:val="00C85274"/>
    <w:rsid w:val="00C86CAA"/>
    <w:rsid w:val="00C90B14"/>
    <w:rsid w:val="00C948FD"/>
    <w:rsid w:val="00C95477"/>
    <w:rsid w:val="00C95A7A"/>
    <w:rsid w:val="00C96370"/>
    <w:rsid w:val="00C9653A"/>
    <w:rsid w:val="00CA0106"/>
    <w:rsid w:val="00CA0A27"/>
    <w:rsid w:val="00CA1705"/>
    <w:rsid w:val="00CA1817"/>
    <w:rsid w:val="00CA63D1"/>
    <w:rsid w:val="00CA6F0B"/>
    <w:rsid w:val="00CB0332"/>
    <w:rsid w:val="00CB1725"/>
    <w:rsid w:val="00CB1862"/>
    <w:rsid w:val="00CB232B"/>
    <w:rsid w:val="00CB249A"/>
    <w:rsid w:val="00CB3E08"/>
    <w:rsid w:val="00CB43D5"/>
    <w:rsid w:val="00CB4877"/>
    <w:rsid w:val="00CB57A5"/>
    <w:rsid w:val="00CB605F"/>
    <w:rsid w:val="00CB6B88"/>
    <w:rsid w:val="00CC033E"/>
    <w:rsid w:val="00CC05DB"/>
    <w:rsid w:val="00CC08FC"/>
    <w:rsid w:val="00CC1648"/>
    <w:rsid w:val="00CC1A17"/>
    <w:rsid w:val="00CC2232"/>
    <w:rsid w:val="00CC23C4"/>
    <w:rsid w:val="00CC2931"/>
    <w:rsid w:val="00CC3F11"/>
    <w:rsid w:val="00CC76F9"/>
    <w:rsid w:val="00CD0010"/>
    <w:rsid w:val="00CD05B4"/>
    <w:rsid w:val="00CD066B"/>
    <w:rsid w:val="00CD3784"/>
    <w:rsid w:val="00CD3D08"/>
    <w:rsid w:val="00CD4320"/>
    <w:rsid w:val="00CD46E2"/>
    <w:rsid w:val="00CD643D"/>
    <w:rsid w:val="00CD677E"/>
    <w:rsid w:val="00CD6F81"/>
    <w:rsid w:val="00CD7C27"/>
    <w:rsid w:val="00CD7E24"/>
    <w:rsid w:val="00CE05AB"/>
    <w:rsid w:val="00CE1C8F"/>
    <w:rsid w:val="00CE275D"/>
    <w:rsid w:val="00CE30EC"/>
    <w:rsid w:val="00CE3169"/>
    <w:rsid w:val="00CE46FA"/>
    <w:rsid w:val="00CE4920"/>
    <w:rsid w:val="00CE530D"/>
    <w:rsid w:val="00CE559E"/>
    <w:rsid w:val="00CE5C84"/>
    <w:rsid w:val="00CE5D25"/>
    <w:rsid w:val="00CE5E44"/>
    <w:rsid w:val="00CE724A"/>
    <w:rsid w:val="00CE7C75"/>
    <w:rsid w:val="00CF1DEB"/>
    <w:rsid w:val="00CF1F69"/>
    <w:rsid w:val="00CF2DC9"/>
    <w:rsid w:val="00CF3F68"/>
    <w:rsid w:val="00CF42A4"/>
    <w:rsid w:val="00D00D0B"/>
    <w:rsid w:val="00D02AC8"/>
    <w:rsid w:val="00D02FCA"/>
    <w:rsid w:val="00D03644"/>
    <w:rsid w:val="00D04B69"/>
    <w:rsid w:val="00D060C0"/>
    <w:rsid w:val="00D1078C"/>
    <w:rsid w:val="00D11944"/>
    <w:rsid w:val="00D138AB"/>
    <w:rsid w:val="00D1487C"/>
    <w:rsid w:val="00D14D25"/>
    <w:rsid w:val="00D14F81"/>
    <w:rsid w:val="00D16312"/>
    <w:rsid w:val="00D16477"/>
    <w:rsid w:val="00D17980"/>
    <w:rsid w:val="00D213CE"/>
    <w:rsid w:val="00D21C13"/>
    <w:rsid w:val="00D2236F"/>
    <w:rsid w:val="00D22680"/>
    <w:rsid w:val="00D22953"/>
    <w:rsid w:val="00D2332E"/>
    <w:rsid w:val="00D26108"/>
    <w:rsid w:val="00D264D4"/>
    <w:rsid w:val="00D2685D"/>
    <w:rsid w:val="00D26A8A"/>
    <w:rsid w:val="00D26B2A"/>
    <w:rsid w:val="00D272D7"/>
    <w:rsid w:val="00D274D9"/>
    <w:rsid w:val="00D30EE4"/>
    <w:rsid w:val="00D31947"/>
    <w:rsid w:val="00D333EE"/>
    <w:rsid w:val="00D337D4"/>
    <w:rsid w:val="00D33E62"/>
    <w:rsid w:val="00D34333"/>
    <w:rsid w:val="00D34FEB"/>
    <w:rsid w:val="00D3558F"/>
    <w:rsid w:val="00D37391"/>
    <w:rsid w:val="00D40DD1"/>
    <w:rsid w:val="00D41530"/>
    <w:rsid w:val="00D41EB1"/>
    <w:rsid w:val="00D423C6"/>
    <w:rsid w:val="00D45176"/>
    <w:rsid w:val="00D45BC6"/>
    <w:rsid w:val="00D466F5"/>
    <w:rsid w:val="00D46C7E"/>
    <w:rsid w:val="00D47E92"/>
    <w:rsid w:val="00D503B3"/>
    <w:rsid w:val="00D503D9"/>
    <w:rsid w:val="00D50763"/>
    <w:rsid w:val="00D50A35"/>
    <w:rsid w:val="00D51955"/>
    <w:rsid w:val="00D51E8D"/>
    <w:rsid w:val="00D523B1"/>
    <w:rsid w:val="00D53551"/>
    <w:rsid w:val="00D5364B"/>
    <w:rsid w:val="00D537FA"/>
    <w:rsid w:val="00D53EE0"/>
    <w:rsid w:val="00D55312"/>
    <w:rsid w:val="00D5547D"/>
    <w:rsid w:val="00D5551B"/>
    <w:rsid w:val="00D56809"/>
    <w:rsid w:val="00D57F4B"/>
    <w:rsid w:val="00D600D9"/>
    <w:rsid w:val="00D60B00"/>
    <w:rsid w:val="00D62E4E"/>
    <w:rsid w:val="00D640B5"/>
    <w:rsid w:val="00D64865"/>
    <w:rsid w:val="00D6596D"/>
    <w:rsid w:val="00D65F4C"/>
    <w:rsid w:val="00D678E8"/>
    <w:rsid w:val="00D73300"/>
    <w:rsid w:val="00D76038"/>
    <w:rsid w:val="00D764FF"/>
    <w:rsid w:val="00D76E0A"/>
    <w:rsid w:val="00D80D99"/>
    <w:rsid w:val="00D8149E"/>
    <w:rsid w:val="00D81738"/>
    <w:rsid w:val="00D81A2F"/>
    <w:rsid w:val="00D84390"/>
    <w:rsid w:val="00D86A91"/>
    <w:rsid w:val="00D87491"/>
    <w:rsid w:val="00D87D14"/>
    <w:rsid w:val="00D90F26"/>
    <w:rsid w:val="00D92A4F"/>
    <w:rsid w:val="00D93217"/>
    <w:rsid w:val="00D9503C"/>
    <w:rsid w:val="00D950DA"/>
    <w:rsid w:val="00D9583F"/>
    <w:rsid w:val="00D95977"/>
    <w:rsid w:val="00D96F01"/>
    <w:rsid w:val="00D97F85"/>
    <w:rsid w:val="00DA15C1"/>
    <w:rsid w:val="00DA2850"/>
    <w:rsid w:val="00DA2BFF"/>
    <w:rsid w:val="00DA3A39"/>
    <w:rsid w:val="00DA5F16"/>
    <w:rsid w:val="00DA6FBF"/>
    <w:rsid w:val="00DA7F79"/>
    <w:rsid w:val="00DB1E1C"/>
    <w:rsid w:val="00DB2380"/>
    <w:rsid w:val="00DB3D78"/>
    <w:rsid w:val="00DB3E57"/>
    <w:rsid w:val="00DB65D6"/>
    <w:rsid w:val="00DB6A5E"/>
    <w:rsid w:val="00DB6E62"/>
    <w:rsid w:val="00DB7292"/>
    <w:rsid w:val="00DB74BC"/>
    <w:rsid w:val="00DB776A"/>
    <w:rsid w:val="00DC4229"/>
    <w:rsid w:val="00DC51A5"/>
    <w:rsid w:val="00DC5897"/>
    <w:rsid w:val="00DC5987"/>
    <w:rsid w:val="00DC7202"/>
    <w:rsid w:val="00DC723E"/>
    <w:rsid w:val="00DC76E3"/>
    <w:rsid w:val="00DD1AC3"/>
    <w:rsid w:val="00DD27B5"/>
    <w:rsid w:val="00DD3B9D"/>
    <w:rsid w:val="00DD3D87"/>
    <w:rsid w:val="00DD5186"/>
    <w:rsid w:val="00DD73EF"/>
    <w:rsid w:val="00DD7EA6"/>
    <w:rsid w:val="00DE0260"/>
    <w:rsid w:val="00DE0E65"/>
    <w:rsid w:val="00DE23E8"/>
    <w:rsid w:val="00DE25E5"/>
    <w:rsid w:val="00DE48C2"/>
    <w:rsid w:val="00DE555E"/>
    <w:rsid w:val="00DE624B"/>
    <w:rsid w:val="00DE6D5D"/>
    <w:rsid w:val="00DE6EB3"/>
    <w:rsid w:val="00DE7A47"/>
    <w:rsid w:val="00DE7C2B"/>
    <w:rsid w:val="00DF0FC5"/>
    <w:rsid w:val="00DF116A"/>
    <w:rsid w:val="00DF2FBB"/>
    <w:rsid w:val="00DF4356"/>
    <w:rsid w:val="00DF4F20"/>
    <w:rsid w:val="00DF56CB"/>
    <w:rsid w:val="00DF6537"/>
    <w:rsid w:val="00DF770E"/>
    <w:rsid w:val="00E004DD"/>
    <w:rsid w:val="00E00FC9"/>
    <w:rsid w:val="00E0128B"/>
    <w:rsid w:val="00E01BF0"/>
    <w:rsid w:val="00E01F6A"/>
    <w:rsid w:val="00E028A5"/>
    <w:rsid w:val="00E03832"/>
    <w:rsid w:val="00E03FBA"/>
    <w:rsid w:val="00E041DE"/>
    <w:rsid w:val="00E05241"/>
    <w:rsid w:val="00E05887"/>
    <w:rsid w:val="00E05B70"/>
    <w:rsid w:val="00E07351"/>
    <w:rsid w:val="00E07881"/>
    <w:rsid w:val="00E07E44"/>
    <w:rsid w:val="00E104E4"/>
    <w:rsid w:val="00E11D76"/>
    <w:rsid w:val="00E120EA"/>
    <w:rsid w:val="00E12123"/>
    <w:rsid w:val="00E1249E"/>
    <w:rsid w:val="00E144A1"/>
    <w:rsid w:val="00E15099"/>
    <w:rsid w:val="00E166C6"/>
    <w:rsid w:val="00E2014F"/>
    <w:rsid w:val="00E211AA"/>
    <w:rsid w:val="00E21823"/>
    <w:rsid w:val="00E22C57"/>
    <w:rsid w:val="00E22DE6"/>
    <w:rsid w:val="00E23703"/>
    <w:rsid w:val="00E248DC"/>
    <w:rsid w:val="00E26FDA"/>
    <w:rsid w:val="00E27986"/>
    <w:rsid w:val="00E31DAE"/>
    <w:rsid w:val="00E321BC"/>
    <w:rsid w:val="00E33302"/>
    <w:rsid w:val="00E33FC1"/>
    <w:rsid w:val="00E3445A"/>
    <w:rsid w:val="00E3534B"/>
    <w:rsid w:val="00E35665"/>
    <w:rsid w:val="00E40120"/>
    <w:rsid w:val="00E403DA"/>
    <w:rsid w:val="00E40F04"/>
    <w:rsid w:val="00E4179B"/>
    <w:rsid w:val="00E43396"/>
    <w:rsid w:val="00E43A45"/>
    <w:rsid w:val="00E43F0F"/>
    <w:rsid w:val="00E46915"/>
    <w:rsid w:val="00E47840"/>
    <w:rsid w:val="00E47B8E"/>
    <w:rsid w:val="00E501F4"/>
    <w:rsid w:val="00E50E3B"/>
    <w:rsid w:val="00E53D07"/>
    <w:rsid w:val="00E554E2"/>
    <w:rsid w:val="00E554F7"/>
    <w:rsid w:val="00E55E31"/>
    <w:rsid w:val="00E56245"/>
    <w:rsid w:val="00E56387"/>
    <w:rsid w:val="00E57835"/>
    <w:rsid w:val="00E60BE1"/>
    <w:rsid w:val="00E61E88"/>
    <w:rsid w:val="00E62670"/>
    <w:rsid w:val="00E62EFF"/>
    <w:rsid w:val="00E64E17"/>
    <w:rsid w:val="00E65A92"/>
    <w:rsid w:val="00E6668C"/>
    <w:rsid w:val="00E67083"/>
    <w:rsid w:val="00E700A4"/>
    <w:rsid w:val="00E70949"/>
    <w:rsid w:val="00E732DF"/>
    <w:rsid w:val="00E75FE3"/>
    <w:rsid w:val="00E769FD"/>
    <w:rsid w:val="00E8025D"/>
    <w:rsid w:val="00E81725"/>
    <w:rsid w:val="00E822BD"/>
    <w:rsid w:val="00E822FD"/>
    <w:rsid w:val="00E82579"/>
    <w:rsid w:val="00E82D68"/>
    <w:rsid w:val="00E8517B"/>
    <w:rsid w:val="00E85837"/>
    <w:rsid w:val="00E869A0"/>
    <w:rsid w:val="00E906D8"/>
    <w:rsid w:val="00E90F2B"/>
    <w:rsid w:val="00E9168A"/>
    <w:rsid w:val="00E936CE"/>
    <w:rsid w:val="00E93C0E"/>
    <w:rsid w:val="00E93C29"/>
    <w:rsid w:val="00E955F7"/>
    <w:rsid w:val="00E959D0"/>
    <w:rsid w:val="00E95AE8"/>
    <w:rsid w:val="00E97DA0"/>
    <w:rsid w:val="00EA2109"/>
    <w:rsid w:val="00EA35B8"/>
    <w:rsid w:val="00EA3D3C"/>
    <w:rsid w:val="00EA48CA"/>
    <w:rsid w:val="00EA5706"/>
    <w:rsid w:val="00EA69D0"/>
    <w:rsid w:val="00EA7CD9"/>
    <w:rsid w:val="00EB15CB"/>
    <w:rsid w:val="00EB171B"/>
    <w:rsid w:val="00EB27B2"/>
    <w:rsid w:val="00EB47B6"/>
    <w:rsid w:val="00EB4F8B"/>
    <w:rsid w:val="00EB4FC3"/>
    <w:rsid w:val="00EB6E2B"/>
    <w:rsid w:val="00EC0915"/>
    <w:rsid w:val="00EC0A34"/>
    <w:rsid w:val="00EC4B07"/>
    <w:rsid w:val="00EC62AD"/>
    <w:rsid w:val="00EC7CC3"/>
    <w:rsid w:val="00ED0DE8"/>
    <w:rsid w:val="00ED0E35"/>
    <w:rsid w:val="00ED170F"/>
    <w:rsid w:val="00ED3FFC"/>
    <w:rsid w:val="00ED42C7"/>
    <w:rsid w:val="00ED62C0"/>
    <w:rsid w:val="00ED6FE7"/>
    <w:rsid w:val="00ED7418"/>
    <w:rsid w:val="00EE049E"/>
    <w:rsid w:val="00EE3541"/>
    <w:rsid w:val="00EE508B"/>
    <w:rsid w:val="00EE6B61"/>
    <w:rsid w:val="00EE7AC4"/>
    <w:rsid w:val="00EF062E"/>
    <w:rsid w:val="00EF24B6"/>
    <w:rsid w:val="00EF312F"/>
    <w:rsid w:val="00EF6DBC"/>
    <w:rsid w:val="00F0037B"/>
    <w:rsid w:val="00F00687"/>
    <w:rsid w:val="00F0073E"/>
    <w:rsid w:val="00F00C12"/>
    <w:rsid w:val="00F00D5E"/>
    <w:rsid w:val="00F019A2"/>
    <w:rsid w:val="00F01E15"/>
    <w:rsid w:val="00F02662"/>
    <w:rsid w:val="00F02B0D"/>
    <w:rsid w:val="00F0303D"/>
    <w:rsid w:val="00F03425"/>
    <w:rsid w:val="00F03960"/>
    <w:rsid w:val="00F03E7C"/>
    <w:rsid w:val="00F05CD2"/>
    <w:rsid w:val="00F108FA"/>
    <w:rsid w:val="00F10E61"/>
    <w:rsid w:val="00F118A1"/>
    <w:rsid w:val="00F12F0E"/>
    <w:rsid w:val="00F14F97"/>
    <w:rsid w:val="00F1551F"/>
    <w:rsid w:val="00F162D1"/>
    <w:rsid w:val="00F16318"/>
    <w:rsid w:val="00F1744F"/>
    <w:rsid w:val="00F20C82"/>
    <w:rsid w:val="00F235B1"/>
    <w:rsid w:val="00F2558E"/>
    <w:rsid w:val="00F25DE3"/>
    <w:rsid w:val="00F25F8B"/>
    <w:rsid w:val="00F264B5"/>
    <w:rsid w:val="00F26545"/>
    <w:rsid w:val="00F2758F"/>
    <w:rsid w:val="00F27CE9"/>
    <w:rsid w:val="00F27D34"/>
    <w:rsid w:val="00F30873"/>
    <w:rsid w:val="00F3094C"/>
    <w:rsid w:val="00F30C3E"/>
    <w:rsid w:val="00F3236F"/>
    <w:rsid w:val="00F3340A"/>
    <w:rsid w:val="00F344F4"/>
    <w:rsid w:val="00F353B6"/>
    <w:rsid w:val="00F35C1B"/>
    <w:rsid w:val="00F37304"/>
    <w:rsid w:val="00F40039"/>
    <w:rsid w:val="00F40A29"/>
    <w:rsid w:val="00F41F03"/>
    <w:rsid w:val="00F422D9"/>
    <w:rsid w:val="00F42B29"/>
    <w:rsid w:val="00F43A31"/>
    <w:rsid w:val="00F4463A"/>
    <w:rsid w:val="00F44CEC"/>
    <w:rsid w:val="00F45509"/>
    <w:rsid w:val="00F4567A"/>
    <w:rsid w:val="00F4616E"/>
    <w:rsid w:val="00F46494"/>
    <w:rsid w:val="00F47739"/>
    <w:rsid w:val="00F4786B"/>
    <w:rsid w:val="00F51546"/>
    <w:rsid w:val="00F54733"/>
    <w:rsid w:val="00F54735"/>
    <w:rsid w:val="00F54B22"/>
    <w:rsid w:val="00F558AB"/>
    <w:rsid w:val="00F5604B"/>
    <w:rsid w:val="00F5665C"/>
    <w:rsid w:val="00F60214"/>
    <w:rsid w:val="00F60F5D"/>
    <w:rsid w:val="00F61D89"/>
    <w:rsid w:val="00F620A1"/>
    <w:rsid w:val="00F63D0F"/>
    <w:rsid w:val="00F64649"/>
    <w:rsid w:val="00F64F9A"/>
    <w:rsid w:val="00F66C62"/>
    <w:rsid w:val="00F70863"/>
    <w:rsid w:val="00F720F6"/>
    <w:rsid w:val="00F72A80"/>
    <w:rsid w:val="00F74CEA"/>
    <w:rsid w:val="00F768AE"/>
    <w:rsid w:val="00F77433"/>
    <w:rsid w:val="00F80F1E"/>
    <w:rsid w:val="00F8103A"/>
    <w:rsid w:val="00F822A4"/>
    <w:rsid w:val="00F83AFE"/>
    <w:rsid w:val="00F83BD4"/>
    <w:rsid w:val="00F83D69"/>
    <w:rsid w:val="00F83F20"/>
    <w:rsid w:val="00F847F2"/>
    <w:rsid w:val="00F86ABB"/>
    <w:rsid w:val="00F87BD7"/>
    <w:rsid w:val="00F87D52"/>
    <w:rsid w:val="00F87FB9"/>
    <w:rsid w:val="00F90741"/>
    <w:rsid w:val="00F91CCC"/>
    <w:rsid w:val="00F92067"/>
    <w:rsid w:val="00F9289E"/>
    <w:rsid w:val="00F928E5"/>
    <w:rsid w:val="00F934FA"/>
    <w:rsid w:val="00F949B2"/>
    <w:rsid w:val="00F9561A"/>
    <w:rsid w:val="00F97009"/>
    <w:rsid w:val="00F97F3D"/>
    <w:rsid w:val="00FA157A"/>
    <w:rsid w:val="00FA1816"/>
    <w:rsid w:val="00FA186A"/>
    <w:rsid w:val="00FA2302"/>
    <w:rsid w:val="00FA443E"/>
    <w:rsid w:val="00FA499A"/>
    <w:rsid w:val="00FA7A0F"/>
    <w:rsid w:val="00FB1659"/>
    <w:rsid w:val="00FB1D2D"/>
    <w:rsid w:val="00FB24E5"/>
    <w:rsid w:val="00FB35BA"/>
    <w:rsid w:val="00FB38CE"/>
    <w:rsid w:val="00FB3BB0"/>
    <w:rsid w:val="00FB715E"/>
    <w:rsid w:val="00FB7EBD"/>
    <w:rsid w:val="00FC1029"/>
    <w:rsid w:val="00FC1262"/>
    <w:rsid w:val="00FC1C76"/>
    <w:rsid w:val="00FC1D9D"/>
    <w:rsid w:val="00FC4237"/>
    <w:rsid w:val="00FC49F1"/>
    <w:rsid w:val="00FC4FB9"/>
    <w:rsid w:val="00FC5D0C"/>
    <w:rsid w:val="00FC6CF0"/>
    <w:rsid w:val="00FD038D"/>
    <w:rsid w:val="00FD081D"/>
    <w:rsid w:val="00FD097D"/>
    <w:rsid w:val="00FD296C"/>
    <w:rsid w:val="00FD47E2"/>
    <w:rsid w:val="00FD4DB9"/>
    <w:rsid w:val="00FD6371"/>
    <w:rsid w:val="00FD7073"/>
    <w:rsid w:val="00FD7648"/>
    <w:rsid w:val="00FE02A4"/>
    <w:rsid w:val="00FE38EC"/>
    <w:rsid w:val="00FE3F3A"/>
    <w:rsid w:val="00FE75ED"/>
    <w:rsid w:val="00FE7756"/>
    <w:rsid w:val="00FF1AF8"/>
    <w:rsid w:val="00FF2035"/>
    <w:rsid w:val="00FF40FF"/>
    <w:rsid w:val="00FF52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B0CD9E1"/>
  <w15:docId w15:val="{DD2F04EB-7A9B-D640-88C2-8574F8FBE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0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C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25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25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nhideWhenUsed/>
    <w:qFormat/>
    <w:rsid w:val="00A53000"/>
    <w:pPr>
      <w:keepNext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ED3FFC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it-IT"/>
    </w:rPr>
  </w:style>
  <w:style w:type="paragraph" w:customStyle="1" w:styleId="EndNoteBibliographyTitle">
    <w:name w:val="EndNote Bibliography Title"/>
    <w:basedOn w:val="Normal"/>
    <w:rsid w:val="00ED3FFC"/>
    <w:pPr>
      <w:spacing w:line="259" w:lineRule="auto"/>
      <w:jc w:val="center"/>
    </w:pPr>
    <w:rPr>
      <w:rFonts w:ascii="Calibri" w:eastAsia="Calibri" w:hAnsi="Calibri" w:cs="Calibri"/>
      <w:sz w:val="22"/>
    </w:rPr>
  </w:style>
  <w:style w:type="paragraph" w:customStyle="1" w:styleId="EndNoteBibliography">
    <w:name w:val="EndNote Bibliography"/>
    <w:basedOn w:val="Normal"/>
    <w:link w:val="EndNoteBibliographyCarattere"/>
    <w:rsid w:val="00ED3FFC"/>
    <w:pPr>
      <w:spacing w:after="160"/>
      <w:jc w:val="both"/>
    </w:pPr>
    <w:rPr>
      <w:rFonts w:ascii="Calibri" w:eastAsia="Calibri" w:hAnsi="Calibri" w:cs="Calibri"/>
      <w:sz w:val="22"/>
    </w:rPr>
  </w:style>
  <w:style w:type="table" w:customStyle="1" w:styleId="LightShading-Accent11">
    <w:name w:val="Light Shading - Accent 11"/>
    <w:basedOn w:val="TableNormal"/>
    <w:next w:val="LightShading-Accent12"/>
    <w:uiPriority w:val="30"/>
    <w:qFormat/>
    <w:rsid w:val="006903F1"/>
    <w:pPr>
      <w:spacing w:after="0" w:line="240" w:lineRule="auto"/>
    </w:pPr>
    <w:rPr>
      <w:rFonts w:ascii="Calibri" w:eastAsia="Calibri" w:hAnsi="Calibri" w:cs="Times New Roman"/>
      <w:color w:val="365F91"/>
      <w:sz w:val="24"/>
      <w:szCs w:val="24"/>
      <w:lang w:val="it-IT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-Accent12">
    <w:name w:val="Light Shading - Accent 12"/>
    <w:basedOn w:val="TableNormal"/>
    <w:uiPriority w:val="60"/>
    <w:rsid w:val="006903F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55FD1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55FD1"/>
    <w:rPr>
      <w:rFonts w:ascii="Courier" w:hAnsi="Courier"/>
      <w:sz w:val="20"/>
      <w:szCs w:val="20"/>
    </w:rPr>
  </w:style>
  <w:style w:type="table" w:customStyle="1" w:styleId="MediumShading1-Accent11">
    <w:name w:val="Medium Shading 1 - Accent 11"/>
    <w:basedOn w:val="TableNormal"/>
    <w:uiPriority w:val="63"/>
    <w:rsid w:val="00931C35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tlid-translationtranslation">
    <w:name w:val="tlid-translation translation"/>
    <w:basedOn w:val="DefaultParagraphFont"/>
    <w:rsid w:val="008E2564"/>
  </w:style>
  <w:style w:type="character" w:customStyle="1" w:styleId="EndNoteBibliographyCarattere">
    <w:name w:val="EndNote Bibliography Carattere"/>
    <w:basedOn w:val="DefaultParagraphFont"/>
    <w:link w:val="EndNoteBibliography"/>
    <w:rsid w:val="00F00C12"/>
    <w:rPr>
      <w:rFonts w:ascii="Calibri" w:eastAsia="Calibri" w:hAnsi="Calibri" w:cs="Calibri"/>
      <w:szCs w:val="24"/>
      <w:lang w:val="it-IT" w:eastAsia="it-IT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510F1B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DC5897"/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277832"/>
    <w:rPr>
      <w:color w:val="605E5C"/>
      <w:shd w:val="clear" w:color="auto" w:fill="E1DFDD"/>
    </w:rPr>
  </w:style>
  <w:style w:type="character" w:customStyle="1" w:styleId="Menzionenonrisolta3">
    <w:name w:val="Menzione non risolta3"/>
    <w:basedOn w:val="DefaultParagraphFont"/>
    <w:uiPriority w:val="99"/>
    <w:semiHidden/>
    <w:unhideWhenUsed/>
    <w:rsid w:val="005D0B5A"/>
    <w:rPr>
      <w:color w:val="605E5C"/>
      <w:shd w:val="clear" w:color="auto" w:fill="E1DFDD"/>
    </w:rPr>
  </w:style>
  <w:style w:type="table" w:customStyle="1" w:styleId="Grigliachiara-Colore11">
    <w:name w:val="Griglia chiara - Colore 11"/>
    <w:basedOn w:val="TableNormal"/>
    <w:rsid w:val="00513B01"/>
    <w:pPr>
      <w:spacing w:after="0" w:line="240" w:lineRule="auto"/>
    </w:pPr>
    <w:rPr>
      <w:rFonts w:asciiTheme="minorHAnsi" w:eastAsiaTheme="minorEastAsia" w:hAnsiTheme="minorHAnsi"/>
      <w:sz w:val="24"/>
      <w:szCs w:val="24"/>
      <w:lang w:val="it-IT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character" w:customStyle="1" w:styleId="Menzionenonrisolta4">
    <w:name w:val="Menzione non risolta4"/>
    <w:basedOn w:val="DefaultParagraphFont"/>
    <w:uiPriority w:val="99"/>
    <w:semiHidden/>
    <w:unhideWhenUsed/>
    <w:rsid w:val="00B37A4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6360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87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73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00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25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5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5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9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6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9484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92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57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36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209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2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596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1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9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1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6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4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31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9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69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789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102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0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6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2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0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0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1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52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51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65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752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62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793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56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9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9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0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7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3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2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1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01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24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432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539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6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0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3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4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3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5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9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77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02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645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33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60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917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029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5937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89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16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54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6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3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9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38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436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474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34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512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4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552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853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9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736948">
          <w:marLeft w:val="0"/>
          <w:marRight w:val="0"/>
          <w:marTop w:val="0"/>
          <w:marBottom w:val="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75406">
          <w:marLeft w:val="0"/>
          <w:marRight w:val="0"/>
          <w:marTop w:val="0"/>
          <w:marBottom w:val="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58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7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7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780146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90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87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28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60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142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214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3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54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38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365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748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979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9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5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9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7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0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7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1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02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92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039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505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4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8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7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4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09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563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10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977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14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66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0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0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9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9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0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4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9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5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3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858141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86618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7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35040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26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8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3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2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9808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71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8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17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31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276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9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93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284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23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855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5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7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4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8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15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09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047295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263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2151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1286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7742587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7467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0986155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366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7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6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6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24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10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897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88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7136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91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3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167230">
          <w:marLeft w:val="0"/>
          <w:marRight w:val="0"/>
          <w:marTop w:val="0"/>
          <w:marBottom w:val="4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676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67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869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625939">
              <w:marLeft w:val="-204"/>
              <w:marRight w:val="-204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30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652192">
                      <w:marLeft w:val="0"/>
                      <w:marRight w:val="0"/>
                      <w:marTop w:val="204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8185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4179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0745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131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8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3143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95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19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72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395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12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01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44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381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07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969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7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3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08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03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245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203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509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3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5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49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947513">
              <w:marLeft w:val="0"/>
              <w:marRight w:val="0"/>
              <w:marTop w:val="8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392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23367">
                      <w:marLeft w:val="38"/>
                      <w:marRight w:val="0"/>
                      <w:marTop w:val="25"/>
                      <w:marBottom w:val="0"/>
                      <w:divBdr>
                        <w:top w:val="single" w:sz="4" w:space="3" w:color="C3C4BD"/>
                        <w:left w:val="single" w:sz="4" w:space="4" w:color="C3C4BD"/>
                        <w:bottom w:val="single" w:sz="4" w:space="3" w:color="C3C4BD"/>
                        <w:right w:val="single" w:sz="4" w:space="3" w:color="C3C4BD"/>
                      </w:divBdr>
                    </w:div>
                  </w:divsChild>
                </w:div>
              </w:divsChild>
            </w:div>
          </w:divsChild>
        </w:div>
      </w:divsChild>
    </w:div>
    <w:div w:id="189977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64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85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33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87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8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4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5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01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47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69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1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10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029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8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3853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2320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4035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7395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0AAB1A4-023B-4F61-80DB-71C6B34422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5</Pages>
  <Words>902</Words>
  <Characters>5142</Characters>
  <Application>Microsoft Office Word</Application>
  <DocSecurity>0</DocSecurity>
  <Lines>42</Lines>
  <Paragraphs>1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6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</dc:creator>
  <cp:lastModifiedBy>Samson Oyebanjo</cp:lastModifiedBy>
  <cp:revision>21</cp:revision>
  <cp:lastPrinted>2021-04-01T08:46:00Z</cp:lastPrinted>
  <dcterms:created xsi:type="dcterms:W3CDTF">2021-09-15T08:38:00Z</dcterms:created>
  <dcterms:modified xsi:type="dcterms:W3CDTF">2021-12-30T10:05:00Z</dcterms:modified>
</cp:coreProperties>
</file>